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2FC27" w14:textId="013DCE6D" w:rsidR="005976F8" w:rsidRPr="00667E63" w:rsidRDefault="002417B1" w:rsidP="002417B1">
      <w:pPr>
        <w:rPr>
          <w:rFonts w:cs="Times New Roman"/>
          <w:b/>
          <w:sz w:val="32"/>
          <w:szCs w:val="32"/>
        </w:rPr>
      </w:pPr>
      <w:proofErr w:type="spellStart"/>
      <w:r>
        <w:rPr>
          <w:b/>
        </w:rPr>
        <w:t>Suppplementary</w:t>
      </w:r>
      <w:proofErr w:type="spellEnd"/>
      <w:r>
        <w:rPr>
          <w:b/>
        </w:rPr>
        <w:t xml:space="preserve"> Material</w:t>
      </w:r>
      <w:bookmarkStart w:id="0" w:name="_Hlk18920333"/>
      <w:bookmarkEnd w:id="0"/>
    </w:p>
    <w:p w14:paraId="2DFDF782" w14:textId="579186CC" w:rsidR="00BD082E" w:rsidRPr="002417B1" w:rsidRDefault="00BD082E" w:rsidP="002417B1">
      <w:pPr>
        <w:spacing w:line="240" w:lineRule="auto"/>
        <w:jc w:val="left"/>
        <w:rPr>
          <w:rFonts w:cs="Times New Roman"/>
          <w:b/>
          <w:sz w:val="32"/>
          <w:szCs w:val="32"/>
        </w:rPr>
      </w:pPr>
      <w:bookmarkStart w:id="1" w:name="_Hlk20390162"/>
      <w:proofErr w:type="spellStart"/>
      <w:r w:rsidRPr="002417B1">
        <w:rPr>
          <w:rFonts w:cs="Times New Roman"/>
          <w:b/>
          <w:sz w:val="32"/>
          <w:szCs w:val="32"/>
        </w:rPr>
        <w:t>Pyrazinoic</w:t>
      </w:r>
      <w:proofErr w:type="spellEnd"/>
      <w:r w:rsidRPr="002417B1">
        <w:rPr>
          <w:rFonts w:cs="Times New Roman"/>
          <w:b/>
          <w:sz w:val="32"/>
          <w:szCs w:val="32"/>
        </w:rPr>
        <w:t xml:space="preserve"> Acid, Active Form of the Anti-Tuberculosis Drug Pyrazinamide</w:t>
      </w:r>
      <w:r w:rsidR="00055FB0" w:rsidRPr="002417B1">
        <w:rPr>
          <w:rFonts w:cs="Times New Roman"/>
          <w:b/>
          <w:sz w:val="32"/>
          <w:szCs w:val="32"/>
        </w:rPr>
        <w:t>,</w:t>
      </w:r>
      <w:r w:rsidRPr="002417B1">
        <w:rPr>
          <w:rFonts w:cs="Times New Roman"/>
          <w:b/>
          <w:sz w:val="32"/>
          <w:szCs w:val="32"/>
        </w:rPr>
        <w:t xml:space="preserve"> and Aromatic Carboxylic Acid Analogs are Protonophores</w:t>
      </w:r>
    </w:p>
    <w:bookmarkEnd w:id="1"/>
    <w:p w14:paraId="2138627B" w14:textId="77777777" w:rsidR="005976F8" w:rsidRPr="00667E63" w:rsidRDefault="005976F8" w:rsidP="00272399">
      <w:pPr>
        <w:rPr>
          <w:rFonts w:cs="Times New Roman"/>
          <w:szCs w:val="24"/>
        </w:rPr>
      </w:pPr>
    </w:p>
    <w:p w14:paraId="43A97B42" w14:textId="79EE464D" w:rsidR="00272399" w:rsidRPr="00667E63" w:rsidRDefault="00272399" w:rsidP="002417B1">
      <w:pPr>
        <w:spacing w:line="240" w:lineRule="auto"/>
        <w:jc w:val="left"/>
        <w:rPr>
          <w:rFonts w:cs="Times New Roman"/>
          <w:szCs w:val="24"/>
          <w:vertAlign w:val="superscript"/>
        </w:rPr>
      </w:pPr>
      <w:r w:rsidRPr="00667E63">
        <w:rPr>
          <w:rFonts w:cs="Times New Roman"/>
          <w:szCs w:val="24"/>
        </w:rPr>
        <w:t>Fabio L. Fontes,</w:t>
      </w:r>
      <w:r w:rsidRPr="00667E63">
        <w:rPr>
          <w:rFonts w:cs="Times New Roman"/>
          <w:szCs w:val="24"/>
          <w:vertAlign w:val="superscript"/>
        </w:rPr>
        <w:t>1,2</w:t>
      </w:r>
      <w:r w:rsidRPr="00667E63">
        <w:rPr>
          <w:rFonts w:cs="Times New Roman"/>
          <w:szCs w:val="24"/>
        </w:rPr>
        <w:t xml:space="preserve"> Steven A. Rooker,</w:t>
      </w:r>
      <w:r w:rsidRPr="00667E63">
        <w:rPr>
          <w:rFonts w:cs="Times New Roman"/>
          <w:szCs w:val="24"/>
          <w:vertAlign w:val="superscript"/>
        </w:rPr>
        <w:t>2</w:t>
      </w:r>
      <w:r w:rsidRPr="00667E63">
        <w:rPr>
          <w:rFonts w:cs="Times New Roman"/>
          <w:szCs w:val="24"/>
        </w:rPr>
        <w:t xml:space="preserve"> Jamie K. Lynn-Barbe,</w:t>
      </w:r>
      <w:r w:rsidRPr="00667E63">
        <w:rPr>
          <w:rFonts w:cs="Times New Roman"/>
          <w:szCs w:val="24"/>
          <w:vertAlign w:val="superscript"/>
        </w:rPr>
        <w:t>2</w:t>
      </w:r>
      <w:r w:rsidR="002417B1">
        <w:rPr>
          <w:rFonts w:cs="Times New Roman"/>
          <w:szCs w:val="24"/>
          <w:vertAlign w:val="superscript"/>
        </w:rPr>
        <w:t xml:space="preserve"> </w:t>
      </w:r>
      <w:r w:rsidR="00986F44" w:rsidRPr="00667E63">
        <w:rPr>
          <w:rFonts w:cs="Times New Roman"/>
          <w:szCs w:val="24"/>
        </w:rPr>
        <w:t>Michael A. Lyons</w:t>
      </w:r>
      <w:r w:rsidR="00986F44" w:rsidRPr="00667E63">
        <w:rPr>
          <w:rFonts w:cs="Times New Roman"/>
          <w:szCs w:val="24"/>
          <w:vertAlign w:val="superscript"/>
        </w:rPr>
        <w:t>2</w:t>
      </w:r>
      <w:r w:rsidR="00986F44" w:rsidRPr="00667E63">
        <w:rPr>
          <w:rFonts w:cs="Times New Roman"/>
          <w:szCs w:val="24"/>
        </w:rPr>
        <w:t xml:space="preserve">, </w:t>
      </w:r>
      <w:r w:rsidRPr="00667E63">
        <w:rPr>
          <w:rFonts w:cs="Times New Roman"/>
          <w:szCs w:val="24"/>
        </w:rPr>
        <w:t>Debbie C. Crans,</w:t>
      </w:r>
      <w:r w:rsidRPr="00667E63">
        <w:rPr>
          <w:rFonts w:cs="Times New Roman"/>
          <w:szCs w:val="24"/>
          <w:vertAlign w:val="superscript"/>
        </w:rPr>
        <w:t>1,3</w:t>
      </w:r>
      <w:r w:rsidRPr="00667E63">
        <w:rPr>
          <w:rFonts w:cs="Times New Roman"/>
          <w:szCs w:val="24"/>
        </w:rPr>
        <w:t xml:space="preserve"> and Dean C. Crick</w:t>
      </w:r>
      <w:r w:rsidRPr="00667E63">
        <w:rPr>
          <w:rFonts w:cs="Times New Roman"/>
          <w:szCs w:val="24"/>
          <w:vertAlign w:val="superscript"/>
        </w:rPr>
        <w:t>1,2</w:t>
      </w:r>
    </w:p>
    <w:p w14:paraId="5C079458" w14:textId="77777777" w:rsidR="00EC5C2B" w:rsidRPr="00667E63" w:rsidRDefault="00EC5C2B" w:rsidP="002417B1">
      <w:pPr>
        <w:spacing w:line="240" w:lineRule="auto"/>
        <w:jc w:val="center"/>
        <w:rPr>
          <w:rFonts w:cs="Times New Roman"/>
          <w:szCs w:val="24"/>
        </w:rPr>
      </w:pPr>
    </w:p>
    <w:p w14:paraId="57EA5B6E" w14:textId="77777777" w:rsidR="00272399" w:rsidRPr="00667E63" w:rsidRDefault="00272399" w:rsidP="002417B1">
      <w:pPr>
        <w:spacing w:line="240" w:lineRule="auto"/>
        <w:rPr>
          <w:rFonts w:cs="Times New Roman"/>
          <w:szCs w:val="24"/>
        </w:rPr>
      </w:pPr>
      <w:r w:rsidRPr="00667E63">
        <w:rPr>
          <w:rFonts w:cs="Times New Roman"/>
          <w:szCs w:val="24"/>
          <w:vertAlign w:val="superscript"/>
        </w:rPr>
        <w:t>1</w:t>
      </w:r>
      <w:r w:rsidRPr="00667E63">
        <w:rPr>
          <w:rFonts w:cs="Times New Roman"/>
          <w:szCs w:val="24"/>
        </w:rPr>
        <w:t>Cell and Molecular Biology Program, Colorado State University, Fort Collins, Colorado 80523, United States</w:t>
      </w:r>
    </w:p>
    <w:p w14:paraId="54C27D9A" w14:textId="77777777" w:rsidR="00272399" w:rsidRPr="00667E63" w:rsidRDefault="00272399" w:rsidP="002417B1">
      <w:pPr>
        <w:spacing w:line="240" w:lineRule="auto"/>
        <w:rPr>
          <w:rFonts w:cs="Times New Roman"/>
          <w:szCs w:val="24"/>
        </w:rPr>
      </w:pPr>
      <w:r w:rsidRPr="00667E63">
        <w:rPr>
          <w:rFonts w:cs="Times New Roman"/>
          <w:szCs w:val="24"/>
          <w:vertAlign w:val="superscript"/>
        </w:rPr>
        <w:t>2</w:t>
      </w:r>
      <w:r w:rsidRPr="00667E63">
        <w:rPr>
          <w:rFonts w:cs="Times New Roman"/>
          <w:szCs w:val="24"/>
        </w:rPr>
        <w:t>Mycobacteria Research Laboratories, Department of Microbiology, Immunology and Pathology, Colorado State University, Fort Collins, Colorado 80523, United States</w:t>
      </w:r>
    </w:p>
    <w:p w14:paraId="44595356" w14:textId="77777777" w:rsidR="00272399" w:rsidRPr="00667E63" w:rsidRDefault="00272399" w:rsidP="002417B1">
      <w:pPr>
        <w:spacing w:line="240" w:lineRule="auto"/>
        <w:rPr>
          <w:rFonts w:cs="Times New Roman"/>
          <w:szCs w:val="24"/>
        </w:rPr>
      </w:pPr>
      <w:r w:rsidRPr="00667E63">
        <w:rPr>
          <w:rFonts w:cs="Times New Roman"/>
          <w:szCs w:val="24"/>
          <w:vertAlign w:val="superscript"/>
        </w:rPr>
        <w:t>3</w:t>
      </w:r>
      <w:r w:rsidRPr="00667E63">
        <w:rPr>
          <w:rFonts w:cs="Times New Roman"/>
          <w:szCs w:val="24"/>
        </w:rPr>
        <w:t>Department of Chemistry, Colorado State University, Fort Collins, Colorado 80523, United States</w:t>
      </w:r>
    </w:p>
    <w:p w14:paraId="31DEF4A4" w14:textId="77777777" w:rsidR="00272399" w:rsidRPr="00667E63" w:rsidRDefault="00272399"/>
    <w:p w14:paraId="515C0EB8" w14:textId="77777777" w:rsidR="00272399" w:rsidRPr="00667E63" w:rsidRDefault="00272399"/>
    <w:p w14:paraId="53AD8C33" w14:textId="19B61C11" w:rsidR="00272399" w:rsidRPr="00667E63" w:rsidRDefault="00A557C6" w:rsidP="002417B1">
      <w:pPr>
        <w:spacing w:line="240" w:lineRule="auto"/>
        <w:rPr>
          <w:b/>
        </w:rPr>
      </w:pPr>
      <w:r w:rsidRPr="00667E63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5F8606" wp14:editId="7781498E">
                <wp:simplePos x="0" y="0"/>
                <wp:positionH relativeFrom="column">
                  <wp:posOffset>3018155</wp:posOffset>
                </wp:positionH>
                <wp:positionV relativeFrom="paragraph">
                  <wp:posOffset>57676</wp:posOffset>
                </wp:positionV>
                <wp:extent cx="3011114" cy="2347154"/>
                <wp:effectExtent l="0" t="0" r="18415" b="1524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1114" cy="2347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BDD4FA" w14:textId="72A32410" w:rsidR="00A557C6" w:rsidRDefault="00642CF8" w:rsidP="00642CF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AB6256" wp14:editId="36F36975">
                                  <wp:extent cx="2646680" cy="1475740"/>
                                  <wp:effectExtent l="0" t="0" r="1270" b="0"/>
                                  <wp:docPr id="2" name="Picture 2" descr="A picture containing text, sketch, drawing, diagram&#10;&#10;Description automatically generated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A picture containing text, sketch, drawing, 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46680" cy="14757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00F6CF" w14:textId="77777777" w:rsidR="00642CF8" w:rsidRPr="00B35EA0" w:rsidRDefault="00642CF8" w:rsidP="00642CF8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35EA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Figure S</w:t>
                            </w:r>
                            <w:r w:rsidRPr="00B35EA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B35EA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B35EA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B35EA0">
                              <w:rPr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B35EA0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–</w:t>
                            </w:r>
                            <w:r w:rsidRPr="00B35EA0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cid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noBreakHyphen/>
                              <w:t xml:space="preserve">base equilibrium of </w:t>
                            </w:r>
                            <w:proofErr w:type="spellStart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yrazinoic</w:t>
                            </w:r>
                            <w:proofErr w:type="spellEnd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cid (POA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with </w:t>
                            </w:r>
                            <w:proofErr w:type="spellStart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yrazinoate</w:t>
                            </w:r>
                            <w:proofErr w:type="spellEnd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POA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.  The </w:t>
                            </w:r>
                            <w:proofErr w:type="spellStart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K</w:t>
                            </w:r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hown was obtained using Chemicalize (</w:t>
                            </w:r>
                            <w:r w:rsidRPr="00B35EA0">
                              <w:rPr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ww.chemicalize.com)</w:t>
                            </w:r>
                          </w:p>
                          <w:p w14:paraId="02D6D9C0" w14:textId="77777777" w:rsidR="00A557C6" w:rsidRDefault="00A557C6"/>
                          <w:p w14:paraId="60FEF8DF" w14:textId="77777777" w:rsidR="00A557C6" w:rsidRDefault="00A557C6"/>
                          <w:p w14:paraId="4A5BDED1" w14:textId="77777777" w:rsidR="00A557C6" w:rsidRDefault="00A557C6"/>
                          <w:p w14:paraId="5DD8F24F" w14:textId="77777777" w:rsidR="00A557C6" w:rsidRDefault="00A557C6"/>
                          <w:p w14:paraId="04FFF465" w14:textId="77777777" w:rsidR="00A557C6" w:rsidRDefault="00A557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5F860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37.65pt;margin-top:4.55pt;width:237.1pt;height:18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" fillcolor="white [3201]" strokeweight=".5pt">
                <v:textbox>
                  <w:txbxContent>
                    <w:p w14:paraId="5DBDD4FA" w14:textId="72A32410" w:rsidR="00A557C6" w:rsidRDefault="00642CF8" w:rsidP="00642CF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7AB6256" wp14:editId="36F36975">
                            <wp:extent cx="2646680" cy="1475740"/>
                            <wp:effectExtent l="0" t="0" r="1270" b="0"/>
                            <wp:docPr id="2" name="Picture 2" descr="A picture containing text, sketch, drawing, diagram&#10;&#10;Description automatically generated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A picture containing text, sketch, drawing, diagram&#10;&#10;Description automatically generated"/>
                                    <pic:cNvPicPr/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46680" cy="14757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00F6CF" w14:textId="77777777" w:rsidR="00642CF8" w:rsidRPr="00B35EA0" w:rsidRDefault="00642CF8" w:rsidP="00642CF8">
                      <w:pPr>
                        <w:pStyle w:val="Caption"/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B35EA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Figure S</w:t>
                      </w:r>
                      <w:r w:rsidRPr="00B35EA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B35EA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B35EA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b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B35EA0">
                        <w:rPr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B35EA0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–</w:t>
                      </w:r>
                      <w:r w:rsidRPr="00B35EA0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Acid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noBreakHyphen/>
                        <w:t xml:space="preserve">base equilibrium of </w:t>
                      </w:r>
                      <w:proofErr w:type="spellStart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yrazinoic</w:t>
                      </w:r>
                      <w:proofErr w:type="spellEnd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acid (POA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N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 with </w:t>
                      </w:r>
                      <w:proofErr w:type="spellStart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yrazinoate</w:t>
                      </w:r>
                      <w:proofErr w:type="spellEnd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POA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.  The </w:t>
                      </w:r>
                      <w:proofErr w:type="spellStart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pK</w:t>
                      </w:r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a</w:t>
                      </w:r>
                      <w:proofErr w:type="spellEnd"/>
                      <w:r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shown was obtained using Chemicalize (</w:t>
                      </w:r>
                      <w:r w:rsidRPr="00B35EA0">
                        <w:rPr>
                          <w:i w:val="0"/>
                          <w:color w:val="000000" w:themeColor="text1"/>
                          <w:sz w:val="24"/>
                          <w:szCs w:val="24"/>
                        </w:rPr>
                        <w:t>www.chemicalize.com)</w:t>
                      </w:r>
                    </w:p>
                    <w:p w14:paraId="02D6D9C0" w14:textId="77777777" w:rsidR="00A557C6" w:rsidRDefault="00A557C6"/>
                    <w:p w14:paraId="60FEF8DF" w14:textId="77777777" w:rsidR="00A557C6" w:rsidRDefault="00A557C6"/>
                    <w:p w14:paraId="4A5BDED1" w14:textId="77777777" w:rsidR="00A557C6" w:rsidRDefault="00A557C6"/>
                    <w:p w14:paraId="5DD8F24F" w14:textId="77777777" w:rsidR="00A557C6" w:rsidRDefault="00A557C6"/>
                    <w:p w14:paraId="04FFF465" w14:textId="77777777" w:rsidR="00A557C6" w:rsidRDefault="00A557C6"/>
                  </w:txbxContent>
                </v:textbox>
                <w10:wrap type="square"/>
              </v:shape>
            </w:pict>
          </mc:Fallback>
        </mc:AlternateContent>
      </w:r>
      <w:r w:rsidR="00272399" w:rsidRPr="00667E63">
        <w:rPr>
          <w:b/>
        </w:rPr>
        <w:t>Derivation of the pH</w:t>
      </w:r>
      <w:r w:rsidR="00272399" w:rsidRPr="00667E63">
        <w:rPr>
          <w:b/>
        </w:rPr>
        <w:noBreakHyphen/>
        <w:t>dependent activity model</w:t>
      </w:r>
      <w:r w:rsidR="00B337E9" w:rsidRPr="00667E63">
        <w:rPr>
          <w:b/>
        </w:rPr>
        <w:t>.</w:t>
      </w:r>
    </w:p>
    <w:p w14:paraId="43E854D2" w14:textId="1D7B24A3" w:rsidR="00B35EA0" w:rsidRPr="00667E63" w:rsidRDefault="00B337E9" w:rsidP="002417B1">
      <w:pPr>
        <w:spacing w:line="240" w:lineRule="auto"/>
      </w:pPr>
      <w:r w:rsidRPr="00667E63">
        <w:tab/>
      </w:r>
      <w:r w:rsidR="00272399" w:rsidRPr="00667E63">
        <w:t>Modeling the pH</w:t>
      </w:r>
      <w:r w:rsidR="00272399" w:rsidRPr="00667E63">
        <w:noBreakHyphen/>
        <w:t xml:space="preserve">dependent activity of relevant drugs or toxins has been the subject of extensive literature.  The following model is adapted from </w:t>
      </w:r>
      <w:proofErr w:type="spellStart"/>
      <w:r w:rsidR="00272399" w:rsidRPr="00667E63">
        <w:t>Könemann</w:t>
      </w:r>
      <w:proofErr w:type="spellEnd"/>
      <w:r w:rsidR="00272399" w:rsidRPr="00667E63">
        <w:t xml:space="preserve"> and Musch,</w:t>
      </w:r>
      <w:r w:rsidR="00272399" w:rsidRPr="00667E63">
        <w:fldChar w:fldCharType="begin"/>
      </w:r>
      <w:r w:rsidR="00272399" w:rsidRPr="00667E63">
        <w:instrText xml:space="preserve"> ADDIN ZOTERO_ITEM CSL_CITATION {"citationID":"ucIjVSOf","properties":{"formattedCitation":"\\super 1\\nosupersub{}","plainCitation":"1","noteIndex":0},"citationItems":[{"id":39,"uris":["http://zotero.org/users/5302415/items/SWPSMF5L"],"uri":["http://zotero.org/users/5302415/items/SWPSMF5L"],"itemData":{"id":39,"type":"article-journal","title":"Quantitative structure-activity relationships in fish toxicity studies (Part 2): The influence of pH on the QSAR of chlorophenols","container-title":"Toxicology","page":"223-228","volume":"19","issue":"3","source":"ScienceDirect","abstract":"The influence of pH on the toxicity of ionizable chemicals to fish has been described with a formula, developed on basis of Tabata's ideas. The toxicity of 11 chlorophenols to guppies has been determined at 3 pH-values and calculated with this formula at another pH. QSARs can be calculated for the LC50's at each of these pH-values, with log Poct and pKa as variables.","DOI":"10.1016/0300-483X(81)90131-1","ISSN":"0300-483X","title-short":"Quantitative structure-activity relationships in fish toxicity studies Part 2","journalAbbreviation":"Toxicology","author":[{"family":"Könemann","given":"Hans"},{"family":"Musch","given":"Aalt"}],"issued":{"date-parts":[["1981",1,1]]}}}],"schema":"https://github.com/citation-style-language/schema/raw/master/csl-citation.json"} </w:instrText>
      </w:r>
      <w:r w:rsidR="00272399" w:rsidRPr="00667E63">
        <w:fldChar w:fldCharType="separate"/>
      </w:r>
      <w:r w:rsidR="00272399" w:rsidRPr="00667E63">
        <w:rPr>
          <w:rFonts w:cs="Times New Roman"/>
          <w:szCs w:val="24"/>
          <w:vertAlign w:val="superscript"/>
        </w:rPr>
        <w:t>1</w:t>
      </w:r>
      <w:r w:rsidR="00272399" w:rsidRPr="00667E63">
        <w:fldChar w:fldCharType="end"/>
      </w:r>
      <w:r w:rsidR="00272399" w:rsidRPr="00667E63">
        <w:t xml:space="preserve"> with more detailed explanation and further development and interpretation.</w:t>
      </w:r>
    </w:p>
    <w:p w14:paraId="430AE364" w14:textId="1087882C" w:rsidR="00272399" w:rsidRPr="00667E63" w:rsidRDefault="00272399" w:rsidP="002417B1">
      <w:pPr>
        <w:spacing w:line="240" w:lineRule="auto"/>
      </w:pPr>
      <w:r w:rsidRPr="00667E63">
        <w:tab/>
      </w:r>
      <w:r w:rsidR="00B35EA0" w:rsidRPr="00667E63">
        <w:t>For an</w:t>
      </w:r>
      <w:r w:rsidRPr="00667E63">
        <w:t xml:space="preserve"> ionizable molecule, such as pyrazinoic acid in protonated form (Figure S1, </w:t>
      </w:r>
      <w:r w:rsidR="00A22339" w:rsidRPr="00667E63">
        <w:t>abbreviated as POA</w:t>
      </w:r>
      <w:r w:rsidR="00A22339" w:rsidRPr="00667E63">
        <w:rPr>
          <w:vertAlign w:val="subscript"/>
        </w:rPr>
        <w:t>N</w:t>
      </w:r>
      <w:r w:rsidRPr="00667E63">
        <w:t>)</w:t>
      </w:r>
      <w:r w:rsidR="00A22339" w:rsidRPr="00667E63">
        <w:t xml:space="preserve">, it is theoretically possible for </w:t>
      </w:r>
      <w:r w:rsidR="00B35EA0" w:rsidRPr="00667E63">
        <w:t xml:space="preserve">either or </w:t>
      </w:r>
      <w:r w:rsidR="00EC5C2B" w:rsidRPr="00667E63">
        <w:t>both protonated</w:t>
      </w:r>
      <w:r w:rsidR="00A22339" w:rsidRPr="00667E63">
        <w:t xml:space="preserve"> and deprotonated forms of the compound </w:t>
      </w:r>
      <w:r w:rsidR="00404290" w:rsidRPr="00667E63">
        <w:t xml:space="preserve">to </w:t>
      </w:r>
      <w:r w:rsidR="00A22339" w:rsidRPr="00667E63">
        <w:t xml:space="preserve">exhibit an effect.  In the example of </w:t>
      </w:r>
      <w:r w:rsidR="00FC6FC4" w:rsidRPr="00667E63">
        <w:t>total POA</w:t>
      </w:r>
      <w:r w:rsidR="00293E3B" w:rsidRPr="00667E63">
        <w:t xml:space="preserve"> (POA</w:t>
      </w:r>
      <w:r w:rsidR="00293E3B" w:rsidRPr="00667E63">
        <w:rPr>
          <w:vertAlign w:val="subscript"/>
        </w:rPr>
        <w:t>T</w:t>
      </w:r>
      <w:r w:rsidR="00293E3B" w:rsidRPr="00667E63">
        <w:t xml:space="preserve">) </w:t>
      </w:r>
      <w:r w:rsidR="00A22339" w:rsidRPr="00667E63">
        <w:t>both POA</w:t>
      </w:r>
      <w:r w:rsidR="00A22339" w:rsidRPr="00667E63">
        <w:rPr>
          <w:vertAlign w:val="subscript"/>
        </w:rPr>
        <w:t>N</w:t>
      </w:r>
      <w:r w:rsidR="00A22339" w:rsidRPr="00667E63">
        <w:t xml:space="preserve"> and its deprotonated form, </w:t>
      </w:r>
      <w:proofErr w:type="spellStart"/>
      <w:r w:rsidR="00A22339" w:rsidRPr="00667E63">
        <w:t>pyrazinoate</w:t>
      </w:r>
      <w:proofErr w:type="spellEnd"/>
      <w:r w:rsidR="00A22339" w:rsidRPr="00667E63">
        <w:t xml:space="preserve"> (POA</w:t>
      </w:r>
      <w:r w:rsidR="00A22339" w:rsidRPr="00667E63">
        <w:rPr>
          <w:vertAlign w:val="subscript"/>
        </w:rPr>
        <w:t>C</w:t>
      </w:r>
      <w:r w:rsidR="00A22339" w:rsidRPr="00667E63">
        <w:t xml:space="preserve">) </w:t>
      </w:r>
      <w:r w:rsidR="007B66DB" w:rsidRPr="00667E63">
        <w:t>could</w:t>
      </w:r>
      <w:r w:rsidR="00A22339" w:rsidRPr="00667E63">
        <w:t xml:space="preserve"> potentially exhibit </w:t>
      </w:r>
      <w:r w:rsidR="00F07D65" w:rsidRPr="00667E63">
        <w:t>growth inhibition</w:t>
      </w:r>
      <w:r w:rsidR="007C744A" w:rsidRPr="00667E63">
        <w:t xml:space="preserve"> </w:t>
      </w:r>
      <w:r w:rsidR="00B35EA0" w:rsidRPr="00667E63">
        <w:t>activity</w:t>
      </w:r>
      <w:r w:rsidR="00A22339" w:rsidRPr="00667E63">
        <w:t>.</w:t>
      </w:r>
      <w:r w:rsidR="00B337E9" w:rsidRPr="00667E63">
        <w:t xml:space="preserve">  The </w:t>
      </w:r>
      <w:r w:rsidR="008162CA" w:rsidRPr="00667E63">
        <w:t xml:space="preserve">model </w:t>
      </w:r>
      <w:r w:rsidR="00B337E9" w:rsidRPr="00667E63">
        <w:t>assum</w:t>
      </w:r>
      <w:r w:rsidR="00EE3DE9" w:rsidRPr="00667E63">
        <w:t>es</w:t>
      </w:r>
      <w:r w:rsidR="00B337E9" w:rsidRPr="00667E63">
        <w:t xml:space="preserve"> that any observable effect results from the additivity of the effect of both forms of the molecule.</w:t>
      </w:r>
      <w:r w:rsidR="00A22339" w:rsidRPr="00667E63">
        <w:t xml:space="preserve">  Hence, the effect of an ionizable molecule can be expressed as</w:t>
      </w:r>
    </w:p>
    <w:p w14:paraId="5DC6AFFE" w14:textId="77777777" w:rsidR="00A22339" w:rsidRPr="00667E63" w:rsidRDefault="00B337E9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A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50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HA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sup>
            </m:sSup>
          </m:e>
        </m:d>
      </m:oMath>
      <w:r w:rsidR="00A22339" w:rsidRPr="00667E63">
        <w:tab/>
        <w:t>Equation S1</w:t>
      </w:r>
    </w:p>
    <w:p w14:paraId="5E0630A0" w14:textId="60144F91" w:rsidR="00272399" w:rsidRPr="00667E63" w:rsidRDefault="00B337E9" w:rsidP="002417B1">
      <w:pPr>
        <w:spacing w:line="240" w:lineRule="auto"/>
      </w:pPr>
      <w:r w:rsidRPr="00667E63">
        <w:t>where [HA] and [A</w:t>
      </w:r>
      <w:r w:rsidRPr="00667E63">
        <w:rPr>
          <w:vertAlign w:val="superscript"/>
        </w:rPr>
        <w:t>-</w:t>
      </w:r>
      <w:r w:rsidRPr="00667E63">
        <w:t>] stand for the concentrations of the protonated and deprotonated forms of the molecule, respectively. EC</w:t>
      </w:r>
      <w:r w:rsidRPr="00667E63">
        <w:rPr>
          <w:vertAlign w:val="subscript"/>
        </w:rPr>
        <w:t>50</w:t>
      </w:r>
      <w:r w:rsidRPr="00667E63">
        <w:t xml:space="preserve"> corresponds to the overall concentration of the molecule (or [HA]+[A</w:t>
      </w:r>
      <w:r w:rsidRPr="00667E63">
        <w:rPr>
          <w:vertAlign w:val="superscript"/>
        </w:rPr>
        <w:t>-</w:t>
      </w:r>
      <w:r w:rsidRPr="00667E63">
        <w:t>]) that causes 50% of the observable effect.  The specific effect of each form is expressed by T</w:t>
      </w:r>
      <w:r w:rsidRPr="00667E63">
        <w:rPr>
          <w:vertAlign w:val="subscript"/>
        </w:rPr>
        <w:t>N</w:t>
      </w:r>
      <w:r w:rsidRPr="00667E63">
        <w:t xml:space="preserve"> and T</w:t>
      </w:r>
      <w:r w:rsidRPr="00667E63">
        <w:rPr>
          <w:vertAlign w:val="subscript"/>
        </w:rPr>
        <w:t>C</w:t>
      </w:r>
      <w:r w:rsidRPr="00667E63">
        <w:t>, as the inverse of the concentration responsible for 50% of the effect caused by [HA] (in the case of T</w:t>
      </w:r>
      <w:r w:rsidRPr="00667E63">
        <w:rPr>
          <w:vertAlign w:val="subscript"/>
        </w:rPr>
        <w:t>N</w:t>
      </w:r>
      <w:r w:rsidRPr="00667E63">
        <w:t>) or [A</w:t>
      </w:r>
      <w:r w:rsidRPr="00667E63">
        <w:rPr>
          <w:vertAlign w:val="superscript"/>
        </w:rPr>
        <w:t>-</w:t>
      </w:r>
      <w:r w:rsidRPr="00667E63">
        <w:t>] (in the case of T</w:t>
      </w:r>
      <w:r w:rsidRPr="00667E63">
        <w:rPr>
          <w:vertAlign w:val="subscript"/>
        </w:rPr>
        <w:t>C</w:t>
      </w:r>
      <w:r w:rsidRPr="00667E63">
        <w:t>)</w:t>
      </w:r>
      <w:r w:rsidR="00D31CED" w:rsidRPr="00667E63">
        <w:t>:</w:t>
      </w:r>
    </w:p>
    <w:p w14:paraId="2E844337" w14:textId="77777777" w:rsidR="00D31CED" w:rsidRPr="00667E63" w:rsidRDefault="00D31CE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5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</m:oMath>
      <w:r w:rsidRPr="00667E63">
        <w:tab/>
        <w:t>Equation S2</w:t>
      </w:r>
    </w:p>
    <w:p w14:paraId="77EBD7A0" w14:textId="77777777" w:rsidR="00D31CED" w:rsidRPr="00667E63" w:rsidRDefault="00D31CE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5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p>
            </m:sSubSup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</m:oMath>
      <w:r w:rsidRPr="00667E63">
        <w:tab/>
        <w:t>Equation S3</w:t>
      </w:r>
    </w:p>
    <w:p w14:paraId="388C7F7E" w14:textId="063C8F59" w:rsidR="00D31CED" w:rsidRPr="00667E63" w:rsidRDefault="00D31CED" w:rsidP="002417B1">
      <w:pPr>
        <w:spacing w:line="240" w:lineRule="auto"/>
      </w:pPr>
      <w:r w:rsidRPr="00667E63">
        <w:t>with EC</w:t>
      </w:r>
      <w:r w:rsidRPr="00667E63">
        <w:rPr>
          <w:vertAlign w:val="subscript"/>
        </w:rPr>
        <w:t>50</w:t>
      </w:r>
      <w:r w:rsidRPr="00667E63">
        <w:rPr>
          <w:vertAlign w:val="superscript"/>
        </w:rPr>
        <w:t>N</w:t>
      </w:r>
      <w:r w:rsidRPr="00667E63">
        <w:t xml:space="preserve"> representing the concentration of HA that causes 50% of the effect of HA and EC</w:t>
      </w:r>
      <w:r w:rsidRPr="00667E63">
        <w:rPr>
          <w:vertAlign w:val="subscript"/>
        </w:rPr>
        <w:t>50</w:t>
      </w:r>
      <w:r w:rsidRPr="00667E63">
        <w:rPr>
          <w:vertAlign w:val="superscript"/>
        </w:rPr>
        <w:t>C</w:t>
      </w:r>
      <w:r w:rsidRPr="00667E63">
        <w:t xml:space="preserve"> </w:t>
      </w:r>
      <w:r w:rsidR="00F45206" w:rsidRPr="00667E63">
        <w:lastRenderedPageBreak/>
        <w:t xml:space="preserve">representing </w:t>
      </w:r>
      <w:r w:rsidRPr="00667E63">
        <w:t>the concentration of A</w:t>
      </w:r>
      <w:r w:rsidRPr="00667E63">
        <w:rPr>
          <w:vertAlign w:val="superscript"/>
        </w:rPr>
        <w:t>-</w:t>
      </w:r>
      <w:r w:rsidRPr="00667E63">
        <w:t xml:space="preserve"> responsible for 50% of the effect caused by A</w:t>
      </w:r>
      <w:r w:rsidRPr="00667E63">
        <w:rPr>
          <w:vertAlign w:val="superscript"/>
        </w:rPr>
        <w:t>-</w:t>
      </w:r>
      <w:r w:rsidRPr="00667E63">
        <w:t>.</w:t>
      </w:r>
    </w:p>
    <w:p w14:paraId="0103DF37" w14:textId="3E2B42F1" w:rsidR="003A427C" w:rsidRPr="00667E63" w:rsidRDefault="003A427C" w:rsidP="002417B1">
      <w:pPr>
        <w:spacing w:line="240" w:lineRule="auto"/>
      </w:pPr>
      <w:r w:rsidRPr="00667E63">
        <w:tab/>
        <w:t>The ionizable molecule exists in an acid</w:t>
      </w:r>
      <w:r w:rsidRPr="00667E63">
        <w:noBreakHyphen/>
        <w:t xml:space="preserve">base equilibrium in solution.  </w:t>
      </w:r>
      <w:r w:rsidR="00E74D52" w:rsidRPr="00667E63">
        <w:t>W</w:t>
      </w:r>
      <w:r w:rsidR="00B35EA0" w:rsidRPr="00667E63">
        <w:t xml:space="preserve">hich, </w:t>
      </w:r>
      <w:r w:rsidRPr="00667E63">
        <w:t>following acid</w:t>
      </w:r>
      <w:r w:rsidRPr="00667E63">
        <w:noBreakHyphen/>
        <w:t>base chemistry, can be expressed as</w:t>
      </w:r>
    </w:p>
    <w:p w14:paraId="0C96FDAD" w14:textId="77777777" w:rsidR="003A427C" w:rsidRPr="00667E63" w:rsidRDefault="003A427C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A</m:t>
                </m:r>
              </m:e>
            </m:d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</m:oMath>
      <w:r w:rsidRPr="00667E63">
        <w:tab/>
        <w:t>Equation S</w:t>
      </w:r>
      <w:r w:rsidR="00D31CED" w:rsidRPr="00667E63">
        <w:t>4</w:t>
      </w:r>
    </w:p>
    <w:p w14:paraId="11DFF205" w14:textId="77777777" w:rsidR="003A427C" w:rsidRPr="00667E63" w:rsidRDefault="003A427C" w:rsidP="002417B1">
      <w:pPr>
        <w:spacing w:line="240" w:lineRule="auto"/>
      </w:pPr>
      <w:r w:rsidRPr="00667E63">
        <w:t>with K</w:t>
      </w:r>
      <w:r w:rsidRPr="00667E63">
        <w:rPr>
          <w:vertAlign w:val="subscript"/>
        </w:rPr>
        <w:t>a</w:t>
      </w:r>
      <w:r w:rsidRPr="00667E63">
        <w:t xml:space="preserve"> corresponding to the acid equilibrium constant of the reversible reaction</w:t>
      </w:r>
    </w:p>
    <w:p w14:paraId="5754690E" w14:textId="77777777" w:rsidR="003A427C" w:rsidRPr="00667E63" w:rsidRDefault="003A427C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eastAsiaTheme="minorEastAsia" w:hAnsi="Cambria Math"/>
          </w:rPr>
          <m:t>HA</m:t>
        </m:r>
        <m:r>
          <m:rPr>
            <m:sty m:val="p"/>
          </m:rPr>
          <w:rPr>
            <w:rFonts w:ascii="Cambria Math" w:hAnsi="Cambria Math"/>
          </w:rPr>
          <m:t>⇄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H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+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A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-</m:t>
            </m:r>
          </m:sup>
        </m:sSup>
      </m:oMath>
      <w:r w:rsidRPr="00667E63">
        <w:tab/>
        <w:t>Equation S</w:t>
      </w:r>
      <w:r w:rsidR="00D31CED" w:rsidRPr="00667E63">
        <w:t>5</w:t>
      </w:r>
    </w:p>
    <w:p w14:paraId="14FCB0CF" w14:textId="03F12458" w:rsidR="003A427C" w:rsidRPr="00667E63" w:rsidRDefault="00D31CED" w:rsidP="002417B1">
      <w:pPr>
        <w:spacing w:line="240" w:lineRule="auto"/>
      </w:pPr>
      <w:r w:rsidRPr="00667E63">
        <w:t>In which H</w:t>
      </w:r>
      <w:r w:rsidRPr="00667E63">
        <w:rPr>
          <w:vertAlign w:val="superscript"/>
        </w:rPr>
        <w:t>+</w:t>
      </w:r>
      <w:r w:rsidRPr="00667E63">
        <w:t xml:space="preserve"> represents the proton released in the reaction.  </w:t>
      </w:r>
      <w:r w:rsidR="00FC3AF7" w:rsidRPr="00667E63">
        <w:t xml:space="preserve">With respect to </w:t>
      </w:r>
      <w:r w:rsidRPr="00667E63">
        <w:t>POA</w:t>
      </w:r>
      <w:r w:rsidRPr="00667E63">
        <w:rPr>
          <w:vertAlign w:val="subscript"/>
        </w:rPr>
        <w:t>N</w:t>
      </w:r>
      <w:r w:rsidRPr="00667E63">
        <w:t xml:space="preserve"> and POA</w:t>
      </w:r>
      <w:r w:rsidRPr="00667E63">
        <w:rPr>
          <w:vertAlign w:val="subscript"/>
        </w:rPr>
        <w:t>C</w:t>
      </w:r>
      <w:r w:rsidRPr="00667E63">
        <w:t>, the equilibrium reaction take</w:t>
      </w:r>
      <w:r w:rsidR="000A2B2B" w:rsidRPr="00667E63">
        <w:t>s</w:t>
      </w:r>
      <w:r w:rsidRPr="00667E63">
        <w:t xml:space="preserve"> the form of</w:t>
      </w:r>
    </w:p>
    <w:p w14:paraId="3D17BF74" w14:textId="77777777" w:rsidR="00D31CED" w:rsidRPr="00667E63" w:rsidRDefault="00D31CE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PO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⇄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H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PO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C</m:t>
            </m:r>
          </m:sub>
        </m:sSub>
      </m:oMath>
      <w:r w:rsidRPr="00667E63">
        <w:tab/>
        <w:t>Equation S6</w:t>
      </w:r>
    </w:p>
    <w:p w14:paraId="31EBC899" w14:textId="77777777" w:rsidR="00272399" w:rsidRPr="00667E63" w:rsidRDefault="00D31CED" w:rsidP="002417B1">
      <w:pPr>
        <w:spacing w:line="240" w:lineRule="auto"/>
      </w:pPr>
      <w:r w:rsidRPr="00667E63">
        <w:tab/>
        <w:t xml:space="preserve">When the effect is defined at </w:t>
      </w:r>
      <w:r w:rsidR="00713DDC" w:rsidRPr="00667E63">
        <w:t>the concentration EC</w:t>
      </w:r>
      <w:r w:rsidR="00713DDC" w:rsidRPr="00667E63">
        <w:rPr>
          <w:vertAlign w:val="subscript"/>
        </w:rPr>
        <w:t>50</w:t>
      </w:r>
      <w:r w:rsidR="00713DDC" w:rsidRPr="00667E63">
        <w:t>, Equation S1 can be simplified, as follows:</w:t>
      </w:r>
    </w:p>
    <w:p w14:paraId="3D7B586B" w14:textId="77777777" w:rsidR="00713DDC" w:rsidRPr="00667E63" w:rsidRDefault="00713DDC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HA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E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50</m:t>
            </m:r>
          </m:sub>
        </m:sSub>
      </m:oMath>
      <w:r w:rsidRPr="00667E63">
        <w:tab/>
        <w:t>Equation S7</w:t>
      </w:r>
    </w:p>
    <w:p w14:paraId="2ED9C15F" w14:textId="77777777" w:rsidR="00713DDC" w:rsidRPr="00667E63" w:rsidRDefault="00713DDC" w:rsidP="002417B1">
      <w:pPr>
        <w:tabs>
          <w:tab w:val="center" w:pos="4680"/>
          <w:tab w:val="right" w:pos="9360"/>
        </w:tabs>
        <w:spacing w:line="240" w:lineRule="auto"/>
        <w:rPr>
          <w:szCs w:val="24"/>
        </w:rPr>
      </w:pPr>
      <w:r w:rsidRPr="00667E63">
        <w:rPr>
          <w:szCs w:val="24"/>
        </w:rPr>
        <w:t>allowing for the expression of [HA] and [A</w:t>
      </w:r>
      <w:r w:rsidRPr="00667E63">
        <w:rPr>
          <w:szCs w:val="24"/>
          <w:vertAlign w:val="superscript"/>
        </w:rPr>
        <w:t>-</w:t>
      </w:r>
      <w:r w:rsidRPr="00667E63">
        <w:rPr>
          <w:szCs w:val="24"/>
        </w:rPr>
        <w:t>] in terms of K</w:t>
      </w:r>
      <w:r w:rsidRPr="00667E63">
        <w:rPr>
          <w:szCs w:val="24"/>
          <w:vertAlign w:val="subscript"/>
        </w:rPr>
        <w:t>a</w:t>
      </w:r>
      <w:r w:rsidRPr="00667E63">
        <w:rPr>
          <w:szCs w:val="24"/>
        </w:rPr>
        <w:t>, H</w:t>
      </w:r>
      <w:r w:rsidRPr="00667E63">
        <w:rPr>
          <w:szCs w:val="24"/>
          <w:vertAlign w:val="superscript"/>
        </w:rPr>
        <w:t>+</w:t>
      </w:r>
      <w:r w:rsidRPr="00667E63">
        <w:rPr>
          <w:szCs w:val="24"/>
        </w:rPr>
        <w:t xml:space="preserve"> and EC</w:t>
      </w:r>
      <w:r w:rsidRPr="00667E63">
        <w:rPr>
          <w:szCs w:val="24"/>
          <w:vertAlign w:val="subscript"/>
        </w:rPr>
        <w:t>50</w:t>
      </w:r>
      <w:r w:rsidRPr="00667E63">
        <w:rPr>
          <w:szCs w:val="24"/>
        </w:rPr>
        <w:t>, as follows (using Equation S4 and Equation S7):</w:t>
      </w:r>
    </w:p>
    <w:p w14:paraId="72DC2BEE" w14:textId="77777777" w:rsidR="00713DDC" w:rsidRPr="00667E63" w:rsidRDefault="00713DDC" w:rsidP="002417B1">
      <w:pPr>
        <w:tabs>
          <w:tab w:val="center" w:pos="4680"/>
          <w:tab w:val="right" w:pos="9360"/>
        </w:tabs>
        <w:spacing w:line="240" w:lineRule="auto"/>
        <w:rPr>
          <w:szCs w:val="24"/>
        </w:rPr>
      </w:pPr>
      <w:r w:rsidRPr="00667E63">
        <w:rPr>
          <w:rFonts w:eastAsiaTheme="minorEastAsia"/>
          <w:szCs w:val="24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HA</m:t>
            </m:r>
          </m:e>
        </m:d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</m:oMath>
      <w:r w:rsidRPr="00667E63">
        <w:rPr>
          <w:szCs w:val="24"/>
        </w:rPr>
        <w:tab/>
        <w:t>Equation S8</w:t>
      </w:r>
    </w:p>
    <w:p w14:paraId="61FBC992" w14:textId="77777777" w:rsidR="00713DDC" w:rsidRPr="00667E63" w:rsidRDefault="00713DDC" w:rsidP="002417B1">
      <w:pPr>
        <w:spacing w:line="240" w:lineRule="auto"/>
      </w:pPr>
      <w:r w:rsidRPr="00667E63">
        <w:t>and</w:t>
      </w:r>
    </w:p>
    <w:p w14:paraId="1370D250" w14:textId="77777777" w:rsidR="00713DDC" w:rsidRPr="00667E63" w:rsidRDefault="00713DDC" w:rsidP="002417B1">
      <w:pPr>
        <w:tabs>
          <w:tab w:val="center" w:pos="4680"/>
          <w:tab w:val="right" w:pos="9360"/>
        </w:tabs>
        <w:spacing w:line="240" w:lineRule="auto"/>
        <w:rPr>
          <w:szCs w:val="24"/>
        </w:rPr>
      </w:pPr>
      <w:r w:rsidRPr="00667E63">
        <w:rPr>
          <w:rFonts w:eastAsiaTheme="minorEastAsia"/>
          <w:szCs w:val="24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</m:oMath>
      <w:r w:rsidRPr="00667E63">
        <w:rPr>
          <w:szCs w:val="24"/>
        </w:rPr>
        <w:tab/>
        <w:t>Equation S</w:t>
      </w:r>
      <w:r w:rsidR="008A45CE" w:rsidRPr="00667E63">
        <w:rPr>
          <w:szCs w:val="24"/>
        </w:rPr>
        <w:t>9</w:t>
      </w:r>
    </w:p>
    <w:p w14:paraId="183C5F5F" w14:textId="77777777" w:rsidR="00713DDC" w:rsidRPr="00667E63" w:rsidRDefault="00713DDC" w:rsidP="002417B1">
      <w:pPr>
        <w:spacing w:line="240" w:lineRule="auto"/>
      </w:pPr>
      <w:r w:rsidRPr="00667E63">
        <w:tab/>
      </w:r>
      <w:r w:rsidR="00F869FB" w:rsidRPr="00667E63">
        <w:t>Substituting</w:t>
      </w:r>
      <w:r w:rsidR="008A45CE" w:rsidRPr="00667E63">
        <w:t xml:space="preserve"> Equation S7, Equation S8 and Equation S9 in Equation S1 yields</w:t>
      </w:r>
    </w:p>
    <w:p w14:paraId="5F237981" w14:textId="77777777" w:rsidR="008A45CE" w:rsidRPr="00667E63" w:rsidRDefault="008A45CE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hAnsi="Cambria Math"/>
          </w:rPr>
          <m:t>1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</m:oMath>
      <w:r w:rsidRPr="00667E63">
        <w:tab/>
        <w:t>Equation S10</w:t>
      </w:r>
    </w:p>
    <w:p w14:paraId="7BE00A20" w14:textId="77777777" w:rsidR="008A45CE" w:rsidRPr="00667E63" w:rsidRDefault="008A45CE" w:rsidP="002417B1">
      <w:pPr>
        <w:spacing w:line="240" w:lineRule="auto"/>
      </w:pPr>
      <w:r w:rsidRPr="00667E63">
        <w:t>or</w:t>
      </w:r>
    </w:p>
    <w:p w14:paraId="5CF16489" w14:textId="77777777" w:rsidR="008A45CE" w:rsidRPr="00667E63" w:rsidRDefault="008A45CE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w:rPr>
                    <w:rFonts w:ascii="Cambria Math" w:hAnsi="Cambria Math"/>
                  </w:rPr>
                  <m:t>50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</m:oMath>
      <w:r w:rsidRPr="00667E63">
        <w:tab/>
        <w:t>Equation S11</w:t>
      </w:r>
    </w:p>
    <w:p w14:paraId="5F28A8A1" w14:textId="77777777" w:rsidR="008A45CE" w:rsidRPr="00667E63" w:rsidRDefault="008A45CE" w:rsidP="002417B1">
      <w:pPr>
        <w:spacing w:line="240" w:lineRule="auto"/>
      </w:pPr>
      <w:r w:rsidRPr="00667E63">
        <w:tab/>
        <w:t>While [H</w:t>
      </w:r>
      <w:r w:rsidRPr="00667E63">
        <w:rPr>
          <w:vertAlign w:val="superscript"/>
        </w:rPr>
        <w:t>+</w:t>
      </w:r>
      <w:r w:rsidRPr="00667E63">
        <w:t>] and K</w:t>
      </w:r>
      <w:r w:rsidRPr="00667E63">
        <w:rPr>
          <w:vertAlign w:val="subscript"/>
        </w:rPr>
        <w:t>a</w:t>
      </w:r>
      <w:r w:rsidRPr="00667E63">
        <w:t xml:space="preserve"> can be easily calculated, it is commonly to express both in terms of pH and </w:t>
      </w:r>
      <w:proofErr w:type="spellStart"/>
      <w:r w:rsidRPr="00667E63">
        <w:t>pK</w:t>
      </w:r>
      <w:r w:rsidRPr="00667E63">
        <w:rPr>
          <w:vertAlign w:val="subscript"/>
        </w:rPr>
        <w:t>a</w:t>
      </w:r>
      <w:proofErr w:type="spellEnd"/>
      <w:r w:rsidRPr="00667E63">
        <w:t>, respectively, for commodity of smaller numbers.  The relationship between pH and [H</w:t>
      </w:r>
      <w:r w:rsidRPr="00667E63">
        <w:rPr>
          <w:vertAlign w:val="superscript"/>
        </w:rPr>
        <w:t>+</w:t>
      </w:r>
      <w:r w:rsidRPr="00667E63">
        <w:t>] follows</w:t>
      </w:r>
    </w:p>
    <w:p w14:paraId="35DA1596" w14:textId="77777777" w:rsidR="008A45CE" w:rsidRPr="00667E63" w:rsidRDefault="008A45CE" w:rsidP="002417B1">
      <w:pPr>
        <w:tabs>
          <w:tab w:val="center" w:pos="4680"/>
          <w:tab w:val="right" w:pos="9360"/>
        </w:tabs>
        <w:spacing w:line="240" w:lineRule="auto"/>
        <w:rPr>
          <w:szCs w:val="24"/>
        </w:rPr>
      </w:pPr>
      <w:r w:rsidRPr="00667E63">
        <w:rPr>
          <w:rFonts w:eastAsiaTheme="minorEastAsia"/>
          <w:szCs w:val="24"/>
        </w:rPr>
        <w:tab/>
      </w:r>
      <m:oMath>
        <m:d>
          <m:dPr>
            <m:begChr m:val="["/>
            <m:endChr m:val="]"/>
            <m:ctrlPr>
              <w:rPr>
                <w:rFonts w:ascii="Cambria Math" w:hAnsi="Cambria Math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szCs w:val="24"/>
              </w:rPr>
              <m:t>-pH</m:t>
            </m:r>
          </m:sup>
        </m:sSup>
      </m:oMath>
      <w:r w:rsidRPr="00667E63">
        <w:rPr>
          <w:szCs w:val="24"/>
        </w:rPr>
        <w:tab/>
        <w:t>Equation S</w:t>
      </w:r>
      <w:r w:rsidR="00D72B82" w:rsidRPr="00667E63">
        <w:rPr>
          <w:szCs w:val="24"/>
        </w:rPr>
        <w:t>12</w:t>
      </w:r>
    </w:p>
    <w:p w14:paraId="3BD5A115" w14:textId="77777777" w:rsidR="008A45CE" w:rsidRPr="00667E63" w:rsidRDefault="008A45CE" w:rsidP="002417B1">
      <w:pPr>
        <w:spacing w:line="240" w:lineRule="auto"/>
      </w:pPr>
      <w:r w:rsidRPr="00667E63">
        <w:t xml:space="preserve">While the relationship between </w:t>
      </w:r>
      <w:proofErr w:type="spellStart"/>
      <w:r w:rsidRPr="00667E63">
        <w:t>pK</w:t>
      </w:r>
      <w:r w:rsidRPr="00667E63">
        <w:rPr>
          <w:vertAlign w:val="subscript"/>
        </w:rPr>
        <w:t>a</w:t>
      </w:r>
      <w:proofErr w:type="spellEnd"/>
      <w:r w:rsidRPr="00667E63">
        <w:t xml:space="preserve"> and K</w:t>
      </w:r>
      <w:r w:rsidRPr="00667E63">
        <w:rPr>
          <w:vertAlign w:val="subscript"/>
        </w:rPr>
        <w:t>a</w:t>
      </w:r>
      <w:r w:rsidRPr="00667E63">
        <w:t xml:space="preserve"> </w:t>
      </w:r>
      <w:r w:rsidR="00D72B82" w:rsidRPr="00667E63">
        <w:t>arises, in a similar manner, from</w:t>
      </w:r>
    </w:p>
    <w:p w14:paraId="0D916A57" w14:textId="77777777" w:rsidR="00D72B82" w:rsidRPr="00667E63" w:rsidRDefault="00D72B82" w:rsidP="002417B1">
      <w:pPr>
        <w:tabs>
          <w:tab w:val="center" w:pos="4680"/>
          <w:tab w:val="right" w:pos="9360"/>
        </w:tabs>
        <w:spacing w:line="240" w:lineRule="auto"/>
        <w:rPr>
          <w:szCs w:val="24"/>
        </w:rPr>
      </w:pPr>
      <w:r w:rsidRPr="00667E63">
        <w:rPr>
          <w:rFonts w:eastAsiaTheme="minorEastAsia"/>
          <w:szCs w:val="24"/>
        </w:rPr>
        <w:tab/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10</m:t>
            </m:r>
          </m:e>
          <m:sup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p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sup>
        </m:sSup>
      </m:oMath>
      <w:r w:rsidRPr="00667E63">
        <w:rPr>
          <w:szCs w:val="24"/>
        </w:rPr>
        <w:tab/>
        <w:t>Equation S13</w:t>
      </w:r>
    </w:p>
    <w:p w14:paraId="1B126174" w14:textId="77777777" w:rsidR="00272399" w:rsidRPr="00667E63" w:rsidRDefault="00D72B82" w:rsidP="002417B1">
      <w:pPr>
        <w:spacing w:line="240" w:lineRule="auto"/>
      </w:pPr>
      <w:r w:rsidRPr="00667E63">
        <w:t>and the substitution of these equalities in Equation S11 results in</w:t>
      </w:r>
    </w:p>
    <w:p w14:paraId="2B3152EB" w14:textId="77777777" w:rsidR="00D72B82" w:rsidRPr="00667E63" w:rsidRDefault="00D72B82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w:rPr>
                    <w:rFonts w:ascii="Cambria Math" w:hAnsi="Cambria Math"/>
                  </w:rPr>
                  <m:t>50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pH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pH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p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p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pH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10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p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</m:sup>
            </m:sSup>
          </m:den>
        </m:f>
      </m:oMath>
      <w:r w:rsidRPr="00667E63">
        <w:tab/>
        <w:t>Equation S14</w:t>
      </w:r>
    </w:p>
    <w:p w14:paraId="2DD45A47" w14:textId="19E9EA7A" w:rsidR="004A1573" w:rsidRPr="00667E63" w:rsidRDefault="005C1F1A" w:rsidP="002417B1">
      <w:pPr>
        <w:spacing w:line="240" w:lineRule="auto"/>
      </w:pPr>
      <w:r w:rsidRPr="00667E63">
        <w:tab/>
        <w:t>Equation S14 (or Equation S11, if [H</w:t>
      </w:r>
      <w:r w:rsidRPr="00667E63">
        <w:rPr>
          <w:vertAlign w:val="superscript"/>
        </w:rPr>
        <w:t>+</w:t>
      </w:r>
      <w:r w:rsidRPr="00667E63">
        <w:t>] and K</w:t>
      </w:r>
      <w:r w:rsidRPr="00667E63">
        <w:rPr>
          <w:vertAlign w:val="subscript"/>
        </w:rPr>
        <w:t>a</w:t>
      </w:r>
      <w:r w:rsidRPr="00667E63">
        <w:t xml:space="preserve"> are used) can be analyzed further if each term of the equation is interpreted as dominant in terms of the corresponding effect of each form of the ionizable molecule.  </w:t>
      </w:r>
      <w:proofErr w:type="spellStart"/>
      <w:r w:rsidRPr="00667E63">
        <w:t>Könemann</w:t>
      </w:r>
      <w:proofErr w:type="spellEnd"/>
      <w:r w:rsidRPr="00667E63">
        <w:t xml:space="preserve"> and </w:t>
      </w:r>
      <w:proofErr w:type="spellStart"/>
      <w:r w:rsidRPr="00667E63">
        <w:t>Musch</w:t>
      </w:r>
      <w:proofErr w:type="spellEnd"/>
      <w:r w:rsidRPr="00667E63">
        <w:t xml:space="preserve"> make a reference to this differential effect in terms of membrane solubility, suggesting it is common to observe a higher toxicity for the protonated form of phenols.</w:t>
      </w:r>
      <w:r w:rsidRPr="00667E63">
        <w:fldChar w:fldCharType="begin"/>
      </w:r>
      <w:r w:rsidR="00EA1DB5" w:rsidRPr="00667E63">
        <w:instrText xml:space="preserve"> ADDIN ZOTERO_ITEM CSL_CITATION {"citationID":"4wEm3TmU","properties":{"formattedCitation":"\\super 1\\nosupersub{}","plainCitation":"1","noteIndex":0},"citationItems":[{"id":39,"uris":["http://zotero.org/users/5302415/items/SWPSMF5L"],"uri":["http://zotero.org/users/5302415/items/SWPSMF5L"],"itemData":{"id":39,"type":"article-journal","title":"Quantitative structure-activity relationships in fish toxicity studies (Part 2): The influence of pH on the QSAR of chlorophenols","container-title":"Toxicology","page":"223-228","volume":"19","issue":"3","source":"ScienceDirect","abstract":"The influence of pH on the toxicity of ionizable chemicals to fish has been described with a formula, developed on basis of Tabata's ideas. The toxicity of 11 chlorophenols to guppies has been determined at 3 pH-values and calculated with this formula at another pH. QSARs can be calculated for the LC50's at each of these pH-values, with log Poct and pKa as variables.","DOI":"10.1016/0300-483X(81)90131-1","ISSN":"0300-483X","title-short":"Quantitative structure-activity relationships in fish toxicity studies Part 2","journalAbbreviation":"Toxicology","author":[{"family":"Könemann","given":"Hans"},{"family":"Musch","given":"Aalt"}],"issued":{"date-parts":[["1981",1,1]]}}}],"schema":"https://github.com/citation-style-language/schema/raw/master/csl-citation.json"} </w:instrText>
      </w:r>
      <w:r w:rsidRPr="00667E63">
        <w:fldChar w:fldCharType="separate"/>
      </w:r>
      <w:r w:rsidRPr="00667E63">
        <w:rPr>
          <w:rFonts w:cs="Times New Roman"/>
          <w:szCs w:val="24"/>
          <w:vertAlign w:val="superscript"/>
        </w:rPr>
        <w:t>1</w:t>
      </w:r>
      <w:r w:rsidRPr="00667E63">
        <w:fldChar w:fldCharType="end"/>
      </w:r>
      <w:r w:rsidRPr="00667E63">
        <w:t xml:space="preserve">  The dominance of one of the forms can also be interpreted as a specific effect requiring </w:t>
      </w:r>
      <w:r w:rsidR="004A1573" w:rsidRPr="00667E63">
        <w:t xml:space="preserve">a specific form or an indication of a kinetic limiting step requiring the formation of a specific form of the molecule.  Additionally, the dominance of a particular form in the overall effect can </w:t>
      </w:r>
      <w:r w:rsidR="003040EA" w:rsidRPr="00667E63">
        <w:t>reflect</w:t>
      </w:r>
      <w:r w:rsidR="004A1573" w:rsidRPr="00667E63">
        <w:t xml:space="preserve"> a combination of the factors described above.  The dominance of a form is expressed by the value of its corresponding term, i.e., if T</w:t>
      </w:r>
      <w:r w:rsidR="004A1573" w:rsidRPr="00667E63">
        <w:rPr>
          <w:vertAlign w:val="subscript"/>
        </w:rPr>
        <w:t>N</w:t>
      </w:r>
      <w:r w:rsidR="004A1573" w:rsidRPr="00667E63">
        <w:t xml:space="preserve"> has an absolute value much higher than T</w:t>
      </w:r>
      <w:r w:rsidR="004A1573" w:rsidRPr="00667E63">
        <w:rPr>
          <w:vertAlign w:val="subscript"/>
        </w:rPr>
        <w:t>C</w:t>
      </w:r>
      <w:r w:rsidR="004A1573" w:rsidRPr="00667E63">
        <w:t xml:space="preserve">, the protonated form has a dominant effect compared to the effect resulting from the deprotonated form.  </w:t>
      </w:r>
    </w:p>
    <w:p w14:paraId="46982D29" w14:textId="77777777" w:rsidR="00B35EA0" w:rsidRPr="00667E63" w:rsidRDefault="00B46180" w:rsidP="002417B1">
      <w:pPr>
        <w:keepNext/>
        <w:spacing w:line="240" w:lineRule="auto"/>
        <w:jc w:val="center"/>
      </w:pPr>
      <w:r w:rsidRPr="00667E63">
        <w:rPr>
          <w:noProof/>
        </w:rPr>
        <w:lastRenderedPageBreak/>
        <w:drawing>
          <wp:inline distT="0" distB="0" distL="0" distR="0" wp14:anchorId="72E80780" wp14:editId="4A74B5F5">
            <wp:extent cx="5943600" cy="28022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Model Explana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94FCA" w14:textId="19E4BEAD" w:rsidR="00B46180" w:rsidRPr="00667E63" w:rsidRDefault="00B35EA0" w:rsidP="002417B1">
      <w:pPr>
        <w:pStyle w:val="Caption"/>
        <w:rPr>
          <w:i w:val="0"/>
          <w:color w:val="000000" w:themeColor="text1"/>
          <w:sz w:val="24"/>
          <w:szCs w:val="24"/>
        </w:rPr>
      </w:pPr>
      <w:r w:rsidRPr="00667E63">
        <w:rPr>
          <w:b/>
          <w:i w:val="0"/>
          <w:color w:val="000000" w:themeColor="text1"/>
          <w:sz w:val="24"/>
          <w:szCs w:val="24"/>
        </w:rPr>
        <w:t>Figure S</w:t>
      </w:r>
      <w:r w:rsidRPr="00667E63">
        <w:rPr>
          <w:b/>
          <w:i w:val="0"/>
          <w:color w:val="000000" w:themeColor="text1"/>
          <w:sz w:val="24"/>
          <w:szCs w:val="24"/>
        </w:rPr>
        <w:fldChar w:fldCharType="begin"/>
      </w:r>
      <w:r w:rsidRPr="00667E63">
        <w:rPr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667E63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667E63">
        <w:rPr>
          <w:b/>
          <w:i w:val="0"/>
          <w:noProof/>
          <w:color w:val="000000" w:themeColor="text1"/>
          <w:sz w:val="24"/>
          <w:szCs w:val="24"/>
        </w:rPr>
        <w:t>2</w:t>
      </w:r>
      <w:r w:rsidRPr="00667E63">
        <w:rPr>
          <w:b/>
          <w:i w:val="0"/>
          <w:color w:val="000000" w:themeColor="text1"/>
          <w:sz w:val="24"/>
          <w:szCs w:val="24"/>
        </w:rPr>
        <w:fldChar w:fldCharType="end"/>
      </w:r>
      <w:r w:rsidRPr="00667E63">
        <w:rPr>
          <w:i w:val="0"/>
          <w:color w:val="000000" w:themeColor="text1"/>
          <w:sz w:val="24"/>
          <w:szCs w:val="24"/>
        </w:rPr>
        <w:t xml:space="preserve"> – </w:t>
      </w:r>
      <w:r w:rsidR="00835DAF" w:rsidRPr="00667E63">
        <w:rPr>
          <w:i w:val="0"/>
          <w:color w:val="000000" w:themeColor="text1"/>
          <w:sz w:val="24"/>
          <w:szCs w:val="24"/>
        </w:rPr>
        <w:t>Theoretical c</w:t>
      </w:r>
      <w:r w:rsidR="00F869FB" w:rsidRPr="00667E63">
        <w:rPr>
          <w:i w:val="0"/>
          <w:color w:val="000000" w:themeColor="text1"/>
          <w:sz w:val="24"/>
          <w:szCs w:val="24"/>
        </w:rPr>
        <w:t xml:space="preserve">urves described by </w:t>
      </w:r>
      <w:r w:rsidRPr="00667E63">
        <w:rPr>
          <w:i w:val="0"/>
          <w:color w:val="000000" w:themeColor="text1"/>
          <w:sz w:val="24"/>
          <w:szCs w:val="24"/>
        </w:rPr>
        <w:t xml:space="preserve">Equation S14 </w:t>
      </w:r>
      <w:r w:rsidR="00422A45" w:rsidRPr="00667E63">
        <w:rPr>
          <w:i w:val="0"/>
          <w:color w:val="000000" w:themeColor="text1"/>
          <w:sz w:val="24"/>
          <w:szCs w:val="24"/>
        </w:rPr>
        <w:t>where</w:t>
      </w:r>
      <w:r w:rsidRPr="00667E63">
        <w:rPr>
          <w:i w:val="0"/>
          <w:color w:val="000000" w:themeColor="text1"/>
          <w:sz w:val="24"/>
          <w:szCs w:val="24"/>
        </w:rPr>
        <w:t xml:space="preserve"> T</w:t>
      </w:r>
      <w:r w:rsidRPr="00667E63">
        <w:rPr>
          <w:i w:val="0"/>
          <w:color w:val="000000" w:themeColor="text1"/>
          <w:sz w:val="24"/>
          <w:szCs w:val="24"/>
          <w:vertAlign w:val="subscript"/>
        </w:rPr>
        <w:t>N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=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1 and T</w:t>
      </w:r>
      <w:r w:rsidRPr="00667E63">
        <w:rPr>
          <w:i w:val="0"/>
          <w:color w:val="000000" w:themeColor="text1"/>
          <w:sz w:val="24"/>
          <w:szCs w:val="24"/>
          <w:vertAlign w:val="subscript"/>
        </w:rPr>
        <w:t>C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=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0 (left panel) or T</w:t>
      </w:r>
      <w:r w:rsidRPr="00667E63">
        <w:rPr>
          <w:i w:val="0"/>
          <w:color w:val="000000" w:themeColor="text1"/>
          <w:sz w:val="24"/>
          <w:szCs w:val="24"/>
          <w:vertAlign w:val="subscript"/>
        </w:rPr>
        <w:t>N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=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0 and T</w:t>
      </w:r>
      <w:r w:rsidRPr="00667E63">
        <w:rPr>
          <w:i w:val="0"/>
          <w:color w:val="000000" w:themeColor="text1"/>
          <w:sz w:val="24"/>
          <w:szCs w:val="24"/>
          <w:vertAlign w:val="subscript"/>
        </w:rPr>
        <w:t>C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=</w:t>
      </w:r>
      <w:r w:rsidR="00F869FB" w:rsidRPr="00667E63">
        <w:rPr>
          <w:i w:val="0"/>
          <w:color w:val="000000" w:themeColor="text1"/>
          <w:sz w:val="24"/>
          <w:szCs w:val="24"/>
        </w:rPr>
        <w:t> </w:t>
      </w:r>
      <w:r w:rsidRPr="00667E63">
        <w:rPr>
          <w:i w:val="0"/>
          <w:color w:val="000000" w:themeColor="text1"/>
          <w:sz w:val="24"/>
          <w:szCs w:val="24"/>
        </w:rPr>
        <w:t>1 (right panel)</w:t>
      </w:r>
      <w:r w:rsidR="0006072A" w:rsidRPr="00667E63">
        <w:rPr>
          <w:i w:val="0"/>
          <w:color w:val="000000" w:themeColor="text1"/>
          <w:sz w:val="24"/>
          <w:szCs w:val="24"/>
        </w:rPr>
        <w:t xml:space="preserve"> for a hypothetical compound with a </w:t>
      </w:r>
      <w:proofErr w:type="spellStart"/>
      <w:r w:rsidR="00E8167C" w:rsidRPr="00667E63">
        <w:rPr>
          <w:i w:val="0"/>
          <w:color w:val="000000" w:themeColor="text1"/>
          <w:sz w:val="24"/>
          <w:szCs w:val="24"/>
        </w:rPr>
        <w:t>pK</w:t>
      </w:r>
      <w:r w:rsidR="00E8167C" w:rsidRPr="00667E63">
        <w:rPr>
          <w:i w:val="0"/>
          <w:color w:val="000000" w:themeColor="text1"/>
          <w:sz w:val="24"/>
          <w:szCs w:val="24"/>
          <w:vertAlign w:val="subscript"/>
        </w:rPr>
        <w:t>a</w:t>
      </w:r>
      <w:proofErr w:type="spellEnd"/>
      <w:r w:rsidR="00E8167C" w:rsidRPr="00667E63">
        <w:rPr>
          <w:i w:val="0"/>
          <w:color w:val="000000" w:themeColor="text1"/>
          <w:sz w:val="24"/>
          <w:szCs w:val="24"/>
          <w:vertAlign w:val="subscript"/>
        </w:rPr>
        <w:t xml:space="preserve"> </w:t>
      </w:r>
      <w:r w:rsidR="00E8167C" w:rsidRPr="00667E63">
        <w:rPr>
          <w:i w:val="0"/>
          <w:color w:val="000000" w:themeColor="text1"/>
          <w:sz w:val="24"/>
          <w:szCs w:val="24"/>
        </w:rPr>
        <w:t>of</w:t>
      </w:r>
      <w:r w:rsidRPr="00667E63">
        <w:rPr>
          <w:i w:val="0"/>
          <w:color w:val="000000" w:themeColor="text1"/>
          <w:sz w:val="24"/>
          <w:szCs w:val="24"/>
        </w:rPr>
        <w:t xml:space="preserve"> 3.</w:t>
      </w:r>
      <w:r w:rsidR="00B064C8" w:rsidRPr="00667E63">
        <w:rPr>
          <w:i w:val="0"/>
          <w:color w:val="000000" w:themeColor="text1"/>
          <w:sz w:val="24"/>
          <w:szCs w:val="24"/>
        </w:rPr>
        <w:t xml:space="preserve">  The i</w:t>
      </w:r>
      <w:r w:rsidR="00DA5EBE" w:rsidRPr="00667E63">
        <w:rPr>
          <w:i w:val="0"/>
          <w:color w:val="000000" w:themeColor="text1"/>
          <w:sz w:val="24"/>
          <w:szCs w:val="24"/>
        </w:rPr>
        <w:t>n</w:t>
      </w:r>
      <w:r w:rsidR="00B064C8" w:rsidRPr="00667E63">
        <w:rPr>
          <w:i w:val="0"/>
          <w:color w:val="000000" w:themeColor="text1"/>
          <w:sz w:val="24"/>
          <w:szCs w:val="24"/>
        </w:rPr>
        <w:t>sets show the cur</w:t>
      </w:r>
      <w:r w:rsidR="00DA5EBE" w:rsidRPr="00667E63">
        <w:rPr>
          <w:i w:val="0"/>
          <w:color w:val="000000" w:themeColor="text1"/>
          <w:sz w:val="24"/>
          <w:szCs w:val="24"/>
        </w:rPr>
        <w:t>v</w:t>
      </w:r>
      <w:r w:rsidR="00B064C8" w:rsidRPr="00667E63">
        <w:rPr>
          <w:i w:val="0"/>
          <w:color w:val="000000" w:themeColor="text1"/>
          <w:sz w:val="24"/>
          <w:szCs w:val="24"/>
        </w:rPr>
        <w:t xml:space="preserve">es over </w:t>
      </w:r>
      <w:r w:rsidR="00DA5EBE" w:rsidRPr="00667E63">
        <w:rPr>
          <w:i w:val="0"/>
          <w:color w:val="000000" w:themeColor="text1"/>
          <w:sz w:val="24"/>
          <w:szCs w:val="24"/>
        </w:rPr>
        <w:t>a pH range</w:t>
      </w:r>
      <w:r w:rsidR="00CA37F7" w:rsidRPr="00667E63">
        <w:rPr>
          <w:i w:val="0"/>
          <w:color w:val="000000" w:themeColor="text1"/>
          <w:sz w:val="24"/>
          <w:szCs w:val="24"/>
        </w:rPr>
        <w:t xml:space="preserve"> &gt; 0</w:t>
      </w:r>
      <w:r w:rsidR="00601D4D" w:rsidRPr="00667E63">
        <w:rPr>
          <w:i w:val="0"/>
          <w:color w:val="000000" w:themeColor="text1"/>
          <w:sz w:val="24"/>
          <w:szCs w:val="24"/>
        </w:rPr>
        <w:t xml:space="preserve">.  The area highlighted in grey </w:t>
      </w:r>
      <w:r w:rsidR="001F05C6" w:rsidRPr="00667E63">
        <w:rPr>
          <w:i w:val="0"/>
          <w:color w:val="000000" w:themeColor="text1"/>
          <w:sz w:val="24"/>
          <w:szCs w:val="24"/>
        </w:rPr>
        <w:t xml:space="preserve">is shown in detail in the </w:t>
      </w:r>
      <w:r w:rsidR="00D96358" w:rsidRPr="00667E63">
        <w:rPr>
          <w:i w:val="0"/>
          <w:color w:val="000000" w:themeColor="text1"/>
          <w:sz w:val="24"/>
          <w:szCs w:val="24"/>
        </w:rPr>
        <w:t xml:space="preserve">main </w:t>
      </w:r>
      <w:r w:rsidR="001F05C6" w:rsidRPr="00667E63">
        <w:rPr>
          <w:i w:val="0"/>
          <w:color w:val="000000" w:themeColor="text1"/>
          <w:sz w:val="24"/>
          <w:szCs w:val="24"/>
        </w:rPr>
        <w:t xml:space="preserve">panels and corresponds to the pH range </w:t>
      </w:r>
      <w:r w:rsidR="00FF5C08" w:rsidRPr="00667E63">
        <w:rPr>
          <w:i w:val="0"/>
          <w:color w:val="000000" w:themeColor="text1"/>
          <w:sz w:val="24"/>
          <w:szCs w:val="24"/>
        </w:rPr>
        <w:t xml:space="preserve">likely encountered by </w:t>
      </w:r>
      <w:r w:rsidR="00D96358" w:rsidRPr="00667E63">
        <w:rPr>
          <w:iCs w:val="0"/>
          <w:color w:val="000000" w:themeColor="text1"/>
          <w:sz w:val="24"/>
          <w:szCs w:val="24"/>
        </w:rPr>
        <w:t>M. tuberculosis</w:t>
      </w:r>
      <w:r w:rsidR="00D96358" w:rsidRPr="00667E63">
        <w:rPr>
          <w:i w:val="0"/>
          <w:color w:val="000000" w:themeColor="text1"/>
          <w:sz w:val="24"/>
          <w:szCs w:val="24"/>
        </w:rPr>
        <w:t xml:space="preserve"> bacill</w:t>
      </w:r>
      <w:r w:rsidR="007A3A12" w:rsidRPr="00667E63">
        <w:rPr>
          <w:i w:val="0"/>
          <w:color w:val="000000" w:themeColor="text1"/>
          <w:sz w:val="24"/>
          <w:szCs w:val="24"/>
        </w:rPr>
        <w:t>i</w:t>
      </w:r>
      <w:r w:rsidR="00FF5C08" w:rsidRPr="00667E63">
        <w:rPr>
          <w:i w:val="0"/>
          <w:color w:val="000000" w:themeColor="text1"/>
          <w:sz w:val="24"/>
          <w:szCs w:val="24"/>
        </w:rPr>
        <w:t xml:space="preserve"> in a host organism</w:t>
      </w:r>
      <w:r w:rsidR="00D96358" w:rsidRPr="00667E63">
        <w:rPr>
          <w:i w:val="0"/>
          <w:color w:val="000000" w:themeColor="text1"/>
          <w:sz w:val="24"/>
          <w:szCs w:val="24"/>
        </w:rPr>
        <w:t xml:space="preserve"> and </w:t>
      </w:r>
      <w:r w:rsidR="00FF5C08" w:rsidRPr="00667E63">
        <w:rPr>
          <w:i w:val="0"/>
          <w:color w:val="000000" w:themeColor="text1"/>
          <w:sz w:val="24"/>
          <w:szCs w:val="24"/>
        </w:rPr>
        <w:t>studied in this work.</w:t>
      </w:r>
    </w:p>
    <w:p w14:paraId="1B46E6AE" w14:textId="77777777" w:rsidR="00F869FB" w:rsidRPr="00667E63" w:rsidRDefault="00F869FB" w:rsidP="002417B1">
      <w:pPr>
        <w:spacing w:line="240" w:lineRule="auto"/>
      </w:pPr>
    </w:p>
    <w:p w14:paraId="0A0C6314" w14:textId="7246914C" w:rsidR="004A1573" w:rsidRPr="00667E63" w:rsidRDefault="00EA1DB5" w:rsidP="002417B1">
      <w:pPr>
        <w:spacing w:line="240" w:lineRule="auto"/>
      </w:pPr>
      <w:r w:rsidRPr="00667E63">
        <w:tab/>
      </w:r>
      <w:r w:rsidR="004A1573" w:rsidRPr="00667E63">
        <w:t>The dominance of a species can also be determined graphically, as seen in Figure S2.</w:t>
      </w:r>
      <w:r w:rsidR="00B46180" w:rsidRPr="00667E63">
        <w:t xml:space="preserve">  The theoretical case of an ionizable molecule with a </w:t>
      </w:r>
      <w:proofErr w:type="spellStart"/>
      <w:r w:rsidR="00B46180" w:rsidRPr="00667E63">
        <w:t>pK</w:t>
      </w:r>
      <w:r w:rsidR="00B46180" w:rsidRPr="00667E63">
        <w:rPr>
          <w:vertAlign w:val="subscript"/>
        </w:rPr>
        <w:t>a</w:t>
      </w:r>
      <w:proofErr w:type="spellEnd"/>
      <w:r w:rsidR="00B46180" w:rsidRPr="00667E63">
        <w:t xml:space="preserve"> of 3.0 is shown, with the panel on the left representing dominance of </w:t>
      </w:r>
      <w:r w:rsidR="00B830BF" w:rsidRPr="00667E63">
        <w:t>the</w:t>
      </w:r>
      <w:r w:rsidR="00B46180" w:rsidRPr="00667E63">
        <w:t xml:space="preserve"> protonated form </w:t>
      </w:r>
      <w:r w:rsidR="00681741" w:rsidRPr="00667E63">
        <w:t>(T</w:t>
      </w:r>
      <w:r w:rsidR="00681741" w:rsidRPr="00667E63">
        <w:rPr>
          <w:vertAlign w:val="subscript"/>
        </w:rPr>
        <w:t>N</w:t>
      </w:r>
      <w:r w:rsidR="00681741" w:rsidRPr="00667E63">
        <w:t xml:space="preserve"> </w:t>
      </w:r>
      <w:r w:rsidR="00C73FFA" w:rsidRPr="00667E63">
        <w:t>=</w:t>
      </w:r>
      <w:r w:rsidR="00681741" w:rsidRPr="00667E63">
        <w:t xml:space="preserve"> 1 and T</w:t>
      </w:r>
      <w:r w:rsidR="00681741" w:rsidRPr="00667E63">
        <w:rPr>
          <w:vertAlign w:val="subscript"/>
        </w:rPr>
        <w:t>C</w:t>
      </w:r>
      <w:r w:rsidR="00681741" w:rsidRPr="00667E63">
        <w:t xml:space="preserve"> </w:t>
      </w:r>
      <w:r w:rsidR="00C73FFA" w:rsidRPr="00667E63">
        <w:t>=</w:t>
      </w:r>
      <w:r w:rsidR="00681741" w:rsidRPr="00667E63">
        <w:t xml:space="preserve"> 0</w:t>
      </w:r>
      <w:r w:rsidR="00927A61" w:rsidRPr="00667E63">
        <w:t xml:space="preserve">) </w:t>
      </w:r>
      <w:r w:rsidR="00B46180" w:rsidRPr="00667E63">
        <w:t>and the panel on the right dominance of the deprotonated form</w:t>
      </w:r>
      <w:r w:rsidR="00927A61" w:rsidRPr="00667E63">
        <w:t xml:space="preserve"> (T</w:t>
      </w:r>
      <w:r w:rsidR="00927A61" w:rsidRPr="00667E63">
        <w:rPr>
          <w:vertAlign w:val="subscript"/>
        </w:rPr>
        <w:t>N</w:t>
      </w:r>
      <w:r w:rsidR="00927A61" w:rsidRPr="00667E63">
        <w:t xml:space="preserve"> </w:t>
      </w:r>
      <w:r w:rsidR="00C73FFA" w:rsidRPr="00667E63">
        <w:t xml:space="preserve">= </w:t>
      </w:r>
      <w:r w:rsidR="00927A61" w:rsidRPr="00667E63">
        <w:t>0 and T</w:t>
      </w:r>
      <w:r w:rsidR="00927A61" w:rsidRPr="00667E63">
        <w:rPr>
          <w:vertAlign w:val="subscript"/>
        </w:rPr>
        <w:t>C</w:t>
      </w:r>
      <w:r w:rsidR="00927A61" w:rsidRPr="00667E63">
        <w:t xml:space="preserve"> </w:t>
      </w:r>
      <w:r w:rsidR="00C73FFA" w:rsidRPr="00667E63">
        <w:t>= 1</w:t>
      </w:r>
      <w:r w:rsidR="00927A61" w:rsidRPr="00667E63">
        <w:t>)</w:t>
      </w:r>
      <w:r w:rsidR="006F6DE2" w:rsidRPr="00667E63">
        <w:t xml:space="preserve"> with </w:t>
      </w:r>
      <w:r w:rsidR="00B46180" w:rsidRPr="00667E63">
        <w:t xml:space="preserve">particular focus </w:t>
      </w:r>
      <w:r w:rsidR="00E80C6C" w:rsidRPr="00667E63">
        <w:t>o</w:t>
      </w:r>
      <w:r w:rsidR="00B46180" w:rsidRPr="00667E63">
        <w:t>n the range of pH values used to determine the growth inhibitory concentrations (GIC</w:t>
      </w:r>
      <w:r w:rsidR="00B46180" w:rsidRPr="00667E63">
        <w:rPr>
          <w:vertAlign w:val="subscript"/>
        </w:rPr>
        <w:t>50</w:t>
      </w:r>
      <w:r w:rsidR="00B46180" w:rsidRPr="00667E63">
        <w:t>) for pyrazinoic acid and the other compounds tested in the present work.  As the left panel of Figure S2 shows, when the protonated form has a dominant effect, the inverse of EC</w:t>
      </w:r>
      <w:r w:rsidR="00B46180" w:rsidRPr="00667E63">
        <w:rPr>
          <w:vertAlign w:val="subscript"/>
        </w:rPr>
        <w:t>50</w:t>
      </w:r>
      <w:r w:rsidR="00B46180" w:rsidRPr="00667E63">
        <w:t xml:space="preserve"> </w:t>
      </w:r>
      <w:r w:rsidR="002F4C7E" w:rsidRPr="00667E63">
        <w:t>de</w:t>
      </w:r>
      <w:r w:rsidR="00B46180" w:rsidRPr="00667E63">
        <w:t xml:space="preserve">creases with </w:t>
      </w:r>
      <w:r w:rsidR="002F4C7E" w:rsidRPr="00667E63">
        <w:t>increasing</w:t>
      </w:r>
      <w:r w:rsidR="00B46180" w:rsidRPr="00667E63">
        <w:t xml:space="preserve"> pH (</w:t>
      </w:r>
      <w:r w:rsidR="00DF035D" w:rsidRPr="00667E63">
        <w:t>as</w:t>
      </w:r>
      <w:r w:rsidR="00B46180" w:rsidRPr="00667E63">
        <w:t xml:space="preserve"> is seen in Figure 4 for CCCP, POA</w:t>
      </w:r>
      <w:r w:rsidR="00B46180" w:rsidRPr="00667E63">
        <w:rPr>
          <w:vertAlign w:val="subscript"/>
        </w:rPr>
        <w:t>T</w:t>
      </w:r>
      <w:r w:rsidR="00B46180" w:rsidRPr="00667E63">
        <w:t xml:space="preserve"> and SAL</w:t>
      </w:r>
      <w:r w:rsidR="00B46180" w:rsidRPr="00667E63">
        <w:rPr>
          <w:vertAlign w:val="subscript"/>
        </w:rPr>
        <w:t>T</w:t>
      </w:r>
      <w:r w:rsidR="00B46180" w:rsidRPr="00667E63">
        <w:t xml:space="preserve">).  Conversely, the right panel of Figure S2 shows the curve of Equation S14 when </w:t>
      </w:r>
      <w:r w:rsidR="004556A1" w:rsidRPr="00667E63">
        <w:t xml:space="preserve">the deprotonated form </w:t>
      </w:r>
      <w:r w:rsidR="000F19ED" w:rsidRPr="00667E63">
        <w:t xml:space="preserve">dominates the effect and </w:t>
      </w:r>
      <w:r w:rsidR="001D61A2" w:rsidRPr="00667E63">
        <w:t xml:space="preserve">results in an </w:t>
      </w:r>
      <w:r w:rsidR="00316579" w:rsidRPr="00667E63">
        <w:t>increase in the inverse of EC</w:t>
      </w:r>
      <w:r w:rsidR="00316579" w:rsidRPr="00667E63">
        <w:rPr>
          <w:vertAlign w:val="subscript"/>
        </w:rPr>
        <w:t>50</w:t>
      </w:r>
      <w:r w:rsidR="00316579" w:rsidRPr="00667E63">
        <w:t xml:space="preserve"> values </w:t>
      </w:r>
      <w:r w:rsidR="001D61A2" w:rsidRPr="00667E63">
        <w:t>as</w:t>
      </w:r>
      <w:r w:rsidR="00316579" w:rsidRPr="00667E63">
        <w:t xml:space="preserve"> pH increases.</w:t>
      </w:r>
      <w:r w:rsidR="006233CD" w:rsidRPr="00667E63">
        <w:t xml:space="preserve">  </w:t>
      </w:r>
      <w:r w:rsidRPr="00667E63">
        <w:t>The theoretical case of no dominance (where the numerical value of T</w:t>
      </w:r>
      <w:r w:rsidRPr="00667E63">
        <w:rPr>
          <w:vertAlign w:val="subscript"/>
        </w:rPr>
        <w:t>N</w:t>
      </w:r>
      <w:r w:rsidRPr="00667E63">
        <w:t xml:space="preserve"> is close to the value of T</w:t>
      </w:r>
      <w:r w:rsidRPr="00667E63">
        <w:rPr>
          <w:vertAlign w:val="subscript"/>
        </w:rPr>
        <w:t>C</w:t>
      </w:r>
      <w:r w:rsidRPr="00667E63">
        <w:t xml:space="preserve">) would result in a curve with no slope or a small slope.  However, these molecules are </w:t>
      </w:r>
      <w:r w:rsidR="00F869FB" w:rsidRPr="00667E63">
        <w:t>impossible</w:t>
      </w:r>
      <w:r w:rsidRPr="00667E63">
        <w:t xml:space="preserve"> to distinguish from molecules </w:t>
      </w:r>
      <w:r w:rsidR="0040631F" w:rsidRPr="00667E63">
        <w:t>that have an effect</w:t>
      </w:r>
      <w:r w:rsidR="008430D2" w:rsidRPr="00667E63">
        <w:t xml:space="preserve"> </w:t>
      </w:r>
      <w:r w:rsidRPr="00667E63">
        <w:t>which is not pH</w:t>
      </w:r>
      <w:r w:rsidRPr="00667E63">
        <w:noBreakHyphen/>
        <w:t xml:space="preserve">dependent.  </w:t>
      </w:r>
    </w:p>
    <w:p w14:paraId="18419CC8" w14:textId="4C5CC5E5" w:rsidR="00EA1DB5" w:rsidRPr="00667E63" w:rsidRDefault="00EA1DB5" w:rsidP="002417B1">
      <w:pPr>
        <w:spacing w:line="240" w:lineRule="auto"/>
        <w:rPr>
          <w:rFonts w:eastAsiaTheme="minorEastAsia"/>
        </w:rPr>
      </w:pPr>
      <w:r w:rsidRPr="00667E63">
        <w:tab/>
      </w:r>
      <w:r w:rsidR="008430D2" w:rsidRPr="00667E63">
        <w:t>T</w:t>
      </w:r>
      <w:r w:rsidRPr="00667E63">
        <w:t>he numerical values of T</w:t>
      </w:r>
      <w:r w:rsidRPr="00667E63">
        <w:rPr>
          <w:vertAlign w:val="subscript"/>
        </w:rPr>
        <w:t xml:space="preserve">N </w:t>
      </w:r>
      <w:r w:rsidRPr="00667E63">
        <w:t>and T</w:t>
      </w:r>
      <w:r w:rsidRPr="00667E63">
        <w:rPr>
          <w:vertAlign w:val="subscript"/>
        </w:rPr>
        <w:t>C</w:t>
      </w:r>
      <w:r w:rsidRPr="00667E63">
        <w:t xml:space="preserve"> presented in Table 2 were determined </w:t>
      </w:r>
      <w:r w:rsidR="008430D2" w:rsidRPr="00667E63">
        <w:t>using</w:t>
      </w:r>
      <w:r w:rsidRPr="00667E63">
        <w:t xml:space="preserve"> non</w:t>
      </w:r>
      <w:r w:rsidRPr="00667E63">
        <w:noBreakHyphen/>
        <w:t xml:space="preserve">linear curve fitting methods, </w:t>
      </w:r>
      <w:r w:rsidR="00F46365" w:rsidRPr="00667E63">
        <w:t xml:space="preserve">however, </w:t>
      </w:r>
      <w:proofErr w:type="spellStart"/>
      <w:r w:rsidRPr="00667E63">
        <w:t>Könemann</w:t>
      </w:r>
      <w:proofErr w:type="spellEnd"/>
      <w:r w:rsidRPr="00667E63">
        <w:t xml:space="preserve"> and </w:t>
      </w:r>
      <w:proofErr w:type="spellStart"/>
      <w:r w:rsidRPr="00667E63">
        <w:t>Musch</w:t>
      </w:r>
      <w:proofErr w:type="spellEnd"/>
      <w:r w:rsidRPr="00667E63">
        <w:t xml:space="preserve"> provide a linearization of Equation S11 that may prove to be useful in cases where </w:t>
      </w:r>
      <w:r w:rsidR="00F46365" w:rsidRPr="00667E63">
        <w:t>non-linear</w:t>
      </w:r>
      <w:r w:rsidRPr="00667E63">
        <w:t xml:space="preserve"> methods are not available or difficult to use.</w:t>
      </w:r>
      <w:r w:rsidRPr="00667E63">
        <w:fldChar w:fldCharType="begin"/>
      </w:r>
      <w:r w:rsidRPr="00667E63">
        <w:instrText xml:space="preserve"> ADDIN ZOTERO_ITEM CSL_CITATION {"citationID":"KVQiPQ44","properties":{"formattedCitation":"\\super 1\\nosupersub{}","plainCitation":"1","noteIndex":0},"citationItems":[{"id":39,"uris":["http://zotero.org/users/5302415/items/SWPSMF5L"],"uri":["http://zotero.org/users/5302415/items/SWPSMF5L"],"itemData":{"id":39,"type":"article-journal","title":"Quantitative structure-activity relationships in fish toxicity studies (Part 2): The influence of pH on the QSAR of chlorophenols","container-title":"Toxicology","page":"223-228","volume":"19","issue":"3","source":"ScienceDirect","abstract":"The influence of pH on the toxicity of ionizable chemicals to fish has been described with a formula, developed on basis of Tabata's ideas. The toxicity of 11 chlorophenols to guppies has been determined at 3 pH-values and calculated with this formula at another pH. QSARs can be calculated for the LC50's at each of these pH-values, with log Poct and pKa as variables.","DOI":"10.1016/0300-483X(81)90131-1","ISSN":"0300-483X","title-short":"Quantitative structure-activity relationships in fish toxicity studies Part 2","journalAbbreviation":"Toxicology","author":[{"family":"Könemann","given":"Hans"},{"family":"Musch","given":"Aalt"}],"issued":{"date-parts":[["1981",1,1]]}}}],"schema":"https://github.com/citation-style-language/schema/raw/master/csl-citation.json"} </w:instrText>
      </w:r>
      <w:r w:rsidRPr="00667E63">
        <w:fldChar w:fldCharType="separate"/>
      </w:r>
      <w:r w:rsidRPr="00667E63">
        <w:rPr>
          <w:rFonts w:cs="Times New Roman"/>
          <w:szCs w:val="24"/>
          <w:vertAlign w:val="superscript"/>
        </w:rPr>
        <w:t>1</w:t>
      </w:r>
      <w:r w:rsidRPr="00667E63">
        <w:fldChar w:fldCharType="end"/>
      </w:r>
      <w:r w:rsidRPr="00667E63">
        <w:t xml:space="preserve">  From Equation S1</w:t>
      </w:r>
      <w:r w:rsidR="005609CD" w:rsidRPr="00667E63">
        <w:t>0</w:t>
      </w:r>
      <w:r w:rsidRPr="00667E63">
        <w:t>,</w:t>
      </w:r>
    </w:p>
    <w:p w14:paraId="28286612" w14:textId="77777777" w:rsidR="005609CD" w:rsidRPr="00667E63" w:rsidRDefault="005609C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hAnsi="Cambria Math"/>
          </w:rPr>
          <m:t>1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+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</m:oMath>
      <w:r w:rsidRPr="00667E63">
        <w:tab/>
        <w:t>Equation S15</w:t>
      </w:r>
    </w:p>
    <w:p w14:paraId="642A65DC" w14:textId="77777777" w:rsidR="00272399" w:rsidRPr="00667E63" w:rsidRDefault="005609CD" w:rsidP="002417B1">
      <w:pPr>
        <w:spacing w:line="240" w:lineRule="auto"/>
      </w:pPr>
      <w:r w:rsidRPr="00667E63">
        <w:t>as the consecutive addition and subtraction of K</w:t>
      </w:r>
      <w:r w:rsidRPr="00667E63">
        <w:rPr>
          <w:vertAlign w:val="subscript"/>
        </w:rPr>
        <w:t>a</w:t>
      </w:r>
      <w:r w:rsidRPr="00667E63">
        <w:t xml:space="preserve"> is neutral.  Then</w:t>
      </w:r>
    </w:p>
    <w:p w14:paraId="4992A48E" w14:textId="77777777" w:rsidR="005609CD" w:rsidRPr="00667E63" w:rsidRDefault="005609C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r>
          <m:rPr>
            <m:sty m:val="p"/>
          </m:rPr>
          <w:rPr>
            <w:rFonts w:ascii="Cambria Math" w:hAnsi="Cambria Math"/>
          </w:rPr>
          <m:t>1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hAnsi="Cambria Math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EC</m:t>
            </m:r>
          </m:e>
          <m:sub>
            <m:r>
              <w:rPr>
                <w:rFonts w:ascii="Cambria Math" w:hAnsi="Cambria Math"/>
                <w:szCs w:val="24"/>
              </w:rPr>
              <m:t>50</m:t>
            </m:r>
          </m:sub>
        </m:sSub>
      </m:oMath>
      <w:r w:rsidRPr="00667E63">
        <w:tab/>
        <w:t>Equation S1</w:t>
      </w:r>
      <w:r w:rsidR="00EB4AC7" w:rsidRPr="00667E63">
        <w:t>6</w:t>
      </w:r>
    </w:p>
    <w:p w14:paraId="74C5673B" w14:textId="77777777" w:rsidR="005609CD" w:rsidRPr="00667E63" w:rsidRDefault="005609CD" w:rsidP="002417B1">
      <w:pPr>
        <w:spacing w:line="240" w:lineRule="auto"/>
      </w:pPr>
      <w:r w:rsidRPr="00667E63">
        <w:t>which can be simplified to</w:t>
      </w:r>
    </w:p>
    <w:p w14:paraId="541642B6" w14:textId="77777777" w:rsidR="005609CD" w:rsidRPr="00667E63" w:rsidRDefault="005609CD" w:rsidP="002417B1">
      <w:pPr>
        <w:tabs>
          <w:tab w:val="center" w:pos="4680"/>
          <w:tab w:val="right" w:pos="9360"/>
        </w:tabs>
        <w:spacing w:line="240" w:lineRule="auto"/>
      </w:pPr>
      <w:r w:rsidRPr="00667E63">
        <w:rPr>
          <w:rFonts w:eastAsiaTheme="minorEastAsia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50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∙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</m:oMath>
      <w:r w:rsidRPr="00667E63">
        <w:tab/>
        <w:t>Equation S1</w:t>
      </w:r>
      <w:r w:rsidR="00EB4AC7" w:rsidRPr="00667E63">
        <w:t>7</w:t>
      </w:r>
    </w:p>
    <w:p w14:paraId="5386B5FD" w14:textId="77777777" w:rsidR="005609CD" w:rsidRPr="00667E63" w:rsidRDefault="005609CD" w:rsidP="002417B1">
      <w:pPr>
        <w:spacing w:line="240" w:lineRule="auto"/>
        <w:rPr>
          <w:rFonts w:eastAsiaTheme="minorEastAsia"/>
          <w:szCs w:val="24"/>
        </w:rPr>
      </w:pPr>
      <w:r w:rsidRPr="00667E63">
        <w:lastRenderedPageBreak/>
        <w:t>The resulting Equation S1</w:t>
      </w:r>
      <w:r w:rsidR="0038257B" w:rsidRPr="00667E63">
        <w:t>7</w:t>
      </w:r>
      <w:r w:rsidRPr="00667E63">
        <w:t xml:space="preserve"> generates a linear curve when the inverse of EC</w:t>
      </w:r>
      <w:r w:rsidRPr="00667E63">
        <w:rPr>
          <w:vertAlign w:val="subscript"/>
        </w:rPr>
        <w:t>50</w:t>
      </w:r>
      <w:r w:rsidRPr="00667E63">
        <w:t xml:space="preserve"> is used in the y</w:t>
      </w:r>
      <w:r w:rsidRPr="00667E63">
        <w:noBreakHyphen/>
        <w:t xml:space="preserve">axis and </w:t>
      </w:r>
      <m:oMath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den>
        </m:f>
      </m:oMath>
      <w:r w:rsidRPr="00667E63">
        <w:rPr>
          <w:rFonts w:eastAsiaTheme="minorEastAsia"/>
          <w:szCs w:val="24"/>
        </w:rPr>
        <w:t xml:space="preserve"> is used as x</w:t>
      </w:r>
      <w:r w:rsidRPr="00667E63">
        <w:rPr>
          <w:rFonts w:eastAsiaTheme="minorEastAsia"/>
          <w:szCs w:val="24"/>
        </w:rPr>
        <w:noBreakHyphen/>
        <w:t>axis.  The resulting curve provides an easy way to determine T</w:t>
      </w:r>
      <w:r w:rsidRPr="00667E63">
        <w:rPr>
          <w:rFonts w:eastAsiaTheme="minorEastAsia"/>
          <w:szCs w:val="24"/>
          <w:vertAlign w:val="subscript"/>
        </w:rPr>
        <w:t>N</w:t>
      </w:r>
      <w:r w:rsidR="00B74B87" w:rsidRPr="00667E63">
        <w:rPr>
          <w:rFonts w:eastAsiaTheme="minorEastAsia"/>
          <w:szCs w:val="24"/>
        </w:rPr>
        <w:t>, since it corresponds with the y</w:t>
      </w:r>
      <w:r w:rsidR="00B74B87" w:rsidRPr="00667E63">
        <w:rPr>
          <w:rFonts w:eastAsiaTheme="minorEastAsia"/>
          <w:szCs w:val="24"/>
        </w:rPr>
        <w:noBreakHyphen/>
        <w:t>intercept and the slope can then be used to determine T</w:t>
      </w:r>
      <w:r w:rsidR="00B74B87" w:rsidRPr="00667E63">
        <w:rPr>
          <w:rFonts w:eastAsiaTheme="minorEastAsia"/>
          <w:szCs w:val="24"/>
          <w:vertAlign w:val="subscript"/>
        </w:rPr>
        <w:t>C</w:t>
      </w:r>
      <w:r w:rsidR="00B74B87" w:rsidRPr="00667E63">
        <w:rPr>
          <w:rFonts w:eastAsiaTheme="minorEastAsia"/>
          <w:szCs w:val="24"/>
        </w:rPr>
        <w:t xml:space="preserve">.  </w:t>
      </w:r>
    </w:p>
    <w:p w14:paraId="49DBF52A" w14:textId="6FBDB65F" w:rsidR="0038257B" w:rsidRPr="00667E63" w:rsidRDefault="0038257B" w:rsidP="002417B1">
      <w:pPr>
        <w:spacing w:line="240" w:lineRule="auto"/>
      </w:pPr>
      <w:r w:rsidRPr="00667E63">
        <w:rPr>
          <w:rFonts w:eastAsiaTheme="minorEastAsia"/>
          <w:szCs w:val="24"/>
        </w:rPr>
        <w:tab/>
        <w:t xml:space="preserve">The derivation presented here used the concentrations that cause 50% of the effect </w:t>
      </w:r>
      <w:r w:rsidR="008C2CBF" w:rsidRPr="00667E63">
        <w:rPr>
          <w:rFonts w:eastAsiaTheme="minorEastAsia"/>
          <w:szCs w:val="24"/>
        </w:rPr>
        <w:t>as</w:t>
      </w:r>
      <w:r w:rsidRPr="00667E63">
        <w:rPr>
          <w:rFonts w:eastAsiaTheme="minorEastAsia"/>
          <w:szCs w:val="24"/>
        </w:rPr>
        <w:t xml:space="preserve"> GIC</w:t>
      </w:r>
      <w:r w:rsidRPr="00667E63">
        <w:rPr>
          <w:rFonts w:eastAsiaTheme="minorEastAsia"/>
          <w:szCs w:val="24"/>
          <w:vertAlign w:val="subscript"/>
        </w:rPr>
        <w:t>50</w:t>
      </w:r>
      <w:r w:rsidRPr="00667E63">
        <w:rPr>
          <w:rFonts w:eastAsiaTheme="minorEastAsia"/>
          <w:szCs w:val="24"/>
        </w:rPr>
        <w:t xml:space="preserve"> values in </w:t>
      </w:r>
      <w:r w:rsidR="008C2CBF" w:rsidRPr="00667E63">
        <w:rPr>
          <w:rFonts w:eastAsiaTheme="minorEastAsia"/>
          <w:szCs w:val="24"/>
        </w:rPr>
        <w:t>this</w:t>
      </w:r>
      <w:r w:rsidRPr="00667E63">
        <w:rPr>
          <w:rFonts w:eastAsiaTheme="minorEastAsia"/>
          <w:szCs w:val="24"/>
        </w:rPr>
        <w:t xml:space="preserve"> work with </w:t>
      </w:r>
      <w:proofErr w:type="spellStart"/>
      <w:r w:rsidRPr="00667E63">
        <w:rPr>
          <w:rFonts w:eastAsiaTheme="minorEastAsia"/>
          <w:szCs w:val="24"/>
        </w:rPr>
        <w:t>pyrazinoic</w:t>
      </w:r>
      <w:proofErr w:type="spellEnd"/>
      <w:r w:rsidRPr="00667E63">
        <w:rPr>
          <w:rFonts w:eastAsiaTheme="minorEastAsia"/>
          <w:szCs w:val="24"/>
        </w:rPr>
        <w:t xml:space="preserve"> acid and </w:t>
      </w:r>
      <w:r w:rsidR="000759F6" w:rsidRPr="00667E63">
        <w:rPr>
          <w:rFonts w:eastAsiaTheme="minorEastAsia"/>
          <w:szCs w:val="24"/>
        </w:rPr>
        <w:t xml:space="preserve">the </w:t>
      </w:r>
      <w:r w:rsidRPr="00667E63">
        <w:rPr>
          <w:rFonts w:eastAsiaTheme="minorEastAsia"/>
          <w:szCs w:val="24"/>
        </w:rPr>
        <w:t xml:space="preserve">other compounds.  However, it is noteworthy </w:t>
      </w:r>
      <w:r w:rsidR="00A87C33" w:rsidRPr="00667E63">
        <w:rPr>
          <w:rFonts w:eastAsiaTheme="minorEastAsia"/>
          <w:szCs w:val="24"/>
        </w:rPr>
        <w:t>that</w:t>
      </w:r>
      <w:r w:rsidRPr="00667E63">
        <w:rPr>
          <w:rFonts w:eastAsiaTheme="minorEastAsia"/>
          <w:szCs w:val="24"/>
        </w:rPr>
        <w:t xml:space="preserve"> other percentages of effect </w:t>
      </w:r>
      <w:r w:rsidR="000B6287" w:rsidRPr="00667E63">
        <w:rPr>
          <w:rFonts w:eastAsiaTheme="minorEastAsia"/>
          <w:szCs w:val="24"/>
        </w:rPr>
        <w:t xml:space="preserve">(such as 90% or 99%) </w:t>
      </w:r>
      <w:r w:rsidRPr="00667E63">
        <w:rPr>
          <w:rFonts w:eastAsiaTheme="minorEastAsia"/>
          <w:szCs w:val="24"/>
        </w:rPr>
        <w:t>can be used, with the results translating to those percentages of effect across all coefficients (EC, T</w:t>
      </w:r>
      <w:r w:rsidRPr="00667E63">
        <w:rPr>
          <w:rFonts w:eastAsiaTheme="minorEastAsia"/>
          <w:szCs w:val="24"/>
          <w:vertAlign w:val="subscript"/>
        </w:rPr>
        <w:t>N</w:t>
      </w:r>
      <w:r w:rsidRPr="00667E63">
        <w:rPr>
          <w:rFonts w:eastAsiaTheme="minorEastAsia"/>
          <w:szCs w:val="24"/>
        </w:rPr>
        <w:t xml:space="preserve"> and T</w:t>
      </w:r>
      <w:r w:rsidRPr="00667E63">
        <w:rPr>
          <w:rFonts w:eastAsiaTheme="minorEastAsia"/>
          <w:szCs w:val="24"/>
          <w:vertAlign w:val="subscript"/>
        </w:rPr>
        <w:t>C</w:t>
      </w:r>
      <w:r w:rsidRPr="00667E63">
        <w:rPr>
          <w:rFonts w:eastAsiaTheme="minorEastAsia"/>
          <w:szCs w:val="24"/>
        </w:rPr>
        <w:t>).</w:t>
      </w:r>
    </w:p>
    <w:p w14:paraId="16592101" w14:textId="77777777" w:rsidR="005609CD" w:rsidRPr="00667E63" w:rsidRDefault="005609CD" w:rsidP="002417B1">
      <w:pPr>
        <w:spacing w:line="240" w:lineRule="auto"/>
      </w:pPr>
    </w:p>
    <w:p w14:paraId="7453E78C" w14:textId="0677BDA1" w:rsidR="00272399" w:rsidRPr="00667E63" w:rsidRDefault="00272399" w:rsidP="002417B1">
      <w:pPr>
        <w:spacing w:line="240" w:lineRule="auto"/>
        <w:rPr>
          <w:b/>
        </w:rPr>
      </w:pPr>
      <w:r w:rsidRPr="00667E63">
        <w:rPr>
          <w:b/>
        </w:rPr>
        <w:t>Reference</w:t>
      </w:r>
      <w:r w:rsidR="00D31CED" w:rsidRPr="00667E63">
        <w:rPr>
          <w:b/>
        </w:rPr>
        <w:t>.</w:t>
      </w:r>
    </w:p>
    <w:p w14:paraId="51E6CAF0" w14:textId="77777777" w:rsidR="00EA1DB5" w:rsidRPr="00667E63" w:rsidRDefault="00272399" w:rsidP="002417B1">
      <w:pPr>
        <w:pStyle w:val="Bibliography"/>
        <w:rPr>
          <w:rFonts w:cs="Times New Roman"/>
        </w:rPr>
      </w:pPr>
      <w:r w:rsidRPr="00667E63">
        <w:fldChar w:fldCharType="begin"/>
      </w:r>
      <w:r w:rsidRPr="00667E63">
        <w:instrText xml:space="preserve"> ADDIN ZOTERO_BIBL {"uncited":[],"omitted":[],"custom":[]} CSL_BIBLIOGRAPHY </w:instrText>
      </w:r>
      <w:r w:rsidRPr="00667E63">
        <w:fldChar w:fldCharType="separate"/>
      </w:r>
      <w:r w:rsidR="00EA1DB5" w:rsidRPr="00667E63">
        <w:rPr>
          <w:rFonts w:cs="Times New Roman"/>
        </w:rPr>
        <w:t xml:space="preserve">(1) </w:t>
      </w:r>
      <w:r w:rsidR="00EA1DB5" w:rsidRPr="00667E63">
        <w:rPr>
          <w:rFonts w:cs="Times New Roman"/>
        </w:rPr>
        <w:tab/>
        <w:t xml:space="preserve">Könemann, H.; Musch, A. Quantitative structure-activity relationships in fish toxicity studies (Part 2): The influence of pH on the QSAR of chlorophenols. </w:t>
      </w:r>
      <w:r w:rsidR="00EA1DB5" w:rsidRPr="00667E63">
        <w:rPr>
          <w:rFonts w:cs="Times New Roman"/>
          <w:i/>
          <w:iCs/>
        </w:rPr>
        <w:t>Toxicology</w:t>
      </w:r>
      <w:r w:rsidR="00EA1DB5" w:rsidRPr="00667E63">
        <w:rPr>
          <w:rFonts w:cs="Times New Roman"/>
        </w:rPr>
        <w:t xml:space="preserve"> </w:t>
      </w:r>
      <w:r w:rsidR="00EA1DB5" w:rsidRPr="00667E63">
        <w:rPr>
          <w:rFonts w:cs="Times New Roman"/>
          <w:b/>
          <w:bCs/>
        </w:rPr>
        <w:t>1981</w:t>
      </w:r>
      <w:r w:rsidR="00EA1DB5" w:rsidRPr="00667E63">
        <w:rPr>
          <w:rFonts w:cs="Times New Roman"/>
        </w:rPr>
        <w:t xml:space="preserve">, </w:t>
      </w:r>
      <w:r w:rsidR="00EA1DB5" w:rsidRPr="00667E63">
        <w:rPr>
          <w:rFonts w:cs="Times New Roman"/>
          <w:i/>
          <w:iCs/>
        </w:rPr>
        <w:t>19</w:t>
      </w:r>
      <w:r w:rsidR="00EA1DB5" w:rsidRPr="00667E63">
        <w:rPr>
          <w:rFonts w:cs="Times New Roman"/>
        </w:rPr>
        <w:t xml:space="preserve"> (3), 223–228. https://doi.org/10.1016/0300-483X(81)90131-1.</w:t>
      </w:r>
    </w:p>
    <w:p w14:paraId="0A23072D" w14:textId="59501E36" w:rsidR="0013513E" w:rsidRPr="00667E63" w:rsidRDefault="00272399" w:rsidP="002417B1">
      <w:pPr>
        <w:spacing w:line="240" w:lineRule="auto"/>
      </w:pPr>
      <w:r w:rsidRPr="00667E63">
        <w:fldChar w:fldCharType="end"/>
      </w:r>
    </w:p>
    <w:p w14:paraId="57483398" w14:textId="43968279" w:rsidR="0013513E" w:rsidRPr="00667E63" w:rsidRDefault="0013513E" w:rsidP="0013513E">
      <w:pPr>
        <w:rPr>
          <w:rFonts w:cs="Times New Roman"/>
          <w:szCs w:val="24"/>
        </w:rPr>
      </w:pPr>
      <w:r w:rsidRPr="00667E63">
        <w:rPr>
          <w:rFonts w:cs="Times New Roman"/>
          <w:b/>
          <w:bCs/>
          <w:szCs w:val="24"/>
        </w:rPr>
        <w:t>Table S1</w:t>
      </w:r>
      <w:r w:rsidRPr="00667E63">
        <w:rPr>
          <w:rFonts w:cs="Times New Roman"/>
          <w:szCs w:val="24"/>
        </w:rPr>
        <w:t xml:space="preserve"> – Linear Regression analysis of the data shown in Figures 2 and 3.</w:t>
      </w:r>
    </w:p>
    <w:p w14:paraId="07F027B0" w14:textId="77777777" w:rsidR="0013513E" w:rsidRPr="00667E63" w:rsidRDefault="0013513E" w:rsidP="001351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513E" w:rsidRPr="00667E63" w14:paraId="334EC05C" w14:textId="77777777" w:rsidTr="00D865D8">
        <w:tc>
          <w:tcPr>
            <w:tcW w:w="3116" w:type="dxa"/>
          </w:tcPr>
          <w:p w14:paraId="232F39C5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Compound</w:t>
            </w:r>
          </w:p>
        </w:tc>
        <w:tc>
          <w:tcPr>
            <w:tcW w:w="3117" w:type="dxa"/>
          </w:tcPr>
          <w:p w14:paraId="65C80232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GIC</w:t>
            </w:r>
            <w:r w:rsidRPr="00667E63">
              <w:rPr>
                <w:rFonts w:cs="Times New Roman"/>
                <w:szCs w:val="24"/>
                <w:vertAlign w:val="subscript"/>
              </w:rPr>
              <w:t>50</w:t>
            </w:r>
            <w:r w:rsidRPr="00667E63">
              <w:rPr>
                <w:rFonts w:cs="Times New Roman"/>
                <w:szCs w:val="24"/>
              </w:rPr>
              <w:t xml:space="preserve"> Change/pH Unit*</w:t>
            </w:r>
          </w:p>
          <w:p w14:paraId="45092AE1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(µM/pH unit)</w:t>
            </w:r>
          </w:p>
        </w:tc>
        <w:tc>
          <w:tcPr>
            <w:tcW w:w="3117" w:type="dxa"/>
          </w:tcPr>
          <w:p w14:paraId="0BBED71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R</w:t>
            </w:r>
            <w:r w:rsidRPr="00667E63">
              <w:rPr>
                <w:rFonts w:cs="Times New Roman"/>
                <w:szCs w:val="24"/>
                <w:vertAlign w:val="superscript"/>
              </w:rPr>
              <w:t>2*</w:t>
            </w:r>
          </w:p>
        </w:tc>
      </w:tr>
      <w:tr w:rsidR="0013513E" w:rsidRPr="00667E63" w14:paraId="1431B706" w14:textId="77777777" w:rsidTr="00D865D8">
        <w:tc>
          <w:tcPr>
            <w:tcW w:w="9350" w:type="dxa"/>
            <w:gridSpan w:val="3"/>
          </w:tcPr>
          <w:p w14:paraId="6F3660F0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No pH-dependent Activity</w:t>
            </w:r>
          </w:p>
        </w:tc>
      </w:tr>
      <w:tr w:rsidR="0013513E" w:rsidRPr="00667E63" w14:paraId="7D0F4422" w14:textId="77777777" w:rsidTr="00D865D8">
        <w:tc>
          <w:tcPr>
            <w:tcW w:w="3116" w:type="dxa"/>
          </w:tcPr>
          <w:p w14:paraId="524720F1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BDQ</w:t>
            </w:r>
          </w:p>
        </w:tc>
        <w:tc>
          <w:tcPr>
            <w:tcW w:w="3117" w:type="dxa"/>
          </w:tcPr>
          <w:p w14:paraId="0DC7AD7F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-0.014</w:t>
            </w:r>
          </w:p>
        </w:tc>
        <w:tc>
          <w:tcPr>
            <w:tcW w:w="3117" w:type="dxa"/>
          </w:tcPr>
          <w:p w14:paraId="4057A2D9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64</w:t>
            </w:r>
          </w:p>
        </w:tc>
      </w:tr>
      <w:tr w:rsidR="0013513E" w:rsidRPr="00667E63" w14:paraId="4975E877" w14:textId="77777777" w:rsidTr="00D865D8">
        <w:tc>
          <w:tcPr>
            <w:tcW w:w="3116" w:type="dxa"/>
          </w:tcPr>
          <w:p w14:paraId="4DB5BC5E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CFZ</w:t>
            </w:r>
          </w:p>
        </w:tc>
        <w:tc>
          <w:tcPr>
            <w:tcW w:w="3117" w:type="dxa"/>
          </w:tcPr>
          <w:p w14:paraId="50085144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-0.29</w:t>
            </w:r>
          </w:p>
        </w:tc>
        <w:tc>
          <w:tcPr>
            <w:tcW w:w="3117" w:type="dxa"/>
          </w:tcPr>
          <w:p w14:paraId="6A2285D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19</w:t>
            </w:r>
          </w:p>
        </w:tc>
      </w:tr>
      <w:tr w:rsidR="0013513E" w:rsidRPr="00667E63" w14:paraId="7ED49FD1" w14:textId="77777777" w:rsidTr="00D865D8">
        <w:tc>
          <w:tcPr>
            <w:tcW w:w="3116" w:type="dxa"/>
          </w:tcPr>
          <w:p w14:paraId="4B640920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INH</w:t>
            </w:r>
          </w:p>
        </w:tc>
        <w:tc>
          <w:tcPr>
            <w:tcW w:w="3117" w:type="dxa"/>
          </w:tcPr>
          <w:p w14:paraId="57BF000B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-0.20</w:t>
            </w:r>
          </w:p>
        </w:tc>
        <w:tc>
          <w:tcPr>
            <w:tcW w:w="3117" w:type="dxa"/>
          </w:tcPr>
          <w:p w14:paraId="557183A8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69</w:t>
            </w:r>
          </w:p>
        </w:tc>
      </w:tr>
      <w:tr w:rsidR="0013513E" w:rsidRPr="00667E63" w14:paraId="7723CA59" w14:textId="77777777" w:rsidTr="00D865D8">
        <w:tc>
          <w:tcPr>
            <w:tcW w:w="3116" w:type="dxa"/>
          </w:tcPr>
          <w:p w14:paraId="3E040252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PAS</w:t>
            </w:r>
          </w:p>
        </w:tc>
        <w:tc>
          <w:tcPr>
            <w:tcW w:w="3117" w:type="dxa"/>
          </w:tcPr>
          <w:p w14:paraId="3AD9E51F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-0.0057</w:t>
            </w:r>
          </w:p>
        </w:tc>
        <w:tc>
          <w:tcPr>
            <w:tcW w:w="3117" w:type="dxa"/>
          </w:tcPr>
          <w:p w14:paraId="5437AE3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0011</w:t>
            </w:r>
          </w:p>
        </w:tc>
      </w:tr>
      <w:tr w:rsidR="0013513E" w:rsidRPr="00667E63" w14:paraId="73EC8C69" w14:textId="77777777" w:rsidTr="00D865D8">
        <w:tc>
          <w:tcPr>
            <w:tcW w:w="3116" w:type="dxa"/>
          </w:tcPr>
          <w:p w14:paraId="3316AC06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RIF</w:t>
            </w:r>
          </w:p>
        </w:tc>
        <w:tc>
          <w:tcPr>
            <w:tcW w:w="3117" w:type="dxa"/>
          </w:tcPr>
          <w:p w14:paraId="07D2270B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0047</w:t>
            </w:r>
          </w:p>
        </w:tc>
        <w:tc>
          <w:tcPr>
            <w:tcW w:w="3117" w:type="dxa"/>
          </w:tcPr>
          <w:p w14:paraId="243081B4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71</w:t>
            </w:r>
          </w:p>
        </w:tc>
      </w:tr>
      <w:tr w:rsidR="0013513E" w:rsidRPr="00667E63" w14:paraId="5451C276" w14:textId="77777777" w:rsidTr="00D865D8">
        <w:tc>
          <w:tcPr>
            <w:tcW w:w="9350" w:type="dxa"/>
            <w:gridSpan w:val="3"/>
          </w:tcPr>
          <w:p w14:paraId="54D396EC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pH-dependent activity</w:t>
            </w:r>
          </w:p>
        </w:tc>
      </w:tr>
      <w:tr w:rsidR="0013513E" w:rsidRPr="00667E63" w14:paraId="0F08642E" w14:textId="77777777" w:rsidTr="00D865D8">
        <w:tc>
          <w:tcPr>
            <w:tcW w:w="3116" w:type="dxa"/>
          </w:tcPr>
          <w:p w14:paraId="5F9E03D4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POA</w:t>
            </w:r>
          </w:p>
        </w:tc>
        <w:tc>
          <w:tcPr>
            <w:tcW w:w="3117" w:type="dxa"/>
          </w:tcPr>
          <w:p w14:paraId="4C05C97C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3800</w:t>
            </w:r>
          </w:p>
        </w:tc>
        <w:tc>
          <w:tcPr>
            <w:tcW w:w="3117" w:type="dxa"/>
          </w:tcPr>
          <w:p w14:paraId="150F825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97</w:t>
            </w:r>
          </w:p>
        </w:tc>
      </w:tr>
      <w:tr w:rsidR="0013513E" w:rsidRPr="00667E63" w14:paraId="3227631A" w14:textId="77777777" w:rsidTr="00D865D8">
        <w:tc>
          <w:tcPr>
            <w:tcW w:w="3116" w:type="dxa"/>
          </w:tcPr>
          <w:p w14:paraId="4FF7F600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BEN</w:t>
            </w:r>
          </w:p>
        </w:tc>
        <w:tc>
          <w:tcPr>
            <w:tcW w:w="3117" w:type="dxa"/>
          </w:tcPr>
          <w:p w14:paraId="76A54E2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2100</w:t>
            </w:r>
          </w:p>
        </w:tc>
        <w:tc>
          <w:tcPr>
            <w:tcW w:w="3117" w:type="dxa"/>
          </w:tcPr>
          <w:p w14:paraId="3EB49E3D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93</w:t>
            </w:r>
          </w:p>
        </w:tc>
      </w:tr>
      <w:tr w:rsidR="0013513E" w:rsidRPr="00667E63" w14:paraId="1C2EDA46" w14:textId="77777777" w:rsidTr="00D865D8">
        <w:tc>
          <w:tcPr>
            <w:tcW w:w="3116" w:type="dxa"/>
          </w:tcPr>
          <w:p w14:paraId="2C11A73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PIC</w:t>
            </w:r>
          </w:p>
        </w:tc>
        <w:tc>
          <w:tcPr>
            <w:tcW w:w="3117" w:type="dxa"/>
          </w:tcPr>
          <w:p w14:paraId="3C491A30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2900</w:t>
            </w:r>
          </w:p>
        </w:tc>
        <w:tc>
          <w:tcPr>
            <w:tcW w:w="3117" w:type="dxa"/>
          </w:tcPr>
          <w:p w14:paraId="5B7E6D2A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96</w:t>
            </w:r>
          </w:p>
        </w:tc>
      </w:tr>
      <w:tr w:rsidR="0013513E" w:rsidRPr="00667E63" w14:paraId="54D5E2D9" w14:textId="77777777" w:rsidTr="00D865D8">
        <w:tc>
          <w:tcPr>
            <w:tcW w:w="3116" w:type="dxa"/>
          </w:tcPr>
          <w:p w14:paraId="4C786620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SAL</w:t>
            </w:r>
          </w:p>
        </w:tc>
        <w:tc>
          <w:tcPr>
            <w:tcW w:w="3117" w:type="dxa"/>
          </w:tcPr>
          <w:p w14:paraId="41F2CA64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340</w:t>
            </w:r>
          </w:p>
        </w:tc>
        <w:tc>
          <w:tcPr>
            <w:tcW w:w="3117" w:type="dxa"/>
          </w:tcPr>
          <w:p w14:paraId="1A4B4655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99</w:t>
            </w:r>
          </w:p>
        </w:tc>
      </w:tr>
      <w:tr w:rsidR="0013513E" w:rsidRPr="00667E63" w14:paraId="7DF7EE21" w14:textId="77777777" w:rsidTr="00D865D8">
        <w:tc>
          <w:tcPr>
            <w:tcW w:w="3116" w:type="dxa"/>
          </w:tcPr>
          <w:p w14:paraId="2C6C92F9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CCCP</w:t>
            </w:r>
          </w:p>
        </w:tc>
        <w:tc>
          <w:tcPr>
            <w:tcW w:w="3117" w:type="dxa"/>
          </w:tcPr>
          <w:p w14:paraId="5C4F22C3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12</w:t>
            </w:r>
          </w:p>
        </w:tc>
        <w:tc>
          <w:tcPr>
            <w:tcW w:w="3117" w:type="dxa"/>
          </w:tcPr>
          <w:p w14:paraId="62F5778B" w14:textId="77777777" w:rsidR="0013513E" w:rsidRPr="00667E63" w:rsidRDefault="0013513E" w:rsidP="00D865D8">
            <w:pPr>
              <w:jc w:val="center"/>
              <w:rPr>
                <w:rFonts w:cs="Times New Roman"/>
                <w:szCs w:val="24"/>
              </w:rPr>
            </w:pPr>
            <w:r w:rsidRPr="00667E63">
              <w:rPr>
                <w:rFonts w:cs="Times New Roman"/>
                <w:szCs w:val="24"/>
              </w:rPr>
              <w:t>0.98</w:t>
            </w:r>
          </w:p>
        </w:tc>
      </w:tr>
    </w:tbl>
    <w:p w14:paraId="2B7751A4" w14:textId="25437829" w:rsidR="0013513E" w:rsidRPr="00667E63" w:rsidRDefault="0013513E" w:rsidP="0013513E">
      <w:pPr>
        <w:rPr>
          <w:rFonts w:cs="Times New Roman"/>
          <w:szCs w:val="24"/>
        </w:rPr>
      </w:pPr>
      <w:r w:rsidRPr="00667E63">
        <w:rPr>
          <w:rFonts w:cs="Times New Roman"/>
          <w:szCs w:val="24"/>
        </w:rPr>
        <w:t>* Slopes and R</w:t>
      </w:r>
      <w:r w:rsidRPr="008462EE">
        <w:rPr>
          <w:rFonts w:cs="Times New Roman"/>
          <w:szCs w:val="24"/>
          <w:vertAlign w:val="superscript"/>
        </w:rPr>
        <w:t>2</w:t>
      </w:r>
      <w:r w:rsidRPr="00667E63">
        <w:rPr>
          <w:rFonts w:cs="Times New Roman"/>
          <w:szCs w:val="24"/>
        </w:rPr>
        <w:t xml:space="preserve"> values were calculated using </w:t>
      </w:r>
      <w:proofErr w:type="spellStart"/>
      <w:r w:rsidRPr="00667E63">
        <w:rPr>
          <w:rFonts w:cs="Times New Roman"/>
          <w:szCs w:val="24"/>
        </w:rPr>
        <w:t>SigmaPlot</w:t>
      </w:r>
      <w:proofErr w:type="spellEnd"/>
      <w:r w:rsidRPr="00667E63">
        <w:rPr>
          <w:rFonts w:cs="Times New Roman"/>
          <w:szCs w:val="24"/>
        </w:rPr>
        <w:t xml:space="preserve"> 15</w:t>
      </w:r>
      <w:r w:rsidR="00027EF8" w:rsidRPr="00667E63">
        <w:rPr>
          <w:rFonts w:cs="Times New Roman"/>
          <w:szCs w:val="24"/>
        </w:rPr>
        <w:t xml:space="preserve"> (see below)</w:t>
      </w:r>
      <w:r w:rsidRPr="00667E63">
        <w:rPr>
          <w:rFonts w:cs="Times New Roman"/>
          <w:szCs w:val="24"/>
        </w:rPr>
        <w:t>.  Data points are averages of four replicates.</w:t>
      </w:r>
    </w:p>
    <w:p w14:paraId="395C825C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BDQ</w:t>
      </w:r>
    </w:p>
    <w:p w14:paraId="2D01D1E0" w14:textId="5F7718E0" w:rsidR="006B6B86" w:rsidRPr="00667E63" w:rsidRDefault="006B6B86" w:rsidP="006B6B86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39DD38AB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6D3DE18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38FC4717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140074F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2 = 0.129 - (0.0136 * Col 1) </w:t>
      </w:r>
    </w:p>
    <w:p w14:paraId="50654641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844FC4F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69905497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10A024A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801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642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462</w:t>
      </w:r>
    </w:p>
    <w:p w14:paraId="5806BE21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5B8CB63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005 </w:t>
      </w:r>
    </w:p>
    <w:p w14:paraId="6D5F4ECF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C5F3DBA" w14:textId="77777777" w:rsidR="006B6B86" w:rsidRPr="00667E63" w:rsidRDefault="006B6B86" w:rsidP="006B6B86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6CD00360" w14:textId="77777777" w:rsidR="006B6B86" w:rsidRPr="00667E63" w:rsidRDefault="006B6B86" w:rsidP="006B6B86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0.129</w:t>
      </w:r>
      <w:r w:rsidRPr="00667E63">
        <w:rPr>
          <w:rFonts w:eastAsia="Times New Roman" w:cs="Times New Roman"/>
          <w:sz w:val="20"/>
          <w:szCs w:val="20"/>
        </w:rPr>
        <w:tab/>
        <w:t>0.0494</w:t>
      </w:r>
      <w:r w:rsidRPr="00667E63">
        <w:rPr>
          <w:rFonts w:eastAsia="Times New Roman" w:cs="Times New Roman"/>
          <w:sz w:val="20"/>
          <w:szCs w:val="20"/>
        </w:rPr>
        <w:tab/>
        <w:t>2.622</w:t>
      </w:r>
      <w:r w:rsidRPr="00667E63">
        <w:rPr>
          <w:rFonts w:eastAsia="Times New Roman" w:cs="Times New Roman"/>
          <w:sz w:val="20"/>
          <w:szCs w:val="20"/>
        </w:rPr>
        <w:tab/>
        <w:t>0.120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31E6EFE" w14:textId="77777777" w:rsidR="006B6B86" w:rsidRPr="00667E63" w:rsidRDefault="006B6B86" w:rsidP="006B6B86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-0.0136</w:t>
      </w:r>
      <w:r w:rsidRPr="00667E63">
        <w:rPr>
          <w:rFonts w:eastAsia="Times New Roman" w:cs="Times New Roman"/>
          <w:sz w:val="20"/>
          <w:szCs w:val="20"/>
        </w:rPr>
        <w:tab/>
        <w:t>0.00720</w:t>
      </w:r>
      <w:r w:rsidRPr="00667E63">
        <w:rPr>
          <w:rFonts w:eastAsia="Times New Roman" w:cs="Times New Roman"/>
          <w:sz w:val="20"/>
          <w:szCs w:val="20"/>
        </w:rPr>
        <w:tab/>
        <w:t>-1.892</w:t>
      </w:r>
      <w:r w:rsidRPr="00667E63">
        <w:rPr>
          <w:rFonts w:eastAsia="Times New Roman" w:cs="Times New Roman"/>
          <w:sz w:val="20"/>
          <w:szCs w:val="20"/>
        </w:rPr>
        <w:tab/>
        <w:t>0.199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194B627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11CD2A3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49C960E0" w14:textId="77777777" w:rsidR="006B6B86" w:rsidRPr="00667E63" w:rsidRDefault="006B6B86" w:rsidP="006B6B86">
      <w:pPr>
        <w:widowControl/>
        <w:tabs>
          <w:tab w:val="center" w:pos="1350"/>
          <w:tab w:val="center" w:pos="2300"/>
          <w:tab w:val="center" w:pos="3500"/>
          <w:tab w:val="center" w:pos="4500"/>
          <w:tab w:val="center" w:pos="53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4D964AEA" w14:textId="77777777" w:rsidR="006B6B86" w:rsidRPr="00667E63" w:rsidRDefault="006B6B86" w:rsidP="006B6B8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0.0000835</w:t>
      </w:r>
      <w:r w:rsidRPr="00667E63">
        <w:rPr>
          <w:rFonts w:eastAsia="Times New Roman" w:cs="Times New Roman"/>
          <w:sz w:val="20"/>
          <w:szCs w:val="20"/>
        </w:rPr>
        <w:tab/>
        <w:t>0.0000835</w:t>
      </w:r>
      <w:r w:rsidRPr="00667E63">
        <w:rPr>
          <w:rFonts w:eastAsia="Times New Roman" w:cs="Times New Roman"/>
          <w:sz w:val="20"/>
          <w:szCs w:val="20"/>
        </w:rPr>
        <w:tab/>
        <w:t>3.581</w:t>
      </w:r>
      <w:r w:rsidRPr="00667E63">
        <w:rPr>
          <w:rFonts w:eastAsia="Times New Roman" w:cs="Times New Roman"/>
          <w:sz w:val="20"/>
          <w:szCs w:val="20"/>
        </w:rPr>
        <w:tab/>
        <w:t>0.199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19C4DAA3" w14:textId="77777777" w:rsidR="006B6B86" w:rsidRPr="00667E63" w:rsidRDefault="006B6B86" w:rsidP="006B6B8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0.0000467</w:t>
      </w:r>
      <w:r w:rsidRPr="00667E63">
        <w:rPr>
          <w:rFonts w:eastAsia="Times New Roman" w:cs="Times New Roman"/>
          <w:sz w:val="20"/>
          <w:szCs w:val="20"/>
        </w:rPr>
        <w:tab/>
        <w:t>0.000023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30045AB6" w14:textId="77777777" w:rsidR="006B6B86" w:rsidRPr="00667E63" w:rsidRDefault="006B6B86" w:rsidP="006B6B8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0.000130</w:t>
      </w:r>
      <w:r w:rsidRPr="00667E63">
        <w:rPr>
          <w:rFonts w:eastAsia="Times New Roman" w:cs="Times New Roman"/>
          <w:sz w:val="20"/>
          <w:szCs w:val="20"/>
        </w:rPr>
        <w:tab/>
        <w:t>0.0000434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3218B423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8C36925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197)</w:t>
      </w:r>
    </w:p>
    <w:p w14:paraId="7BA5A6C0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CFB0CC3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662555CD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15985D2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195</w:t>
      </w:r>
    </w:p>
    <w:p w14:paraId="226F95CB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DD251AE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he power of the performed test (0.195) is below the desired power of 0.800.</w:t>
      </w:r>
    </w:p>
    <w:p w14:paraId="78945E3E" w14:textId="77777777" w:rsidR="006B6B86" w:rsidRPr="00667E63" w:rsidRDefault="006B6B86" w:rsidP="006B6B8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Less than desired power indicates you are less likely to detect a difference when one actually exists. Negative results should be interpreted cautiously.</w:t>
      </w:r>
    </w:p>
    <w:p w14:paraId="1E043461" w14:textId="1B83B88D" w:rsidR="00272399" w:rsidRPr="00667E63" w:rsidRDefault="00272399"/>
    <w:p w14:paraId="4106AD20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CFZ</w:t>
      </w:r>
    </w:p>
    <w:p w14:paraId="382C81FD" w14:textId="1742F7E1" w:rsidR="001A647A" w:rsidRPr="00667E63" w:rsidRDefault="001A647A" w:rsidP="001A647A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1E8386D4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6D8242B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1CF06575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D70F931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3 = 2.332 - (0.286 * Col 1) </w:t>
      </w:r>
    </w:p>
    <w:p w14:paraId="0214B5C8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F8E5920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42FE058E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627FCC4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434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188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000</w:t>
      </w:r>
    </w:p>
    <w:p w14:paraId="6718BF6C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B74725E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282 </w:t>
      </w:r>
    </w:p>
    <w:p w14:paraId="7D545BB5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84F2D9C" w14:textId="77777777" w:rsidR="001A647A" w:rsidRPr="00667E63" w:rsidRDefault="001A647A" w:rsidP="001A647A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00958115" w14:textId="77777777" w:rsidR="001A647A" w:rsidRPr="00667E63" w:rsidRDefault="001A647A" w:rsidP="001A647A">
      <w:pPr>
        <w:widowControl/>
        <w:tabs>
          <w:tab w:val="decimal" w:pos="1500"/>
          <w:tab w:val="decimal" w:pos="28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2.332</w:t>
      </w:r>
      <w:r w:rsidRPr="00667E63">
        <w:rPr>
          <w:rFonts w:eastAsia="Times New Roman" w:cs="Times New Roman"/>
          <w:sz w:val="20"/>
          <w:szCs w:val="20"/>
        </w:rPr>
        <w:tab/>
        <w:t>2.878</w:t>
      </w:r>
      <w:r w:rsidRPr="00667E63">
        <w:rPr>
          <w:rFonts w:eastAsia="Times New Roman" w:cs="Times New Roman"/>
          <w:sz w:val="20"/>
          <w:szCs w:val="20"/>
        </w:rPr>
        <w:tab/>
        <w:t>0.810</w:t>
      </w:r>
      <w:r w:rsidRPr="00667E63">
        <w:rPr>
          <w:rFonts w:eastAsia="Times New Roman" w:cs="Times New Roman"/>
          <w:sz w:val="20"/>
          <w:szCs w:val="20"/>
        </w:rPr>
        <w:tab/>
        <w:t>0.50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285BA14" w14:textId="77777777" w:rsidR="001A647A" w:rsidRPr="00667E63" w:rsidRDefault="001A647A" w:rsidP="001A647A">
      <w:pPr>
        <w:widowControl/>
        <w:tabs>
          <w:tab w:val="decimal" w:pos="1500"/>
          <w:tab w:val="decimal" w:pos="28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-0.286</w:t>
      </w:r>
      <w:r w:rsidRPr="00667E63">
        <w:rPr>
          <w:rFonts w:eastAsia="Times New Roman" w:cs="Times New Roman"/>
          <w:sz w:val="20"/>
          <w:szCs w:val="20"/>
        </w:rPr>
        <w:tab/>
        <w:t>0.420</w:t>
      </w:r>
      <w:r w:rsidRPr="00667E63">
        <w:rPr>
          <w:rFonts w:eastAsia="Times New Roman" w:cs="Times New Roman"/>
          <w:sz w:val="20"/>
          <w:szCs w:val="20"/>
        </w:rPr>
        <w:tab/>
        <w:t>-0.681</w:t>
      </w:r>
      <w:r w:rsidRPr="00667E63">
        <w:rPr>
          <w:rFonts w:eastAsia="Times New Roman" w:cs="Times New Roman"/>
          <w:sz w:val="20"/>
          <w:szCs w:val="20"/>
        </w:rPr>
        <w:tab/>
        <w:t>0.566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5F4054A0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1FB6EC7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65D5A20E" w14:textId="77777777" w:rsidR="001A647A" w:rsidRPr="00667E63" w:rsidRDefault="001A647A" w:rsidP="001A647A">
      <w:pPr>
        <w:widowControl/>
        <w:tabs>
          <w:tab w:val="center" w:pos="1350"/>
          <w:tab w:val="center" w:pos="2150"/>
          <w:tab w:val="center" w:pos="3050"/>
          <w:tab w:val="center" w:pos="3900"/>
          <w:tab w:val="center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4FB6E427" w14:textId="77777777" w:rsidR="001A647A" w:rsidRPr="00667E63" w:rsidRDefault="001A647A" w:rsidP="001A647A">
      <w:pPr>
        <w:widowControl/>
        <w:tabs>
          <w:tab w:val="decimal" w:pos="1400"/>
          <w:tab w:val="decimal" w:pos="2000"/>
          <w:tab w:val="decimal" w:pos="2900"/>
          <w:tab w:val="decimal" w:pos="3800"/>
          <w:tab w:val="decimal" w:pos="46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0.0368</w:t>
      </w:r>
      <w:r w:rsidRPr="00667E63">
        <w:rPr>
          <w:rFonts w:eastAsia="Times New Roman" w:cs="Times New Roman"/>
          <w:sz w:val="20"/>
          <w:szCs w:val="20"/>
        </w:rPr>
        <w:tab/>
        <w:t>0.0368</w:t>
      </w:r>
      <w:r w:rsidRPr="00667E63">
        <w:rPr>
          <w:rFonts w:eastAsia="Times New Roman" w:cs="Times New Roman"/>
          <w:sz w:val="20"/>
          <w:szCs w:val="20"/>
        </w:rPr>
        <w:tab/>
        <w:t>0.464</w:t>
      </w:r>
      <w:r w:rsidRPr="00667E63">
        <w:rPr>
          <w:rFonts w:eastAsia="Times New Roman" w:cs="Times New Roman"/>
          <w:sz w:val="20"/>
          <w:szCs w:val="20"/>
        </w:rPr>
        <w:tab/>
        <w:t>0.566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365B89AE" w14:textId="77777777" w:rsidR="001A647A" w:rsidRPr="00667E63" w:rsidRDefault="001A647A" w:rsidP="001A647A">
      <w:pPr>
        <w:widowControl/>
        <w:tabs>
          <w:tab w:val="decimal" w:pos="1400"/>
          <w:tab w:val="decimal" w:pos="2000"/>
          <w:tab w:val="decimal" w:pos="2900"/>
          <w:tab w:val="decimal" w:pos="3800"/>
          <w:tab w:val="decimal" w:pos="46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0.159</w:t>
      </w:r>
      <w:r w:rsidRPr="00667E63">
        <w:rPr>
          <w:rFonts w:eastAsia="Times New Roman" w:cs="Times New Roman"/>
          <w:sz w:val="20"/>
          <w:szCs w:val="20"/>
        </w:rPr>
        <w:tab/>
        <w:t>0.079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70BDA60F" w14:textId="77777777" w:rsidR="001A647A" w:rsidRPr="00667E63" w:rsidRDefault="001A647A" w:rsidP="001A647A">
      <w:pPr>
        <w:widowControl/>
        <w:tabs>
          <w:tab w:val="decimal" w:pos="1400"/>
          <w:tab w:val="decimal" w:pos="2000"/>
          <w:tab w:val="decimal" w:pos="2900"/>
          <w:tab w:val="decimal" w:pos="3800"/>
          <w:tab w:val="decimal" w:pos="46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0.195</w:t>
      </w:r>
      <w:r w:rsidRPr="00667E63">
        <w:rPr>
          <w:rFonts w:eastAsia="Times New Roman" w:cs="Times New Roman"/>
          <w:sz w:val="20"/>
          <w:szCs w:val="20"/>
        </w:rPr>
        <w:tab/>
        <w:t>0.0651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36988316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3E9C3BA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239)</w:t>
      </w:r>
    </w:p>
    <w:p w14:paraId="0A067D28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5FC1F0E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2440266B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C0E918A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067</w:t>
      </w:r>
    </w:p>
    <w:p w14:paraId="65F23D96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9319742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he power of the performed test (0.067) is below the desired power of 0.800.</w:t>
      </w:r>
    </w:p>
    <w:p w14:paraId="1E848ACE" w14:textId="77777777" w:rsidR="001A647A" w:rsidRPr="00667E63" w:rsidRDefault="001A647A" w:rsidP="001A647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Less than desired power indicates you are less likely to detect a difference when one actually exists. Negative results should be interpreted cautiously.</w:t>
      </w:r>
    </w:p>
    <w:p w14:paraId="54D3A98B" w14:textId="77777777" w:rsidR="001A647A" w:rsidRPr="00667E63" w:rsidRDefault="001A647A"/>
    <w:p w14:paraId="7F848CE2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INH</w:t>
      </w:r>
    </w:p>
    <w:p w14:paraId="1B1DAE3E" w14:textId="343C1C5F" w:rsidR="002B1926" w:rsidRPr="00667E63" w:rsidRDefault="002B1926" w:rsidP="002B1926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5CB248FA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EA69176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17273243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5BFF860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4 = 0.289 - (0.0198 * Col 1) </w:t>
      </w:r>
    </w:p>
    <w:p w14:paraId="40A85204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45F46D0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262C477F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BBF93E1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831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691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536</w:t>
      </w:r>
    </w:p>
    <w:p w14:paraId="4F98CFD1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4695DCB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006 </w:t>
      </w:r>
    </w:p>
    <w:p w14:paraId="493FF88E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62F4830" w14:textId="77777777" w:rsidR="002B1926" w:rsidRPr="00667E63" w:rsidRDefault="002B1926" w:rsidP="002B1926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4EF122CB" w14:textId="77777777" w:rsidR="002B1926" w:rsidRPr="00667E63" w:rsidRDefault="002B1926" w:rsidP="002B1926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0.289</w:t>
      </w:r>
      <w:r w:rsidRPr="00667E63">
        <w:rPr>
          <w:rFonts w:eastAsia="Times New Roman" w:cs="Times New Roman"/>
          <w:sz w:val="20"/>
          <w:szCs w:val="20"/>
        </w:rPr>
        <w:tab/>
        <w:t>0.0641</w:t>
      </w:r>
      <w:r w:rsidRPr="00667E63">
        <w:rPr>
          <w:rFonts w:eastAsia="Times New Roman" w:cs="Times New Roman"/>
          <w:sz w:val="20"/>
          <w:szCs w:val="20"/>
        </w:rPr>
        <w:tab/>
        <w:t>4.508</w:t>
      </w:r>
      <w:r w:rsidRPr="00667E63">
        <w:rPr>
          <w:rFonts w:eastAsia="Times New Roman" w:cs="Times New Roman"/>
          <w:sz w:val="20"/>
          <w:szCs w:val="20"/>
        </w:rPr>
        <w:tab/>
        <w:t>0.046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3D098EB" w14:textId="77777777" w:rsidR="002B1926" w:rsidRPr="00667E63" w:rsidRDefault="002B1926" w:rsidP="002B1926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-0.0198</w:t>
      </w:r>
      <w:r w:rsidRPr="00667E63">
        <w:rPr>
          <w:rFonts w:eastAsia="Times New Roman" w:cs="Times New Roman"/>
          <w:sz w:val="20"/>
          <w:szCs w:val="20"/>
        </w:rPr>
        <w:tab/>
        <w:t>0.00935</w:t>
      </w:r>
      <w:r w:rsidRPr="00667E63">
        <w:rPr>
          <w:rFonts w:eastAsia="Times New Roman" w:cs="Times New Roman"/>
          <w:sz w:val="20"/>
          <w:szCs w:val="20"/>
        </w:rPr>
        <w:tab/>
        <w:t>-2.113</w:t>
      </w:r>
      <w:r w:rsidRPr="00667E63">
        <w:rPr>
          <w:rFonts w:eastAsia="Times New Roman" w:cs="Times New Roman"/>
          <w:sz w:val="20"/>
          <w:szCs w:val="20"/>
        </w:rPr>
        <w:tab/>
        <w:t>0.169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4873AAD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2E2C762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2107A77C" w14:textId="77777777" w:rsidR="002B1926" w:rsidRPr="00667E63" w:rsidRDefault="002B1926" w:rsidP="002B1926">
      <w:pPr>
        <w:widowControl/>
        <w:tabs>
          <w:tab w:val="center" w:pos="1350"/>
          <w:tab w:val="center" w:pos="2300"/>
          <w:tab w:val="center" w:pos="3500"/>
          <w:tab w:val="center" w:pos="4500"/>
          <w:tab w:val="center" w:pos="53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3DB11252" w14:textId="77777777" w:rsidR="002B1926" w:rsidRPr="00667E63" w:rsidRDefault="002B1926" w:rsidP="002B192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0.000176</w:t>
      </w:r>
      <w:r w:rsidRPr="00667E63">
        <w:rPr>
          <w:rFonts w:eastAsia="Times New Roman" w:cs="Times New Roman"/>
          <w:sz w:val="20"/>
          <w:szCs w:val="20"/>
        </w:rPr>
        <w:tab/>
        <w:t>0.000176</w:t>
      </w:r>
      <w:r w:rsidRPr="00667E63">
        <w:rPr>
          <w:rFonts w:eastAsia="Times New Roman" w:cs="Times New Roman"/>
          <w:sz w:val="20"/>
          <w:szCs w:val="20"/>
        </w:rPr>
        <w:tab/>
        <w:t>4.465</w:t>
      </w:r>
      <w:r w:rsidRPr="00667E63">
        <w:rPr>
          <w:rFonts w:eastAsia="Times New Roman" w:cs="Times New Roman"/>
          <w:sz w:val="20"/>
          <w:szCs w:val="20"/>
        </w:rPr>
        <w:tab/>
        <w:t>0.169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4D189833" w14:textId="77777777" w:rsidR="002B1926" w:rsidRPr="00667E63" w:rsidRDefault="002B1926" w:rsidP="002B192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0.0000786</w:t>
      </w:r>
      <w:r w:rsidRPr="00667E63">
        <w:rPr>
          <w:rFonts w:eastAsia="Times New Roman" w:cs="Times New Roman"/>
          <w:sz w:val="20"/>
          <w:szCs w:val="20"/>
        </w:rPr>
        <w:tab/>
        <w:t>0.000039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393B026" w14:textId="77777777" w:rsidR="002B1926" w:rsidRPr="00667E63" w:rsidRDefault="002B1926" w:rsidP="002B1926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2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0.000254</w:t>
      </w:r>
      <w:r w:rsidRPr="00667E63">
        <w:rPr>
          <w:rFonts w:eastAsia="Times New Roman" w:cs="Times New Roman"/>
          <w:sz w:val="20"/>
          <w:szCs w:val="20"/>
        </w:rPr>
        <w:tab/>
        <w:t>0.0000847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3D9708F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7BFCDC2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667)</w:t>
      </w:r>
    </w:p>
    <w:p w14:paraId="34453A9C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EE62FD0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3FC520CB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887EA9C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221</w:t>
      </w:r>
    </w:p>
    <w:p w14:paraId="6140147F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25F4452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he power of the performed test (0.221) is below the desired power of 0.800.</w:t>
      </w:r>
    </w:p>
    <w:p w14:paraId="4BCCE51D" w14:textId="77777777" w:rsidR="002B1926" w:rsidRPr="00667E63" w:rsidRDefault="002B1926" w:rsidP="002B1926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Less than desired power indicates you are less likely to detect a difference when one actually exists. Negative results should be interpreted cautiously.</w:t>
      </w:r>
    </w:p>
    <w:p w14:paraId="5A86ABE0" w14:textId="77777777" w:rsidR="001A647A" w:rsidRPr="00667E63" w:rsidRDefault="001A647A"/>
    <w:p w14:paraId="04C39E67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PAS</w:t>
      </w:r>
    </w:p>
    <w:p w14:paraId="3ED6CD74" w14:textId="505A5994" w:rsidR="00D47352" w:rsidRPr="00667E63" w:rsidRDefault="00D47352" w:rsidP="00D47352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1C43E3E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</w:p>
    <w:p w14:paraId="44E5C13D" w14:textId="5BC14D6D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3D3310E2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B1B9221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5 = 0.332 - (0.00566 * Col 1) </w:t>
      </w:r>
    </w:p>
    <w:p w14:paraId="1BC1E8A3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9067760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081E86A1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61F7F92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0338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00114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000</w:t>
      </w:r>
    </w:p>
    <w:p w14:paraId="516DB68A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900B64E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079 </w:t>
      </w:r>
    </w:p>
    <w:p w14:paraId="2B5EB6F0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B9CDE8A" w14:textId="77777777" w:rsidR="00D47352" w:rsidRPr="00667E63" w:rsidRDefault="00D47352" w:rsidP="00D47352">
      <w:pPr>
        <w:widowControl/>
        <w:tabs>
          <w:tab w:val="center" w:pos="1500"/>
          <w:tab w:val="center" w:pos="2850"/>
          <w:tab w:val="center" w:pos="4000"/>
          <w:tab w:val="center" w:pos="49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7C124DAA" w14:textId="77777777" w:rsidR="00D47352" w:rsidRPr="00667E63" w:rsidRDefault="00D47352" w:rsidP="00D47352">
      <w:pPr>
        <w:widowControl/>
        <w:tabs>
          <w:tab w:val="decimal" w:pos="1400"/>
          <w:tab w:val="decimal" w:pos="2800"/>
          <w:tab w:val="decimal" w:pos="39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0.332</w:t>
      </w:r>
      <w:r w:rsidRPr="00667E63">
        <w:rPr>
          <w:rFonts w:eastAsia="Times New Roman" w:cs="Times New Roman"/>
          <w:sz w:val="20"/>
          <w:szCs w:val="20"/>
        </w:rPr>
        <w:tab/>
        <w:t>0.813</w:t>
      </w:r>
      <w:r w:rsidRPr="00667E63">
        <w:rPr>
          <w:rFonts w:eastAsia="Times New Roman" w:cs="Times New Roman"/>
          <w:sz w:val="20"/>
          <w:szCs w:val="20"/>
        </w:rPr>
        <w:tab/>
        <w:t>0.409</w:t>
      </w:r>
      <w:r w:rsidRPr="00667E63">
        <w:rPr>
          <w:rFonts w:eastAsia="Times New Roman" w:cs="Times New Roman"/>
          <w:sz w:val="20"/>
          <w:szCs w:val="20"/>
        </w:rPr>
        <w:tab/>
        <w:t>0.722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653A6492" w14:textId="77777777" w:rsidR="00D47352" w:rsidRPr="00667E63" w:rsidRDefault="00D47352" w:rsidP="00D47352">
      <w:pPr>
        <w:widowControl/>
        <w:tabs>
          <w:tab w:val="decimal" w:pos="1400"/>
          <w:tab w:val="decimal" w:pos="2800"/>
          <w:tab w:val="decimal" w:pos="39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-0.00566</w:t>
      </w:r>
      <w:r w:rsidRPr="00667E63">
        <w:rPr>
          <w:rFonts w:eastAsia="Times New Roman" w:cs="Times New Roman"/>
          <w:sz w:val="20"/>
          <w:szCs w:val="20"/>
        </w:rPr>
        <w:tab/>
        <w:t>0.119</w:t>
      </w:r>
      <w:r w:rsidRPr="00667E63">
        <w:rPr>
          <w:rFonts w:eastAsia="Times New Roman" w:cs="Times New Roman"/>
          <w:sz w:val="20"/>
          <w:szCs w:val="20"/>
        </w:rPr>
        <w:tab/>
        <w:t>-0.0478</w:t>
      </w:r>
      <w:r w:rsidRPr="00667E63">
        <w:rPr>
          <w:rFonts w:eastAsia="Times New Roman" w:cs="Times New Roman"/>
          <w:sz w:val="20"/>
          <w:szCs w:val="20"/>
        </w:rPr>
        <w:tab/>
        <w:t>0.966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C3131F3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655E2E2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37EDED5D" w14:textId="77777777" w:rsidR="00D47352" w:rsidRPr="00667E63" w:rsidRDefault="00D47352" w:rsidP="00D47352">
      <w:pPr>
        <w:widowControl/>
        <w:tabs>
          <w:tab w:val="center" w:pos="1350"/>
          <w:tab w:val="center" w:pos="2300"/>
          <w:tab w:val="center" w:pos="3500"/>
          <w:tab w:val="center" w:pos="4600"/>
          <w:tab w:val="center" w:pos="55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3DB7ECE4" w14:textId="77777777" w:rsidR="00D47352" w:rsidRPr="00667E63" w:rsidRDefault="00D47352" w:rsidP="00D47352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0.0000144</w:t>
      </w:r>
      <w:r w:rsidRPr="00667E63">
        <w:rPr>
          <w:rFonts w:eastAsia="Times New Roman" w:cs="Times New Roman"/>
          <w:sz w:val="20"/>
          <w:szCs w:val="20"/>
        </w:rPr>
        <w:tab/>
        <w:t>0.0000144</w:t>
      </w:r>
      <w:r w:rsidRPr="00667E63">
        <w:rPr>
          <w:rFonts w:eastAsia="Times New Roman" w:cs="Times New Roman"/>
          <w:sz w:val="20"/>
          <w:szCs w:val="20"/>
        </w:rPr>
        <w:tab/>
        <w:t>0.00228</w:t>
      </w:r>
      <w:r w:rsidRPr="00667E63">
        <w:rPr>
          <w:rFonts w:eastAsia="Times New Roman" w:cs="Times New Roman"/>
          <w:sz w:val="20"/>
          <w:szCs w:val="20"/>
        </w:rPr>
        <w:tab/>
        <w:t>0.966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5407B414" w14:textId="77777777" w:rsidR="00D47352" w:rsidRPr="00667E63" w:rsidRDefault="00D47352" w:rsidP="00D47352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0.0126</w:t>
      </w:r>
      <w:r w:rsidRPr="00667E63">
        <w:rPr>
          <w:rFonts w:eastAsia="Times New Roman" w:cs="Times New Roman"/>
          <w:sz w:val="20"/>
          <w:szCs w:val="20"/>
        </w:rPr>
        <w:tab/>
        <w:t>0.00632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6944785" w14:textId="77777777" w:rsidR="00D47352" w:rsidRPr="00667E63" w:rsidRDefault="00D47352" w:rsidP="00D47352">
      <w:pPr>
        <w:widowControl/>
        <w:tabs>
          <w:tab w:val="decimal" w:pos="1400"/>
          <w:tab w:val="decimal" w:pos="2000"/>
          <w:tab w:val="decimal" w:pos="3200"/>
          <w:tab w:val="decimal" w:pos="44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0.0127</w:t>
      </w:r>
      <w:r w:rsidRPr="00667E63">
        <w:rPr>
          <w:rFonts w:eastAsia="Times New Roman" w:cs="Times New Roman"/>
          <w:sz w:val="20"/>
          <w:szCs w:val="20"/>
        </w:rPr>
        <w:tab/>
        <w:t>0.00422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1889481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FB5F4E0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199)</w:t>
      </w:r>
    </w:p>
    <w:p w14:paraId="7280114F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624FF08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4458AF25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9440519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027</w:t>
      </w:r>
    </w:p>
    <w:p w14:paraId="61843DB6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94060B6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he power of the performed test (0.027) is below the desired power of 0.800.</w:t>
      </w:r>
    </w:p>
    <w:p w14:paraId="25CAE7AE" w14:textId="77777777" w:rsidR="00D47352" w:rsidRPr="00667E63" w:rsidRDefault="00D47352" w:rsidP="00D4735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Less than desired power indicates you are less likely to detect a difference when one actually exists. Negative results should be interpreted cautiously.</w:t>
      </w:r>
    </w:p>
    <w:p w14:paraId="7ECB5595" w14:textId="77777777" w:rsidR="00D47352" w:rsidRPr="00667E63" w:rsidRDefault="00D47352"/>
    <w:p w14:paraId="21FAE947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RIF</w:t>
      </w:r>
    </w:p>
    <w:p w14:paraId="31D41692" w14:textId="2017DE90" w:rsidR="001C6212" w:rsidRPr="00667E63" w:rsidRDefault="001C6212" w:rsidP="001C6212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3072A759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98ABFAC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1AE8081F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28C508C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6 = -0.0141 + (0.00469 * Col 1) </w:t>
      </w:r>
    </w:p>
    <w:p w14:paraId="6BFAE90B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3CB3134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752B4213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792B6DC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840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706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559</w:t>
      </w:r>
    </w:p>
    <w:p w14:paraId="727DD562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0700B08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001 </w:t>
      </w:r>
    </w:p>
    <w:p w14:paraId="45642A9E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EC3BAC7" w14:textId="77777777" w:rsidR="001C6212" w:rsidRPr="00667E63" w:rsidRDefault="001C6212" w:rsidP="001C6212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5E133CB" w14:textId="77777777" w:rsidR="001C6212" w:rsidRPr="00667E63" w:rsidRDefault="001C6212" w:rsidP="001C6212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0.0141</w:t>
      </w:r>
      <w:r w:rsidRPr="00667E63">
        <w:rPr>
          <w:rFonts w:eastAsia="Times New Roman" w:cs="Times New Roman"/>
          <w:sz w:val="20"/>
          <w:szCs w:val="20"/>
        </w:rPr>
        <w:tab/>
        <w:t>0.0147</w:t>
      </w:r>
      <w:r w:rsidRPr="00667E63">
        <w:rPr>
          <w:rFonts w:eastAsia="Times New Roman" w:cs="Times New Roman"/>
          <w:sz w:val="20"/>
          <w:szCs w:val="20"/>
        </w:rPr>
        <w:tab/>
        <w:t>-0.962</w:t>
      </w:r>
      <w:r w:rsidRPr="00667E63">
        <w:rPr>
          <w:rFonts w:eastAsia="Times New Roman" w:cs="Times New Roman"/>
          <w:sz w:val="20"/>
          <w:szCs w:val="20"/>
        </w:rPr>
        <w:tab/>
        <w:t>0.437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B8CC1DF" w14:textId="77777777" w:rsidR="001C6212" w:rsidRPr="00667E63" w:rsidRDefault="001C6212" w:rsidP="001C6212">
      <w:pPr>
        <w:widowControl/>
        <w:tabs>
          <w:tab w:val="decimal" w:pos="1400"/>
          <w:tab w:val="decimal" w:pos="27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0.00469</w:t>
      </w:r>
      <w:r w:rsidRPr="00667E63">
        <w:rPr>
          <w:rFonts w:eastAsia="Times New Roman" w:cs="Times New Roman"/>
          <w:sz w:val="20"/>
          <w:szCs w:val="20"/>
        </w:rPr>
        <w:tab/>
        <w:t>0.00214</w:t>
      </w:r>
      <w:r w:rsidRPr="00667E63">
        <w:rPr>
          <w:rFonts w:eastAsia="Times New Roman" w:cs="Times New Roman"/>
          <w:sz w:val="20"/>
          <w:szCs w:val="20"/>
        </w:rPr>
        <w:tab/>
        <w:t>2.190</w:t>
      </w:r>
      <w:r w:rsidRPr="00667E63">
        <w:rPr>
          <w:rFonts w:eastAsia="Times New Roman" w:cs="Times New Roman"/>
          <w:sz w:val="20"/>
          <w:szCs w:val="20"/>
        </w:rPr>
        <w:tab/>
        <w:t>0.160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71F65AA8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300C649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1FC39DB0" w14:textId="77777777" w:rsidR="001C6212" w:rsidRPr="00667E63" w:rsidRDefault="001C6212" w:rsidP="001C6212">
      <w:pPr>
        <w:widowControl/>
        <w:tabs>
          <w:tab w:val="center" w:pos="1350"/>
          <w:tab w:val="center" w:pos="2350"/>
          <w:tab w:val="center" w:pos="3650"/>
          <w:tab w:val="center" w:pos="4700"/>
          <w:tab w:val="center" w:pos="55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E852123" w14:textId="77777777" w:rsidR="001C6212" w:rsidRPr="00667E63" w:rsidRDefault="001C6212" w:rsidP="001C6212">
      <w:pPr>
        <w:widowControl/>
        <w:tabs>
          <w:tab w:val="decimal" w:pos="1400"/>
          <w:tab w:val="decimal" w:pos="2000"/>
          <w:tab w:val="decimal" w:pos="33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0.00000992</w:t>
      </w:r>
      <w:r w:rsidRPr="00667E63">
        <w:rPr>
          <w:rFonts w:eastAsia="Times New Roman" w:cs="Times New Roman"/>
          <w:sz w:val="20"/>
          <w:szCs w:val="20"/>
        </w:rPr>
        <w:tab/>
        <w:t>0.00000992</w:t>
      </w:r>
      <w:r w:rsidRPr="00667E63">
        <w:rPr>
          <w:rFonts w:eastAsia="Times New Roman" w:cs="Times New Roman"/>
          <w:sz w:val="20"/>
          <w:szCs w:val="20"/>
        </w:rPr>
        <w:tab/>
        <w:t>4.796</w:t>
      </w:r>
      <w:r w:rsidRPr="00667E63">
        <w:rPr>
          <w:rFonts w:eastAsia="Times New Roman" w:cs="Times New Roman"/>
          <w:sz w:val="20"/>
          <w:szCs w:val="20"/>
        </w:rPr>
        <w:tab/>
        <w:t>0.160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4454F808" w14:textId="77777777" w:rsidR="001C6212" w:rsidRPr="00667E63" w:rsidRDefault="001C6212" w:rsidP="001C6212">
      <w:pPr>
        <w:widowControl/>
        <w:tabs>
          <w:tab w:val="decimal" w:pos="1400"/>
          <w:tab w:val="decimal" w:pos="2000"/>
          <w:tab w:val="decimal" w:pos="33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0.00000414</w:t>
      </w:r>
      <w:r w:rsidRPr="00667E63">
        <w:rPr>
          <w:rFonts w:eastAsia="Times New Roman" w:cs="Times New Roman"/>
          <w:sz w:val="20"/>
          <w:szCs w:val="20"/>
        </w:rPr>
        <w:tab/>
        <w:t>0.00000207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ABC2D37" w14:textId="77777777" w:rsidR="001C6212" w:rsidRPr="00667E63" w:rsidRDefault="001C6212" w:rsidP="001C6212">
      <w:pPr>
        <w:widowControl/>
        <w:tabs>
          <w:tab w:val="decimal" w:pos="1400"/>
          <w:tab w:val="decimal" w:pos="2000"/>
          <w:tab w:val="decimal" w:pos="33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0.0000141</w:t>
      </w:r>
      <w:r w:rsidRPr="00667E63">
        <w:rPr>
          <w:rFonts w:eastAsia="Times New Roman" w:cs="Times New Roman"/>
          <w:sz w:val="20"/>
          <w:szCs w:val="20"/>
        </w:rPr>
        <w:tab/>
        <w:t>0.00000468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701F5671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D44277B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062)</w:t>
      </w:r>
    </w:p>
    <w:p w14:paraId="3AAB9265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31BF824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430B79E9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A50AAA6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230</w:t>
      </w:r>
    </w:p>
    <w:p w14:paraId="73AF7553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D34D4E2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he power of the performed test (0.230) is below the desired power of 0.800.</w:t>
      </w:r>
    </w:p>
    <w:p w14:paraId="5ED7B2F3" w14:textId="77777777" w:rsidR="001C6212" w:rsidRPr="00667E63" w:rsidRDefault="001C6212" w:rsidP="001C6212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Less than desired power indicates you are less likely to detect a difference when one actually exists. Negative results should be interpreted cautiously.</w:t>
      </w:r>
    </w:p>
    <w:p w14:paraId="1AF54DFC" w14:textId="77777777" w:rsidR="009267BC" w:rsidRPr="00667E63" w:rsidRDefault="009267BC"/>
    <w:p w14:paraId="32934E8A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POA</w:t>
      </w:r>
    </w:p>
    <w:p w14:paraId="5838D834" w14:textId="3A143C79" w:rsidR="004A15FD" w:rsidRPr="00667E63" w:rsidRDefault="004A15FD" w:rsidP="004A15FD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17CB1517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4F4D0CB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1EFAF9DA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D4FEE93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8 = -23669.466 + (3750.320 * Col 1) </w:t>
      </w:r>
    </w:p>
    <w:p w14:paraId="1E8030BB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6DA39AB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6CE336C0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3B85796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984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68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52</w:t>
      </w:r>
    </w:p>
    <w:p w14:paraId="32050ECD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715AB3D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322.000 </w:t>
      </w:r>
    </w:p>
    <w:p w14:paraId="6556F1B0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382E56C" w14:textId="77777777" w:rsidR="004A15FD" w:rsidRPr="00667E63" w:rsidRDefault="004A15FD" w:rsidP="004A15FD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5FA83D12" w14:textId="77777777" w:rsidR="004A15FD" w:rsidRPr="00667E63" w:rsidRDefault="004A15FD" w:rsidP="004A15FD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23669.466</w:t>
      </w:r>
      <w:r w:rsidRPr="00667E63">
        <w:rPr>
          <w:rFonts w:eastAsia="Times New Roman" w:cs="Times New Roman"/>
          <w:sz w:val="20"/>
          <w:szCs w:val="20"/>
        </w:rPr>
        <w:tab/>
        <w:t>3292.008</w:t>
      </w:r>
      <w:r w:rsidRPr="00667E63">
        <w:rPr>
          <w:rFonts w:eastAsia="Times New Roman" w:cs="Times New Roman"/>
          <w:sz w:val="20"/>
          <w:szCs w:val="20"/>
        </w:rPr>
        <w:tab/>
        <w:t>-7.190</w:t>
      </w:r>
      <w:r w:rsidRPr="00667E63">
        <w:rPr>
          <w:rFonts w:eastAsia="Times New Roman" w:cs="Times New Roman"/>
          <w:sz w:val="20"/>
          <w:szCs w:val="20"/>
        </w:rPr>
        <w:tab/>
        <w:t>0.019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543BB766" w14:textId="77777777" w:rsidR="004A15FD" w:rsidRPr="00667E63" w:rsidRDefault="004A15FD" w:rsidP="004A15FD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3750.320</w:t>
      </w:r>
      <w:r w:rsidRPr="00667E63">
        <w:rPr>
          <w:rFonts w:eastAsia="Times New Roman" w:cs="Times New Roman"/>
          <w:sz w:val="20"/>
          <w:szCs w:val="20"/>
        </w:rPr>
        <w:tab/>
        <w:t>480.010</w:t>
      </w:r>
      <w:r w:rsidRPr="00667E63">
        <w:rPr>
          <w:rFonts w:eastAsia="Times New Roman" w:cs="Times New Roman"/>
          <w:sz w:val="20"/>
          <w:szCs w:val="20"/>
        </w:rPr>
        <w:tab/>
        <w:t>7.813</w:t>
      </w:r>
      <w:r w:rsidRPr="00667E63">
        <w:rPr>
          <w:rFonts w:eastAsia="Times New Roman" w:cs="Times New Roman"/>
          <w:sz w:val="20"/>
          <w:szCs w:val="20"/>
        </w:rPr>
        <w:tab/>
        <w:t>0.016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1F7B86C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76ABE14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050B03F9" w14:textId="77777777" w:rsidR="004A15FD" w:rsidRPr="00667E63" w:rsidRDefault="004A15FD" w:rsidP="004A15FD">
      <w:pPr>
        <w:widowControl/>
        <w:tabs>
          <w:tab w:val="center" w:pos="1350"/>
          <w:tab w:val="center" w:pos="2400"/>
          <w:tab w:val="center" w:pos="3800"/>
          <w:tab w:val="center" w:pos="4950"/>
          <w:tab w:val="center" w:pos="5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12A420DB" w14:textId="77777777" w:rsidR="004A15FD" w:rsidRPr="00667E63" w:rsidRDefault="004A15FD" w:rsidP="004A15FD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6329206.342</w:t>
      </w:r>
      <w:r w:rsidRPr="00667E63">
        <w:rPr>
          <w:rFonts w:eastAsia="Times New Roman" w:cs="Times New Roman"/>
          <w:sz w:val="20"/>
          <w:szCs w:val="20"/>
        </w:rPr>
        <w:tab/>
        <w:t>6329206.342</w:t>
      </w:r>
      <w:r w:rsidRPr="00667E63">
        <w:rPr>
          <w:rFonts w:eastAsia="Times New Roman" w:cs="Times New Roman"/>
          <w:sz w:val="20"/>
          <w:szCs w:val="20"/>
        </w:rPr>
        <w:tab/>
        <w:t>61.043</w:t>
      </w:r>
      <w:r w:rsidRPr="00667E63">
        <w:rPr>
          <w:rFonts w:eastAsia="Times New Roman" w:cs="Times New Roman"/>
          <w:sz w:val="20"/>
          <w:szCs w:val="20"/>
        </w:rPr>
        <w:tab/>
        <w:t>0.016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3D8D2A48" w14:textId="77777777" w:rsidR="004A15FD" w:rsidRPr="00667E63" w:rsidRDefault="004A15FD" w:rsidP="004A15FD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207368.628</w:t>
      </w:r>
      <w:r w:rsidRPr="00667E63">
        <w:rPr>
          <w:rFonts w:eastAsia="Times New Roman" w:cs="Times New Roman"/>
          <w:sz w:val="20"/>
          <w:szCs w:val="20"/>
        </w:rPr>
        <w:tab/>
        <w:t>103684.314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6B9BD2E3" w14:textId="77777777" w:rsidR="004A15FD" w:rsidRPr="00667E63" w:rsidRDefault="004A15FD" w:rsidP="004A15FD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6536574.970</w:t>
      </w:r>
      <w:r w:rsidRPr="00667E63">
        <w:rPr>
          <w:rFonts w:eastAsia="Times New Roman" w:cs="Times New Roman"/>
          <w:sz w:val="20"/>
          <w:szCs w:val="20"/>
        </w:rPr>
        <w:tab/>
        <w:t>2178858.32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53F63A49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826EB0C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365)</w:t>
      </w:r>
    </w:p>
    <w:p w14:paraId="7813EDBE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F948FAE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7158D136" w14:textId="77777777" w:rsidR="004A15FD" w:rsidRPr="00667E63" w:rsidRDefault="004A15FD" w:rsidP="004A15FD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5751A63" w14:textId="775EFDFF" w:rsidR="001C6212" w:rsidRPr="00667E63" w:rsidRDefault="004A15FD" w:rsidP="004A15FD">
      <w:pPr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674</w:t>
      </w:r>
    </w:p>
    <w:p w14:paraId="34E5310A" w14:textId="77777777" w:rsidR="009B2BA2" w:rsidRPr="00667E63" w:rsidRDefault="009B2BA2" w:rsidP="004A15FD">
      <w:pPr>
        <w:rPr>
          <w:rFonts w:eastAsia="Times New Roman" w:cs="Times New Roman"/>
          <w:sz w:val="20"/>
          <w:szCs w:val="20"/>
        </w:rPr>
      </w:pPr>
    </w:p>
    <w:p w14:paraId="792C2829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BEN</w:t>
      </w:r>
    </w:p>
    <w:p w14:paraId="2E0D94F9" w14:textId="6182F358" w:rsidR="002218A0" w:rsidRPr="00667E63" w:rsidRDefault="002218A0" w:rsidP="002218A0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5A18D378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05759995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0B91ADB1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EC11A7E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9 = -12717.318 + (2087.566 * Col 1) </w:t>
      </w:r>
    </w:p>
    <w:p w14:paraId="012240A6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A16D0F0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785A363E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7DFD090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966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32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898</w:t>
      </w:r>
    </w:p>
    <w:p w14:paraId="2050F310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C8982FB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266.890 </w:t>
      </w:r>
    </w:p>
    <w:p w14:paraId="2272ACAE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4574C5B" w14:textId="77777777" w:rsidR="002218A0" w:rsidRPr="00667E63" w:rsidRDefault="002218A0" w:rsidP="002218A0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4418FAED" w14:textId="77777777" w:rsidR="002218A0" w:rsidRPr="00667E63" w:rsidRDefault="002218A0" w:rsidP="002218A0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12717.318</w:t>
      </w:r>
      <w:r w:rsidRPr="00667E63">
        <w:rPr>
          <w:rFonts w:eastAsia="Times New Roman" w:cs="Times New Roman"/>
          <w:sz w:val="20"/>
          <w:szCs w:val="20"/>
        </w:rPr>
        <w:tab/>
        <w:t>2728.579</w:t>
      </w:r>
      <w:r w:rsidRPr="00667E63">
        <w:rPr>
          <w:rFonts w:eastAsia="Times New Roman" w:cs="Times New Roman"/>
          <w:sz w:val="20"/>
          <w:szCs w:val="20"/>
        </w:rPr>
        <w:tab/>
        <w:t>-4.661</w:t>
      </w:r>
      <w:r w:rsidRPr="00667E63">
        <w:rPr>
          <w:rFonts w:eastAsia="Times New Roman" w:cs="Times New Roman"/>
          <w:sz w:val="20"/>
          <w:szCs w:val="20"/>
        </w:rPr>
        <w:tab/>
        <w:t>0.04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D5F34F6" w14:textId="77777777" w:rsidR="002218A0" w:rsidRPr="00667E63" w:rsidRDefault="002218A0" w:rsidP="002218A0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2087.566</w:t>
      </w:r>
      <w:r w:rsidRPr="00667E63">
        <w:rPr>
          <w:rFonts w:eastAsia="Times New Roman" w:cs="Times New Roman"/>
          <w:sz w:val="20"/>
          <w:szCs w:val="20"/>
        </w:rPr>
        <w:tab/>
        <w:t>397.856</w:t>
      </w:r>
      <w:r w:rsidRPr="00667E63">
        <w:rPr>
          <w:rFonts w:eastAsia="Times New Roman" w:cs="Times New Roman"/>
          <w:sz w:val="20"/>
          <w:szCs w:val="20"/>
        </w:rPr>
        <w:tab/>
        <w:t>5.247</w:t>
      </w:r>
      <w:r w:rsidRPr="00667E63">
        <w:rPr>
          <w:rFonts w:eastAsia="Times New Roman" w:cs="Times New Roman"/>
          <w:sz w:val="20"/>
          <w:szCs w:val="20"/>
        </w:rPr>
        <w:tab/>
        <w:t>0.034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87F7332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C7316FC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1645A8E0" w14:textId="77777777" w:rsidR="002218A0" w:rsidRPr="00667E63" w:rsidRDefault="002218A0" w:rsidP="002218A0">
      <w:pPr>
        <w:widowControl/>
        <w:tabs>
          <w:tab w:val="center" w:pos="1350"/>
          <w:tab w:val="center" w:pos="2400"/>
          <w:tab w:val="center" w:pos="3800"/>
          <w:tab w:val="center" w:pos="4950"/>
          <w:tab w:val="center" w:pos="5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096C5F70" w14:textId="77777777" w:rsidR="002218A0" w:rsidRPr="00667E63" w:rsidRDefault="002218A0" w:rsidP="002218A0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1961069.791</w:t>
      </w:r>
      <w:r w:rsidRPr="00667E63">
        <w:rPr>
          <w:rFonts w:eastAsia="Times New Roman" w:cs="Times New Roman"/>
          <w:sz w:val="20"/>
          <w:szCs w:val="20"/>
        </w:rPr>
        <w:tab/>
        <w:t>1961069.791</w:t>
      </w:r>
      <w:r w:rsidRPr="00667E63">
        <w:rPr>
          <w:rFonts w:eastAsia="Times New Roman" w:cs="Times New Roman"/>
          <w:sz w:val="20"/>
          <w:szCs w:val="20"/>
        </w:rPr>
        <w:tab/>
        <w:t>27.531</w:t>
      </w:r>
      <w:r w:rsidRPr="00667E63">
        <w:rPr>
          <w:rFonts w:eastAsia="Times New Roman" w:cs="Times New Roman"/>
          <w:sz w:val="20"/>
          <w:szCs w:val="20"/>
        </w:rPr>
        <w:tab/>
        <w:t>0.034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1D95F8CC" w14:textId="77777777" w:rsidR="002218A0" w:rsidRPr="00667E63" w:rsidRDefault="002218A0" w:rsidP="002218A0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142460.515</w:t>
      </w:r>
      <w:r w:rsidRPr="00667E63">
        <w:rPr>
          <w:rFonts w:eastAsia="Times New Roman" w:cs="Times New Roman"/>
          <w:sz w:val="20"/>
          <w:szCs w:val="20"/>
        </w:rPr>
        <w:tab/>
        <w:t>71230.257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D766AED" w14:textId="77777777" w:rsidR="002218A0" w:rsidRPr="00667E63" w:rsidRDefault="002218A0" w:rsidP="002218A0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2103530.306</w:t>
      </w:r>
      <w:r w:rsidRPr="00667E63">
        <w:rPr>
          <w:rFonts w:eastAsia="Times New Roman" w:cs="Times New Roman"/>
          <w:sz w:val="20"/>
          <w:szCs w:val="20"/>
        </w:rPr>
        <w:tab/>
        <w:t>701176.769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62F0BE24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8BB662F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439)</w:t>
      </w:r>
    </w:p>
    <w:p w14:paraId="584C039F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733CFD6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19B94639" w14:textId="77777777" w:rsidR="002218A0" w:rsidRPr="00667E63" w:rsidRDefault="002218A0" w:rsidP="002218A0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C2D4751" w14:textId="73C7A762" w:rsidR="009B2BA2" w:rsidRPr="00667E63" w:rsidRDefault="002218A0" w:rsidP="002218A0">
      <w:pPr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525</w:t>
      </w:r>
    </w:p>
    <w:p w14:paraId="60114E9D" w14:textId="77777777" w:rsidR="002218A0" w:rsidRPr="00667E63" w:rsidRDefault="002218A0" w:rsidP="002218A0">
      <w:pPr>
        <w:rPr>
          <w:rFonts w:eastAsia="Times New Roman" w:cs="Times New Roman"/>
          <w:sz w:val="20"/>
          <w:szCs w:val="20"/>
        </w:rPr>
      </w:pPr>
    </w:p>
    <w:p w14:paraId="65C71A99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lastRenderedPageBreak/>
        <w:t>PIC</w:t>
      </w:r>
    </w:p>
    <w:p w14:paraId="22544244" w14:textId="52CCC969" w:rsidR="00797E63" w:rsidRPr="00667E63" w:rsidRDefault="00797E63" w:rsidP="00797E63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157EE6A6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0632DC5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37DFB2A3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BD4E96A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10 = -17664.767 + (2945.462 * Col 1) </w:t>
      </w:r>
    </w:p>
    <w:p w14:paraId="520B44F3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560F605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43CAEC31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AD3ED7D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978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57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36</w:t>
      </w:r>
    </w:p>
    <w:p w14:paraId="0F4ABE83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17B62DC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294.845 </w:t>
      </w:r>
    </w:p>
    <w:p w14:paraId="358C5F66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5349ED9" w14:textId="77777777" w:rsidR="00797E63" w:rsidRPr="00667E63" w:rsidRDefault="00797E63" w:rsidP="00797E63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EBEE005" w14:textId="77777777" w:rsidR="00797E63" w:rsidRPr="00667E63" w:rsidRDefault="00797E63" w:rsidP="00797E63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17664.767</w:t>
      </w:r>
      <w:r w:rsidRPr="00667E63">
        <w:rPr>
          <w:rFonts w:eastAsia="Times New Roman" w:cs="Times New Roman"/>
          <w:sz w:val="20"/>
          <w:szCs w:val="20"/>
        </w:rPr>
        <w:tab/>
        <w:t>3014.379</w:t>
      </w:r>
      <w:r w:rsidRPr="00667E63">
        <w:rPr>
          <w:rFonts w:eastAsia="Times New Roman" w:cs="Times New Roman"/>
          <w:sz w:val="20"/>
          <w:szCs w:val="20"/>
        </w:rPr>
        <w:tab/>
        <w:t>-5.860</w:t>
      </w:r>
      <w:r w:rsidRPr="00667E63">
        <w:rPr>
          <w:rFonts w:eastAsia="Times New Roman" w:cs="Times New Roman"/>
          <w:sz w:val="20"/>
          <w:szCs w:val="20"/>
        </w:rPr>
        <w:tab/>
        <w:t>0.028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6BA4FCF3" w14:textId="77777777" w:rsidR="00797E63" w:rsidRPr="00667E63" w:rsidRDefault="00797E63" w:rsidP="00797E63">
      <w:pPr>
        <w:widowControl/>
        <w:tabs>
          <w:tab w:val="decimal" w:pos="1700"/>
          <w:tab w:val="decimal" w:pos="29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2945.462</w:t>
      </w:r>
      <w:r w:rsidRPr="00667E63">
        <w:rPr>
          <w:rFonts w:eastAsia="Times New Roman" w:cs="Times New Roman"/>
          <w:sz w:val="20"/>
          <w:szCs w:val="20"/>
        </w:rPr>
        <w:tab/>
        <w:t>439.529</w:t>
      </w:r>
      <w:r w:rsidRPr="00667E63">
        <w:rPr>
          <w:rFonts w:eastAsia="Times New Roman" w:cs="Times New Roman"/>
          <w:sz w:val="20"/>
          <w:szCs w:val="20"/>
        </w:rPr>
        <w:tab/>
        <w:t>6.701</w:t>
      </w:r>
      <w:r w:rsidRPr="00667E63">
        <w:rPr>
          <w:rFonts w:eastAsia="Times New Roman" w:cs="Times New Roman"/>
          <w:sz w:val="20"/>
          <w:szCs w:val="20"/>
        </w:rPr>
        <w:tab/>
        <w:t>0.022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3388EE04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71FCD1F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0A0CE48C" w14:textId="77777777" w:rsidR="00797E63" w:rsidRPr="00667E63" w:rsidRDefault="00797E63" w:rsidP="00797E63">
      <w:pPr>
        <w:widowControl/>
        <w:tabs>
          <w:tab w:val="center" w:pos="1350"/>
          <w:tab w:val="center" w:pos="2400"/>
          <w:tab w:val="center" w:pos="3800"/>
          <w:tab w:val="center" w:pos="4950"/>
          <w:tab w:val="center" w:pos="5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BA890DF" w14:textId="77777777" w:rsidR="00797E63" w:rsidRPr="00667E63" w:rsidRDefault="00797E63" w:rsidP="00797E63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3904085.096</w:t>
      </w:r>
      <w:r w:rsidRPr="00667E63">
        <w:rPr>
          <w:rFonts w:eastAsia="Times New Roman" w:cs="Times New Roman"/>
          <w:sz w:val="20"/>
          <w:szCs w:val="20"/>
        </w:rPr>
        <w:tab/>
        <w:t>3904085.096</w:t>
      </w:r>
      <w:r w:rsidRPr="00667E63">
        <w:rPr>
          <w:rFonts w:eastAsia="Times New Roman" w:cs="Times New Roman"/>
          <w:sz w:val="20"/>
          <w:szCs w:val="20"/>
        </w:rPr>
        <w:tab/>
        <w:t>44.909</w:t>
      </w:r>
      <w:r w:rsidRPr="00667E63">
        <w:rPr>
          <w:rFonts w:eastAsia="Times New Roman" w:cs="Times New Roman"/>
          <w:sz w:val="20"/>
          <w:szCs w:val="20"/>
        </w:rPr>
        <w:tab/>
        <w:t>0.022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7CCA95D2" w14:textId="77777777" w:rsidR="00797E63" w:rsidRPr="00667E63" w:rsidRDefault="00797E63" w:rsidP="00797E63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173866.908</w:t>
      </w:r>
      <w:r w:rsidRPr="00667E63">
        <w:rPr>
          <w:rFonts w:eastAsia="Times New Roman" w:cs="Times New Roman"/>
          <w:sz w:val="20"/>
          <w:szCs w:val="20"/>
        </w:rPr>
        <w:tab/>
        <w:t>86933.454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2E29F31" w14:textId="77777777" w:rsidR="00797E63" w:rsidRPr="00667E63" w:rsidRDefault="00797E63" w:rsidP="00797E63">
      <w:pPr>
        <w:widowControl/>
        <w:tabs>
          <w:tab w:val="decimal" w:pos="1400"/>
          <w:tab w:val="decimal" w:pos="2600"/>
          <w:tab w:val="decimal" w:pos="4000"/>
          <w:tab w:val="decimal" w:pos="4900"/>
          <w:tab w:val="decimal" w:pos="5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4077952.004</w:t>
      </w:r>
      <w:r w:rsidRPr="00667E63">
        <w:rPr>
          <w:rFonts w:eastAsia="Times New Roman" w:cs="Times New Roman"/>
          <w:sz w:val="20"/>
          <w:szCs w:val="20"/>
        </w:rPr>
        <w:tab/>
        <w:t>1359317.335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B01BEB1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CFD665F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932)</w:t>
      </w:r>
    </w:p>
    <w:p w14:paraId="404CFB5E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454091B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06EE4759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E33E271" w14:textId="77777777" w:rsidR="00797E63" w:rsidRPr="00667E63" w:rsidRDefault="00797E63" w:rsidP="00797E63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618</w:t>
      </w:r>
    </w:p>
    <w:p w14:paraId="4552AFB8" w14:textId="77777777" w:rsidR="002218A0" w:rsidRPr="00667E63" w:rsidRDefault="002218A0" w:rsidP="002218A0"/>
    <w:p w14:paraId="3E83D2BD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SAL</w:t>
      </w:r>
    </w:p>
    <w:p w14:paraId="6238657D" w14:textId="590BBF08" w:rsidR="00B1448B" w:rsidRPr="00667E63" w:rsidRDefault="00B1448B" w:rsidP="00B1448B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289A5B88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4B63231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1CB06E13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77B9470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11 = -1894.191 + (336.442 * Col 1) </w:t>
      </w:r>
    </w:p>
    <w:p w14:paraId="1AFA55BF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0B837B0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063D105D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FA986D1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997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94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92</w:t>
      </w:r>
    </w:p>
    <w:p w14:paraId="55A5E142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7BF7904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11.898 </w:t>
      </w:r>
    </w:p>
    <w:p w14:paraId="679278B3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92D5A98" w14:textId="77777777" w:rsidR="00B1448B" w:rsidRPr="00667E63" w:rsidRDefault="00B1448B" w:rsidP="00B1448B">
      <w:pPr>
        <w:widowControl/>
        <w:tabs>
          <w:tab w:val="center" w:pos="1500"/>
          <w:tab w:val="center" w:pos="2850"/>
          <w:tab w:val="center" w:pos="4000"/>
          <w:tab w:val="center" w:pos="49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5BF964D0" w14:textId="77777777" w:rsidR="00B1448B" w:rsidRPr="00667E63" w:rsidRDefault="00B1448B" w:rsidP="00B1448B">
      <w:pPr>
        <w:widowControl/>
        <w:tabs>
          <w:tab w:val="decimal" w:pos="1600"/>
          <w:tab w:val="decimal" w:pos="2900"/>
          <w:tab w:val="decimal" w:pos="40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1894.191</w:t>
      </w:r>
      <w:r w:rsidRPr="00667E63">
        <w:rPr>
          <w:rFonts w:eastAsia="Times New Roman" w:cs="Times New Roman"/>
          <w:sz w:val="20"/>
          <w:szCs w:val="20"/>
        </w:rPr>
        <w:tab/>
        <w:t>121.638</w:t>
      </w:r>
      <w:r w:rsidRPr="00667E63">
        <w:rPr>
          <w:rFonts w:eastAsia="Times New Roman" w:cs="Times New Roman"/>
          <w:sz w:val="20"/>
          <w:szCs w:val="20"/>
        </w:rPr>
        <w:tab/>
        <w:t>-15.572</w:t>
      </w:r>
      <w:r w:rsidRPr="00667E63">
        <w:rPr>
          <w:rFonts w:eastAsia="Times New Roman" w:cs="Times New Roman"/>
          <w:sz w:val="20"/>
          <w:szCs w:val="20"/>
        </w:rPr>
        <w:tab/>
        <w:t>0.004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099D7979" w14:textId="77777777" w:rsidR="00B1448B" w:rsidRPr="00667E63" w:rsidRDefault="00B1448B" w:rsidP="00B1448B">
      <w:pPr>
        <w:widowControl/>
        <w:tabs>
          <w:tab w:val="decimal" w:pos="1600"/>
          <w:tab w:val="decimal" w:pos="2900"/>
          <w:tab w:val="decimal" w:pos="40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336.442</w:t>
      </w:r>
      <w:r w:rsidRPr="00667E63">
        <w:rPr>
          <w:rFonts w:eastAsia="Times New Roman" w:cs="Times New Roman"/>
          <w:sz w:val="20"/>
          <w:szCs w:val="20"/>
        </w:rPr>
        <w:tab/>
        <w:t>17.736</w:t>
      </w:r>
      <w:r w:rsidRPr="00667E63">
        <w:rPr>
          <w:rFonts w:eastAsia="Times New Roman" w:cs="Times New Roman"/>
          <w:sz w:val="20"/>
          <w:szCs w:val="20"/>
        </w:rPr>
        <w:tab/>
        <w:t>18.969</w:t>
      </w:r>
      <w:r w:rsidRPr="00667E63">
        <w:rPr>
          <w:rFonts w:eastAsia="Times New Roman" w:cs="Times New Roman"/>
          <w:sz w:val="20"/>
          <w:szCs w:val="20"/>
        </w:rPr>
        <w:tab/>
        <w:t>0.00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7949DEBC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21F2D2F3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7B938978" w14:textId="77777777" w:rsidR="00B1448B" w:rsidRPr="00667E63" w:rsidRDefault="00B1448B" w:rsidP="00B1448B">
      <w:pPr>
        <w:widowControl/>
        <w:tabs>
          <w:tab w:val="center" w:pos="1350"/>
          <w:tab w:val="center" w:pos="2300"/>
          <w:tab w:val="center" w:pos="3500"/>
          <w:tab w:val="center" w:pos="4600"/>
          <w:tab w:val="center" w:pos="55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660DAE96" w14:textId="77777777" w:rsidR="00B1448B" w:rsidRPr="00667E63" w:rsidRDefault="00B1448B" w:rsidP="00B1448B">
      <w:pPr>
        <w:widowControl/>
        <w:tabs>
          <w:tab w:val="decimal" w:pos="1400"/>
          <w:tab w:val="decimal" w:pos="2400"/>
          <w:tab w:val="decimal" w:pos="36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50936.996</w:t>
      </w:r>
      <w:r w:rsidRPr="00667E63">
        <w:rPr>
          <w:rFonts w:eastAsia="Times New Roman" w:cs="Times New Roman"/>
          <w:sz w:val="20"/>
          <w:szCs w:val="20"/>
        </w:rPr>
        <w:tab/>
        <w:t>50936.996</w:t>
      </w:r>
      <w:r w:rsidRPr="00667E63">
        <w:rPr>
          <w:rFonts w:eastAsia="Times New Roman" w:cs="Times New Roman"/>
          <w:sz w:val="20"/>
          <w:szCs w:val="20"/>
        </w:rPr>
        <w:tab/>
        <w:t>359.837</w:t>
      </w:r>
      <w:r w:rsidRPr="00667E63">
        <w:rPr>
          <w:rFonts w:eastAsia="Times New Roman" w:cs="Times New Roman"/>
          <w:sz w:val="20"/>
          <w:szCs w:val="20"/>
        </w:rPr>
        <w:tab/>
        <w:t>0.003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35EFA335" w14:textId="77777777" w:rsidR="00B1448B" w:rsidRPr="00667E63" w:rsidRDefault="00B1448B" w:rsidP="00B1448B">
      <w:pPr>
        <w:widowControl/>
        <w:tabs>
          <w:tab w:val="decimal" w:pos="1400"/>
          <w:tab w:val="decimal" w:pos="2400"/>
          <w:tab w:val="decimal" w:pos="36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283.112</w:t>
      </w:r>
      <w:r w:rsidRPr="00667E63">
        <w:rPr>
          <w:rFonts w:eastAsia="Times New Roman" w:cs="Times New Roman"/>
          <w:sz w:val="20"/>
          <w:szCs w:val="20"/>
        </w:rPr>
        <w:tab/>
        <w:t>141.556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4555059D" w14:textId="77777777" w:rsidR="00B1448B" w:rsidRPr="00667E63" w:rsidRDefault="00B1448B" w:rsidP="00B1448B">
      <w:pPr>
        <w:widowControl/>
        <w:tabs>
          <w:tab w:val="decimal" w:pos="1400"/>
          <w:tab w:val="decimal" w:pos="2400"/>
          <w:tab w:val="decimal" w:pos="3600"/>
          <w:tab w:val="decimal" w:pos="4600"/>
          <w:tab w:val="decimal" w:pos="54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51220.107</w:t>
      </w:r>
      <w:r w:rsidRPr="00667E63">
        <w:rPr>
          <w:rFonts w:eastAsia="Times New Roman" w:cs="Times New Roman"/>
          <w:sz w:val="20"/>
          <w:szCs w:val="20"/>
        </w:rPr>
        <w:tab/>
        <w:t>17073.369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69C53E4F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EF45A94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386)</w:t>
      </w:r>
    </w:p>
    <w:p w14:paraId="0F43BF9A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351A36A3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49AECDD3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21B03D9" w14:textId="77777777" w:rsidR="00B1448B" w:rsidRPr="00667E63" w:rsidRDefault="00B1448B" w:rsidP="00B1448B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908</w:t>
      </w:r>
    </w:p>
    <w:p w14:paraId="603740CF" w14:textId="77777777" w:rsidR="00797E63" w:rsidRPr="00667E63" w:rsidRDefault="00797E63" w:rsidP="002218A0"/>
    <w:p w14:paraId="27E65B56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cs="Times New Roman"/>
          <w:b/>
          <w:bCs/>
          <w:szCs w:val="24"/>
        </w:rPr>
      </w:pPr>
      <w:r w:rsidRPr="00667E63">
        <w:rPr>
          <w:rFonts w:cs="Times New Roman"/>
          <w:b/>
          <w:bCs/>
          <w:szCs w:val="24"/>
        </w:rPr>
        <w:t>CCCP</w:t>
      </w:r>
    </w:p>
    <w:p w14:paraId="4B4AC0FE" w14:textId="1B1CFA03" w:rsidR="00AC6CDA" w:rsidRPr="00667E63" w:rsidRDefault="00AC6CDA" w:rsidP="00AC6CDA">
      <w:pPr>
        <w:widowControl/>
        <w:tabs>
          <w:tab w:val="right" w:pos="864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>Linear Regression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0DDAA672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830128C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Data source: </w:t>
      </w:r>
      <w:r w:rsidRPr="00667E63">
        <w:rPr>
          <w:rFonts w:eastAsia="Times New Roman" w:cs="Times New Roman"/>
          <w:sz w:val="20"/>
          <w:szCs w:val="20"/>
        </w:rPr>
        <w:t>Data 1 in Notebook1</w:t>
      </w:r>
    </w:p>
    <w:p w14:paraId="07444201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0A4DC3B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Col 12 = -73.123 + (12.391 * Col 1) </w:t>
      </w:r>
    </w:p>
    <w:p w14:paraId="2FA1A24B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6DBEF6F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N  = 4 </w:t>
      </w:r>
      <w:r w:rsidRPr="00667E63">
        <w:rPr>
          <w:rFonts w:eastAsia="Times New Roman" w:cs="Times New Roman"/>
          <w:sz w:val="20"/>
          <w:szCs w:val="20"/>
        </w:rPr>
        <w:tab/>
        <w:t xml:space="preserve">Missing Observations = 1 </w:t>
      </w:r>
    </w:p>
    <w:p w14:paraId="1E7D6D83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CDEFB8D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 = 0.990</w:t>
      </w:r>
      <w:r w:rsidRPr="00667E63">
        <w:rPr>
          <w:rFonts w:eastAsia="Times New Roman" w:cs="Times New Roman"/>
          <w:sz w:val="20"/>
          <w:szCs w:val="20"/>
        </w:rPr>
        <w:tab/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81</w:t>
      </w:r>
      <w:r w:rsidRPr="00667E63">
        <w:rPr>
          <w:rFonts w:eastAsia="Times New Roman" w:cs="Times New Roman"/>
          <w:sz w:val="20"/>
          <w:szCs w:val="20"/>
        </w:rPr>
        <w:tab/>
        <w:t xml:space="preserve">Adj </w:t>
      </w:r>
      <w:proofErr w:type="spellStart"/>
      <w:r w:rsidRPr="00667E63">
        <w:rPr>
          <w:rFonts w:eastAsia="Times New Roman" w:cs="Times New Roman"/>
          <w:sz w:val="20"/>
          <w:szCs w:val="20"/>
        </w:rPr>
        <w:t>Rsqr</w:t>
      </w:r>
      <w:proofErr w:type="spellEnd"/>
      <w:r w:rsidRPr="00667E63">
        <w:rPr>
          <w:rFonts w:eastAsia="Times New Roman" w:cs="Times New Roman"/>
          <w:sz w:val="20"/>
          <w:szCs w:val="20"/>
        </w:rPr>
        <w:t xml:space="preserve"> = 0.971</w:t>
      </w:r>
    </w:p>
    <w:p w14:paraId="21653C92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3D1798A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 xml:space="preserve">Standard Error of Estimate = 0.828 </w:t>
      </w:r>
    </w:p>
    <w:p w14:paraId="56308E6E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1FD4F000" w14:textId="77777777" w:rsidR="00AC6CDA" w:rsidRPr="00667E63" w:rsidRDefault="00AC6CDA" w:rsidP="00AC6CDA">
      <w:pPr>
        <w:widowControl/>
        <w:tabs>
          <w:tab w:val="center" w:pos="1500"/>
          <w:tab w:val="center" w:pos="2850"/>
          <w:tab w:val="center" w:pos="3950"/>
          <w:tab w:val="center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Coefficien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Std. Error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>t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4707E1E7" w14:textId="77777777" w:rsidR="00AC6CDA" w:rsidRPr="00667E63" w:rsidRDefault="00AC6CDA" w:rsidP="00AC6CDA">
      <w:pPr>
        <w:widowControl/>
        <w:tabs>
          <w:tab w:val="decimal" w:pos="1500"/>
          <w:tab w:val="decimal" w:pos="28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</w:t>
      </w:r>
      <w:r w:rsidRPr="00667E63">
        <w:rPr>
          <w:rFonts w:eastAsia="Times New Roman" w:cs="Times New Roman"/>
          <w:sz w:val="20"/>
          <w:szCs w:val="20"/>
        </w:rPr>
        <w:tab/>
        <w:t>-73.123</w:t>
      </w:r>
      <w:r w:rsidRPr="00667E63">
        <w:rPr>
          <w:rFonts w:eastAsia="Times New Roman" w:cs="Times New Roman"/>
          <w:sz w:val="20"/>
          <w:szCs w:val="20"/>
        </w:rPr>
        <w:tab/>
        <w:t>8.464</w:t>
      </w:r>
      <w:r w:rsidRPr="00667E63">
        <w:rPr>
          <w:rFonts w:eastAsia="Times New Roman" w:cs="Times New Roman"/>
          <w:sz w:val="20"/>
          <w:szCs w:val="20"/>
        </w:rPr>
        <w:tab/>
        <w:t>-8.639</w:t>
      </w:r>
      <w:r w:rsidRPr="00667E63">
        <w:rPr>
          <w:rFonts w:eastAsia="Times New Roman" w:cs="Times New Roman"/>
          <w:sz w:val="20"/>
          <w:szCs w:val="20"/>
        </w:rPr>
        <w:tab/>
        <w:t>0.013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147233B6" w14:textId="77777777" w:rsidR="00AC6CDA" w:rsidRPr="00667E63" w:rsidRDefault="00AC6CDA" w:rsidP="00AC6CDA">
      <w:pPr>
        <w:widowControl/>
        <w:tabs>
          <w:tab w:val="decimal" w:pos="1500"/>
          <w:tab w:val="decimal" w:pos="2800"/>
          <w:tab w:val="decimal" w:pos="3900"/>
          <w:tab w:val="decimal" w:pos="47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l 1</w:t>
      </w:r>
      <w:r w:rsidRPr="00667E63">
        <w:rPr>
          <w:rFonts w:eastAsia="Times New Roman" w:cs="Times New Roman"/>
          <w:sz w:val="20"/>
          <w:szCs w:val="20"/>
        </w:rPr>
        <w:tab/>
        <w:t>12.391</w:t>
      </w:r>
      <w:r w:rsidRPr="00667E63">
        <w:rPr>
          <w:rFonts w:eastAsia="Times New Roman" w:cs="Times New Roman"/>
          <w:sz w:val="20"/>
          <w:szCs w:val="20"/>
        </w:rPr>
        <w:tab/>
        <w:t>1.234</w:t>
      </w:r>
      <w:r w:rsidRPr="00667E63">
        <w:rPr>
          <w:rFonts w:eastAsia="Times New Roman" w:cs="Times New Roman"/>
          <w:sz w:val="20"/>
          <w:szCs w:val="20"/>
        </w:rPr>
        <w:tab/>
        <w:t>10.040</w:t>
      </w:r>
      <w:r w:rsidRPr="00667E63">
        <w:rPr>
          <w:rFonts w:eastAsia="Times New Roman" w:cs="Times New Roman"/>
          <w:sz w:val="20"/>
          <w:szCs w:val="20"/>
        </w:rPr>
        <w:tab/>
        <w:t>0.010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7C3689F5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535768B9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Analysis of Variance:</w:t>
      </w:r>
    </w:p>
    <w:p w14:paraId="5B5970A0" w14:textId="77777777" w:rsidR="00AC6CDA" w:rsidRPr="00667E63" w:rsidRDefault="00AC6CDA" w:rsidP="00AC6CDA">
      <w:pPr>
        <w:widowControl/>
        <w:tabs>
          <w:tab w:val="center" w:pos="1350"/>
          <w:tab w:val="center" w:pos="2150"/>
          <w:tab w:val="center" w:pos="3050"/>
          <w:tab w:val="center" w:pos="4000"/>
          <w:tab w:val="center" w:pos="49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b/>
          <w:bCs/>
          <w:sz w:val="20"/>
          <w:szCs w:val="20"/>
        </w:rPr>
      </w:pPr>
      <w:r w:rsidRPr="00667E63">
        <w:rPr>
          <w:rFonts w:eastAsia="Times New Roman" w:cs="Times New Roman"/>
          <w:b/>
          <w:bCs/>
          <w:sz w:val="20"/>
          <w:szCs w:val="20"/>
        </w:rPr>
        <w:t xml:space="preserve">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D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S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MS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F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  <w:t xml:space="preserve">  P </w:t>
      </w:r>
      <w:r w:rsidRPr="00667E63">
        <w:rPr>
          <w:rFonts w:eastAsia="Times New Roman" w:cs="Times New Roman"/>
          <w:b/>
          <w:bCs/>
          <w:sz w:val="20"/>
          <w:szCs w:val="20"/>
        </w:rPr>
        <w:tab/>
      </w:r>
    </w:p>
    <w:p w14:paraId="114287CA" w14:textId="77777777" w:rsidR="00AC6CDA" w:rsidRPr="00667E63" w:rsidRDefault="00AC6CDA" w:rsidP="00AC6CDA">
      <w:pPr>
        <w:widowControl/>
        <w:tabs>
          <w:tab w:val="decimal" w:pos="1400"/>
          <w:tab w:val="decimal" w:pos="2100"/>
          <w:tab w:val="decimal" w:pos="3000"/>
          <w:tab w:val="decimal" w:pos="40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gression</w:t>
      </w:r>
      <w:r w:rsidRPr="00667E63">
        <w:rPr>
          <w:rFonts w:eastAsia="Times New Roman" w:cs="Times New Roman"/>
          <w:sz w:val="20"/>
          <w:szCs w:val="20"/>
        </w:rPr>
        <w:tab/>
        <w:t>1</w:t>
      </w:r>
      <w:r w:rsidRPr="00667E63">
        <w:rPr>
          <w:rFonts w:eastAsia="Times New Roman" w:cs="Times New Roman"/>
          <w:sz w:val="20"/>
          <w:szCs w:val="20"/>
        </w:rPr>
        <w:tab/>
        <w:t>69.091</w:t>
      </w:r>
      <w:r w:rsidRPr="00667E63">
        <w:rPr>
          <w:rFonts w:eastAsia="Times New Roman" w:cs="Times New Roman"/>
          <w:sz w:val="20"/>
          <w:szCs w:val="20"/>
        </w:rPr>
        <w:tab/>
        <w:t>69.091</w:t>
      </w:r>
      <w:r w:rsidRPr="00667E63">
        <w:rPr>
          <w:rFonts w:eastAsia="Times New Roman" w:cs="Times New Roman"/>
          <w:sz w:val="20"/>
          <w:szCs w:val="20"/>
        </w:rPr>
        <w:tab/>
        <w:t>100.797</w:t>
      </w:r>
      <w:r w:rsidRPr="00667E63">
        <w:rPr>
          <w:rFonts w:eastAsia="Times New Roman" w:cs="Times New Roman"/>
          <w:sz w:val="20"/>
          <w:szCs w:val="20"/>
        </w:rPr>
        <w:tab/>
        <w:t>0.010</w:t>
      </w:r>
      <w:r w:rsidRPr="00667E63">
        <w:rPr>
          <w:rFonts w:eastAsia="Times New Roman" w:cs="Times New Roman"/>
          <w:sz w:val="20"/>
          <w:szCs w:val="20"/>
        </w:rPr>
        <w:tab/>
      </w:r>
    </w:p>
    <w:p w14:paraId="406005CF" w14:textId="77777777" w:rsidR="00AC6CDA" w:rsidRPr="00667E63" w:rsidRDefault="00AC6CDA" w:rsidP="00AC6CDA">
      <w:pPr>
        <w:widowControl/>
        <w:tabs>
          <w:tab w:val="decimal" w:pos="1400"/>
          <w:tab w:val="decimal" w:pos="2100"/>
          <w:tab w:val="decimal" w:pos="3000"/>
          <w:tab w:val="decimal" w:pos="40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Residual</w:t>
      </w:r>
      <w:r w:rsidRPr="00667E63">
        <w:rPr>
          <w:rFonts w:eastAsia="Times New Roman" w:cs="Times New Roman"/>
          <w:sz w:val="20"/>
          <w:szCs w:val="20"/>
        </w:rPr>
        <w:tab/>
        <w:t>2</w:t>
      </w:r>
      <w:r w:rsidRPr="00667E63">
        <w:rPr>
          <w:rFonts w:eastAsia="Times New Roman" w:cs="Times New Roman"/>
          <w:sz w:val="20"/>
          <w:szCs w:val="20"/>
        </w:rPr>
        <w:tab/>
        <w:t>1.371</w:t>
      </w:r>
      <w:r w:rsidRPr="00667E63">
        <w:rPr>
          <w:rFonts w:eastAsia="Times New Roman" w:cs="Times New Roman"/>
          <w:sz w:val="20"/>
          <w:szCs w:val="20"/>
        </w:rPr>
        <w:tab/>
        <w:t>0.685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3ECB9D3B" w14:textId="77777777" w:rsidR="00AC6CDA" w:rsidRPr="00667E63" w:rsidRDefault="00AC6CDA" w:rsidP="00AC6CDA">
      <w:pPr>
        <w:widowControl/>
        <w:tabs>
          <w:tab w:val="decimal" w:pos="1400"/>
          <w:tab w:val="decimal" w:pos="2100"/>
          <w:tab w:val="decimal" w:pos="3000"/>
          <w:tab w:val="decimal" w:pos="4000"/>
          <w:tab w:val="decimal" w:pos="4800"/>
        </w:tabs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Total</w:t>
      </w:r>
      <w:r w:rsidRPr="00667E63">
        <w:rPr>
          <w:rFonts w:eastAsia="Times New Roman" w:cs="Times New Roman"/>
          <w:sz w:val="20"/>
          <w:szCs w:val="20"/>
        </w:rPr>
        <w:tab/>
        <w:t>3</w:t>
      </w:r>
      <w:r w:rsidRPr="00667E63">
        <w:rPr>
          <w:rFonts w:eastAsia="Times New Roman" w:cs="Times New Roman"/>
          <w:sz w:val="20"/>
          <w:szCs w:val="20"/>
        </w:rPr>
        <w:tab/>
        <w:t>70.462</w:t>
      </w:r>
      <w:r w:rsidRPr="00667E63">
        <w:rPr>
          <w:rFonts w:eastAsia="Times New Roman" w:cs="Times New Roman"/>
          <w:sz w:val="20"/>
          <w:szCs w:val="20"/>
        </w:rPr>
        <w:tab/>
        <w:t>23.487</w:t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  <w:r w:rsidRPr="00667E63">
        <w:rPr>
          <w:rFonts w:eastAsia="Times New Roman" w:cs="Times New Roman"/>
          <w:sz w:val="20"/>
          <w:szCs w:val="20"/>
        </w:rPr>
        <w:tab/>
      </w:r>
    </w:p>
    <w:p w14:paraId="245BC1C4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6F25542B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Normality Test (Shapiro-Wilk)</w:t>
      </w:r>
      <w:r w:rsidRPr="00667E63">
        <w:rPr>
          <w:rFonts w:eastAsia="Times New Roman" w:cs="Times New Roman"/>
          <w:sz w:val="20"/>
          <w:szCs w:val="20"/>
        </w:rPr>
        <w:tab/>
        <w:t>Passed</w:t>
      </w:r>
      <w:r w:rsidRPr="00667E63">
        <w:rPr>
          <w:rFonts w:eastAsia="Times New Roman" w:cs="Times New Roman"/>
          <w:sz w:val="20"/>
          <w:szCs w:val="20"/>
        </w:rPr>
        <w:tab/>
        <w:t>(P = 0.124)</w:t>
      </w:r>
    </w:p>
    <w:p w14:paraId="061AD8E8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4EFFE351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Constant Variance Test (Spearman Rank Correlation):</w:t>
      </w:r>
      <w:r w:rsidRPr="00667E63">
        <w:rPr>
          <w:rFonts w:eastAsia="Times New Roman" w:cs="Times New Roman"/>
          <w:sz w:val="20"/>
          <w:szCs w:val="20"/>
        </w:rPr>
        <w:tab/>
        <w:t>Failed</w:t>
      </w:r>
      <w:r w:rsidRPr="00667E63">
        <w:rPr>
          <w:rFonts w:eastAsia="Times New Roman" w:cs="Times New Roman"/>
          <w:sz w:val="20"/>
          <w:szCs w:val="20"/>
        </w:rPr>
        <w:tab/>
        <w:t>(P = &lt;0.001)</w:t>
      </w:r>
    </w:p>
    <w:p w14:paraId="49C08C9E" w14:textId="77777777" w:rsidR="00AC6CDA" w:rsidRPr="00667E63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</w:p>
    <w:p w14:paraId="7ADF5C57" w14:textId="77777777" w:rsidR="00AC6CDA" w:rsidRPr="00AC6CDA" w:rsidRDefault="00AC6CDA" w:rsidP="00AC6CDA">
      <w:pPr>
        <w:widowControl/>
        <w:autoSpaceDE w:val="0"/>
        <w:autoSpaceDN w:val="0"/>
        <w:adjustRightInd w:val="0"/>
        <w:spacing w:line="240" w:lineRule="auto"/>
        <w:jc w:val="left"/>
        <w:rPr>
          <w:rFonts w:eastAsia="Times New Roman" w:cs="Times New Roman"/>
          <w:sz w:val="20"/>
          <w:szCs w:val="20"/>
        </w:rPr>
      </w:pPr>
      <w:r w:rsidRPr="00667E63">
        <w:rPr>
          <w:rFonts w:eastAsia="Times New Roman" w:cs="Times New Roman"/>
          <w:sz w:val="20"/>
          <w:szCs w:val="20"/>
        </w:rPr>
        <w:t>Power of performed test with alpha = 0.050: 0.757</w:t>
      </w:r>
    </w:p>
    <w:p w14:paraId="1CA3BFEC" w14:textId="77777777" w:rsidR="00B1448B" w:rsidRDefault="00B1448B" w:rsidP="002218A0"/>
    <w:sectPr w:rsidR="00B14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99"/>
    <w:rsid w:val="00020C11"/>
    <w:rsid w:val="00027EF8"/>
    <w:rsid w:val="00055FB0"/>
    <w:rsid w:val="0006072A"/>
    <w:rsid w:val="000759F6"/>
    <w:rsid w:val="000A2B2B"/>
    <w:rsid w:val="000B6287"/>
    <w:rsid w:val="000F19ED"/>
    <w:rsid w:val="001316C9"/>
    <w:rsid w:val="0013513E"/>
    <w:rsid w:val="001A647A"/>
    <w:rsid w:val="001C6212"/>
    <w:rsid w:val="001D61A2"/>
    <w:rsid w:val="001F05C6"/>
    <w:rsid w:val="002218A0"/>
    <w:rsid w:val="002417B1"/>
    <w:rsid w:val="00272399"/>
    <w:rsid w:val="00293E3B"/>
    <w:rsid w:val="002B1926"/>
    <w:rsid w:val="002F4C7E"/>
    <w:rsid w:val="003040EA"/>
    <w:rsid w:val="00316579"/>
    <w:rsid w:val="0038257B"/>
    <w:rsid w:val="003A427C"/>
    <w:rsid w:val="00404290"/>
    <w:rsid w:val="0040631F"/>
    <w:rsid w:val="00422A45"/>
    <w:rsid w:val="00432000"/>
    <w:rsid w:val="004556A1"/>
    <w:rsid w:val="00462EC8"/>
    <w:rsid w:val="00493C34"/>
    <w:rsid w:val="004A1573"/>
    <w:rsid w:val="004A15FD"/>
    <w:rsid w:val="004A600E"/>
    <w:rsid w:val="005609CD"/>
    <w:rsid w:val="005976F8"/>
    <w:rsid w:val="005B74C4"/>
    <w:rsid w:val="005C1F1A"/>
    <w:rsid w:val="00601D4D"/>
    <w:rsid w:val="006233CD"/>
    <w:rsid w:val="00642CF8"/>
    <w:rsid w:val="00667E63"/>
    <w:rsid w:val="00681741"/>
    <w:rsid w:val="006B6B86"/>
    <w:rsid w:val="006F6DE2"/>
    <w:rsid w:val="00713DDC"/>
    <w:rsid w:val="00747C3D"/>
    <w:rsid w:val="00797E63"/>
    <w:rsid w:val="007A3A12"/>
    <w:rsid w:val="007B66DB"/>
    <w:rsid w:val="007C744A"/>
    <w:rsid w:val="008162CA"/>
    <w:rsid w:val="00833EDA"/>
    <w:rsid w:val="00835DAF"/>
    <w:rsid w:val="008430D2"/>
    <w:rsid w:val="008462EE"/>
    <w:rsid w:val="008A45CE"/>
    <w:rsid w:val="008C2CBF"/>
    <w:rsid w:val="009267BC"/>
    <w:rsid w:val="00927A61"/>
    <w:rsid w:val="009815F2"/>
    <w:rsid w:val="00986F44"/>
    <w:rsid w:val="009B2BA2"/>
    <w:rsid w:val="009D3428"/>
    <w:rsid w:val="009E497E"/>
    <w:rsid w:val="00A22339"/>
    <w:rsid w:val="00A557C6"/>
    <w:rsid w:val="00A6402D"/>
    <w:rsid w:val="00A87C33"/>
    <w:rsid w:val="00AC6CDA"/>
    <w:rsid w:val="00AE4198"/>
    <w:rsid w:val="00B064C8"/>
    <w:rsid w:val="00B104B3"/>
    <w:rsid w:val="00B1448B"/>
    <w:rsid w:val="00B337E9"/>
    <w:rsid w:val="00B35EA0"/>
    <w:rsid w:val="00B46180"/>
    <w:rsid w:val="00B74B87"/>
    <w:rsid w:val="00B830BF"/>
    <w:rsid w:val="00BD082E"/>
    <w:rsid w:val="00BE65DD"/>
    <w:rsid w:val="00C45B58"/>
    <w:rsid w:val="00C73FFA"/>
    <w:rsid w:val="00CA37F7"/>
    <w:rsid w:val="00CB731F"/>
    <w:rsid w:val="00CB799E"/>
    <w:rsid w:val="00D002DB"/>
    <w:rsid w:val="00D04D87"/>
    <w:rsid w:val="00D31CED"/>
    <w:rsid w:val="00D47352"/>
    <w:rsid w:val="00D72B82"/>
    <w:rsid w:val="00D81CFD"/>
    <w:rsid w:val="00D96358"/>
    <w:rsid w:val="00DA5EBE"/>
    <w:rsid w:val="00DF035D"/>
    <w:rsid w:val="00DF6130"/>
    <w:rsid w:val="00E15D88"/>
    <w:rsid w:val="00E74D52"/>
    <w:rsid w:val="00E80C6C"/>
    <w:rsid w:val="00E8167C"/>
    <w:rsid w:val="00EA1DB5"/>
    <w:rsid w:val="00EB4AC7"/>
    <w:rsid w:val="00EC5C2B"/>
    <w:rsid w:val="00EE3DE9"/>
    <w:rsid w:val="00F07D65"/>
    <w:rsid w:val="00F45206"/>
    <w:rsid w:val="00F46022"/>
    <w:rsid w:val="00F46365"/>
    <w:rsid w:val="00F869FB"/>
    <w:rsid w:val="00FC3AF7"/>
    <w:rsid w:val="00FC6FC4"/>
    <w:rsid w:val="00FF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534D"/>
  <w15:chartTrackingRefBased/>
  <w15:docId w15:val="{4EC7AE54-C3A7-4E25-B26E-C08450C2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99E"/>
    <w:pPr>
      <w:widowControl w:val="0"/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72399"/>
    <w:pPr>
      <w:tabs>
        <w:tab w:val="left" w:pos="504"/>
      </w:tabs>
      <w:spacing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223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1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18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35E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7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6F8"/>
    <w:pPr>
      <w:widowControl/>
      <w:spacing w:after="16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6F8"/>
    <w:rPr>
      <w:sz w:val="20"/>
      <w:szCs w:val="20"/>
    </w:rPr>
  </w:style>
  <w:style w:type="table" w:styleId="TableGrid">
    <w:name w:val="Table Grid"/>
    <w:basedOn w:val="TableNormal"/>
    <w:uiPriority w:val="39"/>
    <w:rsid w:val="0013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71C72-B5EE-478B-8084-31B451A85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0</Pages>
  <Words>3040</Words>
  <Characters>1733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Fontes</dc:creator>
  <cp:keywords/>
  <dc:description/>
  <cp:lastModifiedBy>Crick,Dean</cp:lastModifiedBy>
  <cp:revision>83</cp:revision>
  <dcterms:created xsi:type="dcterms:W3CDTF">2023-05-17T20:43:00Z</dcterms:created>
  <dcterms:modified xsi:type="dcterms:W3CDTF">2023-11-0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NF2xnywY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